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12E23A" w14:textId="04669DFA" w:rsidR="005D7219" w:rsidRDefault="00EA7C2F" w:rsidP="001755A0">
      <w:pPr>
        <w:pStyle w:val="Heading2"/>
      </w:pPr>
      <w:r w:rsidRPr="001755A0">
        <w:t>Supplementary data</w:t>
      </w:r>
      <w:r w:rsidR="005D7219">
        <w:t xml:space="preserve"> for Manuscript titled:</w:t>
      </w:r>
    </w:p>
    <w:p w14:paraId="32B98A3D" w14:textId="5C765237" w:rsidR="00EA7C2F" w:rsidRPr="000F7E6A" w:rsidRDefault="005D7219" w:rsidP="000F7E6A">
      <w:pPr>
        <w:rPr>
          <w:sz w:val="24"/>
        </w:rPr>
      </w:pPr>
      <w:r w:rsidRPr="000F7E6A">
        <w:rPr>
          <w:sz w:val="24"/>
        </w:rPr>
        <w:t>Hydrothermal conversion of toilet waste: effect of processing conditions on gas phase emissions</w:t>
      </w:r>
      <w:bookmarkStart w:id="0" w:name="_GoBack"/>
      <w:bookmarkEnd w:id="0"/>
    </w:p>
    <w:p w14:paraId="7AA5A829" w14:textId="14523E19" w:rsidR="005D7219" w:rsidRPr="005D7219" w:rsidRDefault="005D7219" w:rsidP="005D7219"/>
    <w:p w14:paraId="6B1186C4" w14:textId="44A9206D" w:rsidR="00FC3CCE" w:rsidRPr="000920B6" w:rsidRDefault="00FC3CCE" w:rsidP="00067992">
      <w:pPr>
        <w:rPr>
          <w:rStyle w:val="Strong"/>
          <w:b w:val="0"/>
          <w:sz w:val="24"/>
        </w:rPr>
      </w:pPr>
      <w:r w:rsidRPr="000920B6">
        <w:rPr>
          <w:rStyle w:val="Strong"/>
          <w:b w:val="0"/>
          <w:sz w:val="24"/>
        </w:rPr>
        <w:t>Table S1. Detected compounds retention time and calibration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77"/>
        <w:gridCol w:w="1158"/>
        <w:gridCol w:w="2233"/>
        <w:gridCol w:w="1426"/>
      </w:tblGrid>
      <w:tr w:rsidR="00EA7C2F" w:rsidRPr="00B00462" w14:paraId="696A61BE" w14:textId="77777777" w:rsidTr="006F7CB1">
        <w:tc>
          <w:tcPr>
            <w:tcW w:w="3681" w:type="dxa"/>
          </w:tcPr>
          <w:p w14:paraId="01330D18" w14:textId="77777777" w:rsidR="00EA7C2F" w:rsidRPr="006F7CB1" w:rsidRDefault="00EA7C2F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Compound</w:t>
            </w:r>
          </w:p>
        </w:tc>
        <w:tc>
          <w:tcPr>
            <w:tcW w:w="1152" w:type="dxa"/>
          </w:tcPr>
          <w:p w14:paraId="1E8A0B1E" w14:textId="77777777" w:rsidR="00EA7C2F" w:rsidRPr="006F7CB1" w:rsidRDefault="00EA7C2F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Retention time</w:t>
            </w:r>
          </w:p>
        </w:tc>
        <w:tc>
          <w:tcPr>
            <w:tcW w:w="2235" w:type="dxa"/>
          </w:tcPr>
          <w:p w14:paraId="30D9369F" w14:textId="77777777" w:rsidR="00EA7C2F" w:rsidRPr="006F7CB1" w:rsidRDefault="00EA7C2F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Calibration standard</w:t>
            </w:r>
          </w:p>
        </w:tc>
        <w:tc>
          <w:tcPr>
            <w:tcW w:w="1426" w:type="dxa"/>
          </w:tcPr>
          <w:p w14:paraId="18114400" w14:textId="77777777" w:rsidR="00EA7C2F" w:rsidRPr="006F7CB1" w:rsidRDefault="00EA7C2F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Regression slope</w:t>
            </w:r>
          </w:p>
        </w:tc>
      </w:tr>
      <w:tr w:rsidR="003039AD" w:rsidRPr="00B00462" w14:paraId="03923283" w14:textId="77777777" w:rsidTr="006F7CB1">
        <w:tc>
          <w:tcPr>
            <w:tcW w:w="3681" w:type="dxa"/>
          </w:tcPr>
          <w:p w14:paraId="31349EE3" w14:textId="23B3233C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Propene</w:t>
            </w:r>
          </w:p>
        </w:tc>
        <w:tc>
          <w:tcPr>
            <w:tcW w:w="1152" w:type="dxa"/>
          </w:tcPr>
          <w:p w14:paraId="4AC038FD" w14:textId="57DFBB02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2.26</w:t>
            </w:r>
          </w:p>
        </w:tc>
        <w:tc>
          <w:tcPr>
            <w:tcW w:w="2235" w:type="dxa"/>
          </w:tcPr>
          <w:p w14:paraId="4B572989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acetone</w:t>
            </w:r>
          </w:p>
        </w:tc>
        <w:tc>
          <w:tcPr>
            <w:tcW w:w="1426" w:type="dxa"/>
          </w:tcPr>
          <w:p w14:paraId="69E14EA0" w14:textId="48C99020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5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7CE9FE01" w14:textId="77777777" w:rsidTr="006F7CB1">
        <w:tc>
          <w:tcPr>
            <w:tcW w:w="3681" w:type="dxa"/>
          </w:tcPr>
          <w:p w14:paraId="1AA86BA9" w14:textId="3AE63FFA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2-Butene</w:t>
            </w:r>
          </w:p>
        </w:tc>
        <w:tc>
          <w:tcPr>
            <w:tcW w:w="1152" w:type="dxa"/>
          </w:tcPr>
          <w:p w14:paraId="4A370258" w14:textId="3D1610A0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2.67</w:t>
            </w:r>
          </w:p>
        </w:tc>
        <w:tc>
          <w:tcPr>
            <w:tcW w:w="2235" w:type="dxa"/>
          </w:tcPr>
          <w:p w14:paraId="3B61BC8A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acetone</w:t>
            </w:r>
          </w:p>
        </w:tc>
        <w:tc>
          <w:tcPr>
            <w:tcW w:w="1426" w:type="dxa"/>
          </w:tcPr>
          <w:p w14:paraId="2F8ADA6B" w14:textId="1F20A4EE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5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053DE90D" w14:textId="77777777" w:rsidTr="006F7CB1">
        <w:tc>
          <w:tcPr>
            <w:tcW w:w="3681" w:type="dxa"/>
          </w:tcPr>
          <w:p w14:paraId="37C262FA" w14:textId="2E311DEE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cyclobutanol</w:t>
            </w:r>
          </w:p>
        </w:tc>
        <w:tc>
          <w:tcPr>
            <w:tcW w:w="1152" w:type="dxa"/>
          </w:tcPr>
          <w:p w14:paraId="375BD8FA" w14:textId="12888CE4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2.83</w:t>
            </w:r>
          </w:p>
        </w:tc>
        <w:tc>
          <w:tcPr>
            <w:tcW w:w="2235" w:type="dxa"/>
          </w:tcPr>
          <w:p w14:paraId="599FC596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furan</w:t>
            </w:r>
          </w:p>
        </w:tc>
        <w:tc>
          <w:tcPr>
            <w:tcW w:w="1426" w:type="dxa"/>
          </w:tcPr>
          <w:p w14:paraId="616BF25E" w14:textId="04E55BA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8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62F5186C" w14:textId="77777777" w:rsidTr="006F7CB1">
        <w:tc>
          <w:tcPr>
            <w:tcW w:w="3681" w:type="dxa"/>
          </w:tcPr>
          <w:p w14:paraId="33225697" w14:textId="2D561193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acetaldehyde</w:t>
            </w:r>
          </w:p>
        </w:tc>
        <w:tc>
          <w:tcPr>
            <w:tcW w:w="1152" w:type="dxa"/>
          </w:tcPr>
          <w:p w14:paraId="4760A18B" w14:textId="1B91B43D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2.83</w:t>
            </w:r>
          </w:p>
        </w:tc>
        <w:tc>
          <w:tcPr>
            <w:tcW w:w="2235" w:type="dxa"/>
          </w:tcPr>
          <w:p w14:paraId="61221E4C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acetone</w:t>
            </w:r>
          </w:p>
        </w:tc>
        <w:tc>
          <w:tcPr>
            <w:tcW w:w="1426" w:type="dxa"/>
          </w:tcPr>
          <w:p w14:paraId="74F12A6A" w14:textId="0D1A1190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5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2CA367FE" w14:textId="77777777" w:rsidTr="006F7CB1">
        <w:tc>
          <w:tcPr>
            <w:tcW w:w="3681" w:type="dxa"/>
          </w:tcPr>
          <w:p w14:paraId="6FB6C112" w14:textId="59ECED46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Methanethiol</w:t>
            </w:r>
          </w:p>
        </w:tc>
        <w:tc>
          <w:tcPr>
            <w:tcW w:w="1152" w:type="dxa"/>
          </w:tcPr>
          <w:p w14:paraId="5119C793" w14:textId="3FBC3E7C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2.93</w:t>
            </w:r>
          </w:p>
        </w:tc>
        <w:tc>
          <w:tcPr>
            <w:tcW w:w="2235" w:type="dxa"/>
          </w:tcPr>
          <w:p w14:paraId="650A2BF1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acetone</w:t>
            </w:r>
          </w:p>
        </w:tc>
        <w:tc>
          <w:tcPr>
            <w:tcW w:w="1426" w:type="dxa"/>
          </w:tcPr>
          <w:p w14:paraId="524498B6" w14:textId="1B4128B1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5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282E3CCD" w14:textId="77777777" w:rsidTr="006F7CB1">
        <w:tc>
          <w:tcPr>
            <w:tcW w:w="3681" w:type="dxa"/>
          </w:tcPr>
          <w:p w14:paraId="13D94801" w14:textId="71576B19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Pentane</w:t>
            </w:r>
          </w:p>
        </w:tc>
        <w:tc>
          <w:tcPr>
            <w:tcW w:w="1152" w:type="dxa"/>
          </w:tcPr>
          <w:p w14:paraId="11AC01D8" w14:textId="33B5E8F9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3.51</w:t>
            </w:r>
          </w:p>
        </w:tc>
        <w:tc>
          <w:tcPr>
            <w:tcW w:w="2235" w:type="dxa"/>
          </w:tcPr>
          <w:p w14:paraId="0ECF66C8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acetone</w:t>
            </w:r>
          </w:p>
        </w:tc>
        <w:tc>
          <w:tcPr>
            <w:tcW w:w="1426" w:type="dxa"/>
          </w:tcPr>
          <w:p w14:paraId="45A6B9AF" w14:textId="3B45E258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5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598454A3" w14:textId="77777777" w:rsidTr="006F7CB1">
        <w:tc>
          <w:tcPr>
            <w:tcW w:w="3681" w:type="dxa"/>
          </w:tcPr>
          <w:p w14:paraId="10DF503A" w14:textId="41B481A9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Furan</w:t>
            </w:r>
          </w:p>
        </w:tc>
        <w:tc>
          <w:tcPr>
            <w:tcW w:w="1152" w:type="dxa"/>
          </w:tcPr>
          <w:p w14:paraId="62158D0C" w14:textId="64B76EB3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3.76</w:t>
            </w:r>
          </w:p>
        </w:tc>
        <w:tc>
          <w:tcPr>
            <w:tcW w:w="2235" w:type="dxa"/>
          </w:tcPr>
          <w:p w14:paraId="6FD0E63D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furan</w:t>
            </w:r>
          </w:p>
        </w:tc>
        <w:tc>
          <w:tcPr>
            <w:tcW w:w="1426" w:type="dxa"/>
          </w:tcPr>
          <w:p w14:paraId="3C1DAD0B" w14:textId="39DA9FC1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8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4F34B85D" w14:textId="77777777" w:rsidTr="006F7CB1">
        <w:tc>
          <w:tcPr>
            <w:tcW w:w="3681" w:type="dxa"/>
          </w:tcPr>
          <w:p w14:paraId="44AFE2A8" w14:textId="44DF19AB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2-Pentene</w:t>
            </w:r>
          </w:p>
        </w:tc>
        <w:tc>
          <w:tcPr>
            <w:tcW w:w="1152" w:type="dxa"/>
          </w:tcPr>
          <w:p w14:paraId="2A972106" w14:textId="6C1EA57D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3.82</w:t>
            </w:r>
          </w:p>
        </w:tc>
        <w:tc>
          <w:tcPr>
            <w:tcW w:w="2235" w:type="dxa"/>
          </w:tcPr>
          <w:p w14:paraId="02DA9C6E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acetone</w:t>
            </w:r>
          </w:p>
        </w:tc>
        <w:tc>
          <w:tcPr>
            <w:tcW w:w="1426" w:type="dxa"/>
          </w:tcPr>
          <w:p w14:paraId="17AFD2BF" w14:textId="68B2A666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5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4CF5AA8C" w14:textId="77777777" w:rsidTr="006F7CB1">
        <w:tc>
          <w:tcPr>
            <w:tcW w:w="3681" w:type="dxa"/>
          </w:tcPr>
          <w:p w14:paraId="3491A380" w14:textId="3DE896D4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Acetone</w:t>
            </w:r>
          </w:p>
        </w:tc>
        <w:tc>
          <w:tcPr>
            <w:tcW w:w="1152" w:type="dxa"/>
          </w:tcPr>
          <w:p w14:paraId="523A2590" w14:textId="6EBF8BCB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3.97</w:t>
            </w:r>
          </w:p>
        </w:tc>
        <w:tc>
          <w:tcPr>
            <w:tcW w:w="2235" w:type="dxa"/>
          </w:tcPr>
          <w:p w14:paraId="1BBFEAC5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acetone</w:t>
            </w:r>
          </w:p>
        </w:tc>
        <w:tc>
          <w:tcPr>
            <w:tcW w:w="1426" w:type="dxa"/>
          </w:tcPr>
          <w:p w14:paraId="2C9E38CC" w14:textId="2C4085D4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5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1B8837B0" w14:textId="77777777" w:rsidTr="006F7CB1">
        <w:tc>
          <w:tcPr>
            <w:tcW w:w="3681" w:type="dxa"/>
          </w:tcPr>
          <w:p w14:paraId="079C9ECB" w14:textId="1EEF1776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1,3-Cyclopentadiene</w:t>
            </w:r>
          </w:p>
        </w:tc>
        <w:tc>
          <w:tcPr>
            <w:tcW w:w="1152" w:type="dxa"/>
          </w:tcPr>
          <w:p w14:paraId="1E8494BC" w14:textId="4562CD6D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4.20</w:t>
            </w:r>
          </w:p>
        </w:tc>
        <w:tc>
          <w:tcPr>
            <w:tcW w:w="2235" w:type="dxa"/>
          </w:tcPr>
          <w:p w14:paraId="5F4AB29B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acetone</w:t>
            </w:r>
          </w:p>
        </w:tc>
        <w:tc>
          <w:tcPr>
            <w:tcW w:w="1426" w:type="dxa"/>
          </w:tcPr>
          <w:p w14:paraId="4FB2DAFF" w14:textId="04B90F4B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5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5AB983E2" w14:textId="77777777" w:rsidTr="006F7CB1">
        <w:tc>
          <w:tcPr>
            <w:tcW w:w="3681" w:type="dxa"/>
          </w:tcPr>
          <w:p w14:paraId="53CD269D" w14:textId="5563D88A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Cyclopentene</w:t>
            </w:r>
          </w:p>
        </w:tc>
        <w:tc>
          <w:tcPr>
            <w:tcW w:w="1152" w:type="dxa"/>
          </w:tcPr>
          <w:p w14:paraId="004F4069" w14:textId="7A6FB0FA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4.31</w:t>
            </w:r>
          </w:p>
        </w:tc>
        <w:tc>
          <w:tcPr>
            <w:tcW w:w="2235" w:type="dxa"/>
          </w:tcPr>
          <w:p w14:paraId="7B66BAC8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acetone</w:t>
            </w:r>
          </w:p>
        </w:tc>
        <w:tc>
          <w:tcPr>
            <w:tcW w:w="1426" w:type="dxa"/>
          </w:tcPr>
          <w:p w14:paraId="2F18852B" w14:textId="028BEE7E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5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488E6F38" w14:textId="77777777" w:rsidTr="006F7CB1">
        <w:tc>
          <w:tcPr>
            <w:tcW w:w="3681" w:type="dxa"/>
          </w:tcPr>
          <w:p w14:paraId="75CAFD1B" w14:textId="72771BB1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Propanal, 2-methyl-</w:t>
            </w:r>
          </w:p>
        </w:tc>
        <w:tc>
          <w:tcPr>
            <w:tcW w:w="1152" w:type="dxa"/>
          </w:tcPr>
          <w:p w14:paraId="075CDE50" w14:textId="29E5539E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4.70</w:t>
            </w:r>
          </w:p>
        </w:tc>
        <w:tc>
          <w:tcPr>
            <w:tcW w:w="2235" w:type="dxa"/>
          </w:tcPr>
          <w:p w14:paraId="10C94CF3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acetone</w:t>
            </w:r>
          </w:p>
        </w:tc>
        <w:tc>
          <w:tcPr>
            <w:tcW w:w="1426" w:type="dxa"/>
          </w:tcPr>
          <w:p w14:paraId="1599CE5C" w14:textId="381BB2A3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5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335266A5" w14:textId="77777777" w:rsidTr="006F7CB1">
        <w:tc>
          <w:tcPr>
            <w:tcW w:w="3681" w:type="dxa"/>
          </w:tcPr>
          <w:p w14:paraId="1B4DA258" w14:textId="5E6E554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Methacrolein</w:t>
            </w:r>
          </w:p>
        </w:tc>
        <w:tc>
          <w:tcPr>
            <w:tcW w:w="1152" w:type="dxa"/>
          </w:tcPr>
          <w:p w14:paraId="0C59CC22" w14:textId="5DC5A458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4.86</w:t>
            </w:r>
          </w:p>
        </w:tc>
        <w:tc>
          <w:tcPr>
            <w:tcW w:w="2235" w:type="dxa"/>
          </w:tcPr>
          <w:p w14:paraId="6BF8F6BC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methyl methacrylate</w:t>
            </w:r>
          </w:p>
        </w:tc>
        <w:tc>
          <w:tcPr>
            <w:tcW w:w="1426" w:type="dxa"/>
          </w:tcPr>
          <w:p w14:paraId="491E87F4" w14:textId="39845855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7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72C1B64A" w14:textId="77777777" w:rsidTr="006F7CB1">
        <w:tc>
          <w:tcPr>
            <w:tcW w:w="3681" w:type="dxa"/>
          </w:tcPr>
          <w:p w14:paraId="7B389AF5" w14:textId="49CA67EC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2-Pentene, 2-methyl-</w:t>
            </w:r>
          </w:p>
        </w:tc>
        <w:tc>
          <w:tcPr>
            <w:tcW w:w="1152" w:type="dxa"/>
          </w:tcPr>
          <w:p w14:paraId="459DB319" w14:textId="023EBCE8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4.93</w:t>
            </w:r>
          </w:p>
        </w:tc>
        <w:tc>
          <w:tcPr>
            <w:tcW w:w="2235" w:type="dxa"/>
          </w:tcPr>
          <w:p w14:paraId="4DEC96EE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acetone</w:t>
            </w:r>
          </w:p>
        </w:tc>
        <w:tc>
          <w:tcPr>
            <w:tcW w:w="1426" w:type="dxa"/>
          </w:tcPr>
          <w:p w14:paraId="086701EE" w14:textId="622A72FD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5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565FD0CF" w14:textId="77777777" w:rsidTr="006F7CB1">
        <w:tc>
          <w:tcPr>
            <w:tcW w:w="3681" w:type="dxa"/>
          </w:tcPr>
          <w:p w14:paraId="0C7B22E2" w14:textId="7501AE7C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Furan, 2-methyl-</w:t>
            </w:r>
          </w:p>
        </w:tc>
        <w:tc>
          <w:tcPr>
            <w:tcW w:w="1152" w:type="dxa"/>
          </w:tcPr>
          <w:p w14:paraId="6AF5DE17" w14:textId="3BE1CA34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5.09</w:t>
            </w:r>
          </w:p>
        </w:tc>
        <w:tc>
          <w:tcPr>
            <w:tcW w:w="2235" w:type="dxa"/>
          </w:tcPr>
          <w:p w14:paraId="7555F5B7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furan</w:t>
            </w:r>
          </w:p>
        </w:tc>
        <w:tc>
          <w:tcPr>
            <w:tcW w:w="1426" w:type="dxa"/>
          </w:tcPr>
          <w:p w14:paraId="7DC053E7" w14:textId="2EE72E98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8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27CBD37B" w14:textId="77777777" w:rsidTr="006F7CB1">
        <w:tc>
          <w:tcPr>
            <w:tcW w:w="3681" w:type="dxa"/>
          </w:tcPr>
          <w:p w14:paraId="34DA73D6" w14:textId="5C8FBE83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Butanal</w:t>
            </w:r>
          </w:p>
        </w:tc>
        <w:tc>
          <w:tcPr>
            <w:tcW w:w="1152" w:type="dxa"/>
          </w:tcPr>
          <w:p w14:paraId="3B9A9C07" w14:textId="6016F00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5.18</w:t>
            </w:r>
          </w:p>
        </w:tc>
        <w:tc>
          <w:tcPr>
            <w:tcW w:w="2235" w:type="dxa"/>
          </w:tcPr>
          <w:p w14:paraId="356096BB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acetone</w:t>
            </w:r>
          </w:p>
        </w:tc>
        <w:tc>
          <w:tcPr>
            <w:tcW w:w="1426" w:type="dxa"/>
          </w:tcPr>
          <w:p w14:paraId="558343C6" w14:textId="12C752FA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5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6C959B0F" w14:textId="77777777" w:rsidTr="006F7CB1">
        <w:tc>
          <w:tcPr>
            <w:tcW w:w="3681" w:type="dxa"/>
          </w:tcPr>
          <w:p w14:paraId="517CD346" w14:textId="118C7DFC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Furan, 3-methyl-</w:t>
            </w:r>
          </w:p>
        </w:tc>
        <w:tc>
          <w:tcPr>
            <w:tcW w:w="1152" w:type="dxa"/>
          </w:tcPr>
          <w:p w14:paraId="3CC20A1C" w14:textId="6B0323CB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5.24</w:t>
            </w:r>
          </w:p>
        </w:tc>
        <w:tc>
          <w:tcPr>
            <w:tcW w:w="2235" w:type="dxa"/>
          </w:tcPr>
          <w:p w14:paraId="7B0A9A4D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furan</w:t>
            </w:r>
          </w:p>
        </w:tc>
        <w:tc>
          <w:tcPr>
            <w:tcW w:w="1426" w:type="dxa"/>
          </w:tcPr>
          <w:p w14:paraId="60CE7CC6" w14:textId="35FA4C9B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8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6BE79D2F" w14:textId="77777777" w:rsidTr="006F7CB1">
        <w:tc>
          <w:tcPr>
            <w:tcW w:w="3681" w:type="dxa"/>
          </w:tcPr>
          <w:p w14:paraId="426A7434" w14:textId="55C9F095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2-Butanone</w:t>
            </w:r>
          </w:p>
        </w:tc>
        <w:tc>
          <w:tcPr>
            <w:tcW w:w="1152" w:type="dxa"/>
          </w:tcPr>
          <w:p w14:paraId="08F8BC25" w14:textId="7281081F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5.31</w:t>
            </w:r>
          </w:p>
        </w:tc>
        <w:tc>
          <w:tcPr>
            <w:tcW w:w="2235" w:type="dxa"/>
          </w:tcPr>
          <w:p w14:paraId="49569555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acetone</w:t>
            </w:r>
          </w:p>
        </w:tc>
        <w:tc>
          <w:tcPr>
            <w:tcW w:w="1426" w:type="dxa"/>
          </w:tcPr>
          <w:p w14:paraId="19ABB912" w14:textId="7E0471B8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5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70374C32" w14:textId="77777777" w:rsidTr="006F7CB1">
        <w:tc>
          <w:tcPr>
            <w:tcW w:w="3681" w:type="dxa"/>
          </w:tcPr>
          <w:p w14:paraId="2F861660" w14:textId="3F1F5B45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1-Hexene, 3-methyl-</w:t>
            </w:r>
          </w:p>
        </w:tc>
        <w:tc>
          <w:tcPr>
            <w:tcW w:w="1152" w:type="dxa"/>
          </w:tcPr>
          <w:p w14:paraId="461535EB" w14:textId="5B218452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5.55</w:t>
            </w:r>
          </w:p>
        </w:tc>
        <w:tc>
          <w:tcPr>
            <w:tcW w:w="2235" w:type="dxa"/>
          </w:tcPr>
          <w:p w14:paraId="36C2586E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acetone</w:t>
            </w:r>
          </w:p>
        </w:tc>
        <w:tc>
          <w:tcPr>
            <w:tcW w:w="1426" w:type="dxa"/>
          </w:tcPr>
          <w:p w14:paraId="58C7488E" w14:textId="40E06F0D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5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69A0F6A7" w14:textId="77777777" w:rsidTr="006F7CB1">
        <w:tc>
          <w:tcPr>
            <w:tcW w:w="3681" w:type="dxa"/>
          </w:tcPr>
          <w:p w14:paraId="1473077D" w14:textId="30FD496C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Cyclopentene, 1-methyl-</w:t>
            </w:r>
          </w:p>
        </w:tc>
        <w:tc>
          <w:tcPr>
            <w:tcW w:w="1152" w:type="dxa"/>
          </w:tcPr>
          <w:p w14:paraId="1BF2FA7D" w14:textId="2FDE2FC2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5.63</w:t>
            </w:r>
          </w:p>
        </w:tc>
        <w:tc>
          <w:tcPr>
            <w:tcW w:w="2235" w:type="dxa"/>
          </w:tcPr>
          <w:p w14:paraId="53804A1A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acetone</w:t>
            </w:r>
          </w:p>
        </w:tc>
        <w:tc>
          <w:tcPr>
            <w:tcW w:w="1426" w:type="dxa"/>
          </w:tcPr>
          <w:p w14:paraId="7BA7A63A" w14:textId="63016B3D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5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24868271" w14:textId="77777777" w:rsidTr="006F7CB1">
        <w:tc>
          <w:tcPr>
            <w:tcW w:w="3681" w:type="dxa"/>
          </w:tcPr>
          <w:p w14:paraId="5F2360F9" w14:textId="7FF68886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(Z),(Z)-2,4-Hexadiene</w:t>
            </w:r>
          </w:p>
        </w:tc>
        <w:tc>
          <w:tcPr>
            <w:tcW w:w="1152" w:type="dxa"/>
          </w:tcPr>
          <w:p w14:paraId="6B4C1768" w14:textId="79DAE384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5.87</w:t>
            </w:r>
          </w:p>
        </w:tc>
        <w:tc>
          <w:tcPr>
            <w:tcW w:w="2235" w:type="dxa"/>
          </w:tcPr>
          <w:p w14:paraId="612AE0A6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acetone</w:t>
            </w:r>
          </w:p>
        </w:tc>
        <w:tc>
          <w:tcPr>
            <w:tcW w:w="1426" w:type="dxa"/>
          </w:tcPr>
          <w:p w14:paraId="44F9217D" w14:textId="7EA61605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5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7C8F34FF" w14:textId="77777777" w:rsidTr="006F7CB1">
        <w:tc>
          <w:tcPr>
            <w:tcW w:w="3681" w:type="dxa"/>
          </w:tcPr>
          <w:p w14:paraId="5746EE35" w14:textId="2FE08A25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isobutynitrile</w:t>
            </w:r>
          </w:p>
        </w:tc>
        <w:tc>
          <w:tcPr>
            <w:tcW w:w="1152" w:type="dxa"/>
          </w:tcPr>
          <w:p w14:paraId="572D5A31" w14:textId="5D572813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5.93</w:t>
            </w:r>
          </w:p>
        </w:tc>
        <w:tc>
          <w:tcPr>
            <w:tcW w:w="2235" w:type="dxa"/>
          </w:tcPr>
          <w:p w14:paraId="01E9FC12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furan</w:t>
            </w:r>
          </w:p>
        </w:tc>
        <w:tc>
          <w:tcPr>
            <w:tcW w:w="1426" w:type="dxa"/>
          </w:tcPr>
          <w:p w14:paraId="0877F218" w14:textId="66753B7F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8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7F738846" w14:textId="77777777" w:rsidTr="006F7CB1">
        <w:tc>
          <w:tcPr>
            <w:tcW w:w="3681" w:type="dxa"/>
          </w:tcPr>
          <w:p w14:paraId="1CF106E7" w14:textId="542084E2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Benzene</w:t>
            </w:r>
          </w:p>
        </w:tc>
        <w:tc>
          <w:tcPr>
            <w:tcW w:w="1152" w:type="dxa"/>
          </w:tcPr>
          <w:p w14:paraId="65A2823D" w14:textId="73A95B1C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5.99</w:t>
            </w:r>
          </w:p>
        </w:tc>
        <w:tc>
          <w:tcPr>
            <w:tcW w:w="2235" w:type="dxa"/>
          </w:tcPr>
          <w:p w14:paraId="266B5273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o-xylene</w:t>
            </w:r>
          </w:p>
        </w:tc>
        <w:tc>
          <w:tcPr>
            <w:tcW w:w="1426" w:type="dxa"/>
          </w:tcPr>
          <w:p w14:paraId="7E46DC04" w14:textId="0C6A86DB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1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282F3647" w14:textId="77777777" w:rsidTr="006F7CB1">
        <w:tc>
          <w:tcPr>
            <w:tcW w:w="3681" w:type="dxa"/>
          </w:tcPr>
          <w:p w14:paraId="0E3FEB54" w14:textId="7E96AAF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Butanal, 3-methyl-</w:t>
            </w:r>
          </w:p>
        </w:tc>
        <w:tc>
          <w:tcPr>
            <w:tcW w:w="1152" w:type="dxa"/>
          </w:tcPr>
          <w:p w14:paraId="4533BFC5" w14:textId="431924D4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6.05</w:t>
            </w:r>
          </w:p>
        </w:tc>
        <w:tc>
          <w:tcPr>
            <w:tcW w:w="2235" w:type="dxa"/>
          </w:tcPr>
          <w:p w14:paraId="6D50C2A1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acetone</w:t>
            </w:r>
          </w:p>
        </w:tc>
        <w:tc>
          <w:tcPr>
            <w:tcW w:w="1426" w:type="dxa"/>
          </w:tcPr>
          <w:p w14:paraId="4E478111" w14:textId="0938E28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5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4323819D" w14:textId="77777777" w:rsidTr="006F7CB1">
        <w:tc>
          <w:tcPr>
            <w:tcW w:w="3681" w:type="dxa"/>
          </w:tcPr>
          <w:p w14:paraId="3642181C" w14:textId="7529AFE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Butanal, 2-methyl-</w:t>
            </w:r>
          </w:p>
        </w:tc>
        <w:tc>
          <w:tcPr>
            <w:tcW w:w="1152" w:type="dxa"/>
          </w:tcPr>
          <w:p w14:paraId="20A3CD9B" w14:textId="36A6A2F9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6.16</w:t>
            </w:r>
          </w:p>
        </w:tc>
        <w:tc>
          <w:tcPr>
            <w:tcW w:w="2235" w:type="dxa"/>
          </w:tcPr>
          <w:p w14:paraId="47136835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acetone</w:t>
            </w:r>
          </w:p>
        </w:tc>
        <w:tc>
          <w:tcPr>
            <w:tcW w:w="1426" w:type="dxa"/>
          </w:tcPr>
          <w:p w14:paraId="4E919C3C" w14:textId="20FBD82C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5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52E9786F" w14:textId="77777777" w:rsidTr="006F7CB1">
        <w:tc>
          <w:tcPr>
            <w:tcW w:w="3681" w:type="dxa"/>
          </w:tcPr>
          <w:p w14:paraId="44303961" w14:textId="5B4E199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2-Butenal, 2-methyl-, (E)-</w:t>
            </w:r>
          </w:p>
        </w:tc>
        <w:tc>
          <w:tcPr>
            <w:tcW w:w="1152" w:type="dxa"/>
          </w:tcPr>
          <w:p w14:paraId="091613CF" w14:textId="31C6E8A6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6.18</w:t>
            </w:r>
          </w:p>
        </w:tc>
        <w:tc>
          <w:tcPr>
            <w:tcW w:w="2235" w:type="dxa"/>
          </w:tcPr>
          <w:p w14:paraId="2F02B04F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acetone</w:t>
            </w:r>
          </w:p>
        </w:tc>
        <w:tc>
          <w:tcPr>
            <w:tcW w:w="1426" w:type="dxa"/>
          </w:tcPr>
          <w:p w14:paraId="1532A4D0" w14:textId="05B52A48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5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27859E87" w14:textId="77777777" w:rsidTr="006F7CB1">
        <w:tc>
          <w:tcPr>
            <w:tcW w:w="3681" w:type="dxa"/>
          </w:tcPr>
          <w:p w14:paraId="61BE0EFE" w14:textId="5E38AC9E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1,4-Hexadiene, 4-methyl-</w:t>
            </w:r>
          </w:p>
        </w:tc>
        <w:tc>
          <w:tcPr>
            <w:tcW w:w="1152" w:type="dxa"/>
          </w:tcPr>
          <w:p w14:paraId="535209DA" w14:textId="36D7F901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6.39</w:t>
            </w:r>
          </w:p>
        </w:tc>
        <w:tc>
          <w:tcPr>
            <w:tcW w:w="2235" w:type="dxa"/>
          </w:tcPr>
          <w:p w14:paraId="0D50D966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acetone</w:t>
            </w:r>
          </w:p>
        </w:tc>
        <w:tc>
          <w:tcPr>
            <w:tcW w:w="1426" w:type="dxa"/>
          </w:tcPr>
          <w:p w14:paraId="71B0D26D" w14:textId="1487420C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5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7E3B8F0F" w14:textId="77777777" w:rsidTr="006F7CB1">
        <w:tc>
          <w:tcPr>
            <w:tcW w:w="3681" w:type="dxa"/>
          </w:tcPr>
          <w:p w14:paraId="4C1F6F7E" w14:textId="3F42FF6B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Furan, 2-ethyl-</w:t>
            </w:r>
          </w:p>
        </w:tc>
        <w:tc>
          <w:tcPr>
            <w:tcW w:w="1152" w:type="dxa"/>
          </w:tcPr>
          <w:p w14:paraId="6D05156E" w14:textId="167866E5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6.39</w:t>
            </w:r>
          </w:p>
        </w:tc>
        <w:tc>
          <w:tcPr>
            <w:tcW w:w="2235" w:type="dxa"/>
          </w:tcPr>
          <w:p w14:paraId="771402EF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furan</w:t>
            </w:r>
          </w:p>
        </w:tc>
        <w:tc>
          <w:tcPr>
            <w:tcW w:w="1426" w:type="dxa"/>
          </w:tcPr>
          <w:p w14:paraId="55C19345" w14:textId="7816D83E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8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46A8DFA4" w14:textId="77777777" w:rsidTr="006F7CB1">
        <w:tc>
          <w:tcPr>
            <w:tcW w:w="3681" w:type="dxa"/>
          </w:tcPr>
          <w:p w14:paraId="4DEC4037" w14:textId="084D736E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3,5-Dimethylcyclopentene</w:t>
            </w:r>
          </w:p>
        </w:tc>
        <w:tc>
          <w:tcPr>
            <w:tcW w:w="1152" w:type="dxa"/>
          </w:tcPr>
          <w:p w14:paraId="7B684AEE" w14:textId="24101644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6.43</w:t>
            </w:r>
          </w:p>
        </w:tc>
        <w:tc>
          <w:tcPr>
            <w:tcW w:w="2235" w:type="dxa"/>
          </w:tcPr>
          <w:p w14:paraId="6B0F7B34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acetone</w:t>
            </w:r>
          </w:p>
        </w:tc>
        <w:tc>
          <w:tcPr>
            <w:tcW w:w="1426" w:type="dxa"/>
          </w:tcPr>
          <w:p w14:paraId="4BF665B6" w14:textId="7AF1152D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5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6AEA8D7B" w14:textId="77777777" w:rsidTr="006F7CB1">
        <w:tc>
          <w:tcPr>
            <w:tcW w:w="3681" w:type="dxa"/>
          </w:tcPr>
          <w:p w14:paraId="57987F54" w14:textId="1E520859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2-Butanone, 3-methyl-</w:t>
            </w:r>
          </w:p>
        </w:tc>
        <w:tc>
          <w:tcPr>
            <w:tcW w:w="1152" w:type="dxa"/>
          </w:tcPr>
          <w:p w14:paraId="105990CF" w14:textId="1832F59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6.53</w:t>
            </w:r>
          </w:p>
        </w:tc>
        <w:tc>
          <w:tcPr>
            <w:tcW w:w="2235" w:type="dxa"/>
          </w:tcPr>
          <w:p w14:paraId="57152020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acetone</w:t>
            </w:r>
          </w:p>
        </w:tc>
        <w:tc>
          <w:tcPr>
            <w:tcW w:w="1426" w:type="dxa"/>
          </w:tcPr>
          <w:p w14:paraId="607E5E0A" w14:textId="1636098B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5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514E03BB" w14:textId="77777777" w:rsidTr="006F7CB1">
        <w:tc>
          <w:tcPr>
            <w:tcW w:w="3681" w:type="dxa"/>
          </w:tcPr>
          <w:p w14:paraId="43429E72" w14:textId="4C16F973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Pentanal</w:t>
            </w:r>
          </w:p>
        </w:tc>
        <w:tc>
          <w:tcPr>
            <w:tcW w:w="1152" w:type="dxa"/>
          </w:tcPr>
          <w:p w14:paraId="6DC55181" w14:textId="76044EE2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6.61</w:t>
            </w:r>
          </w:p>
        </w:tc>
        <w:tc>
          <w:tcPr>
            <w:tcW w:w="2235" w:type="dxa"/>
          </w:tcPr>
          <w:p w14:paraId="45D4B6C0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acetone</w:t>
            </w:r>
          </w:p>
        </w:tc>
        <w:tc>
          <w:tcPr>
            <w:tcW w:w="1426" w:type="dxa"/>
          </w:tcPr>
          <w:p w14:paraId="0C73CB61" w14:textId="7AA9E499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5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3788586A" w14:textId="77777777" w:rsidTr="006F7CB1">
        <w:tc>
          <w:tcPr>
            <w:tcW w:w="3681" w:type="dxa"/>
          </w:tcPr>
          <w:p w14:paraId="38F1FF51" w14:textId="286C96AE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3-Pentanone</w:t>
            </w:r>
          </w:p>
        </w:tc>
        <w:tc>
          <w:tcPr>
            <w:tcW w:w="1152" w:type="dxa"/>
          </w:tcPr>
          <w:p w14:paraId="36DC8CDC" w14:textId="1E533AAD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6.62</w:t>
            </w:r>
          </w:p>
        </w:tc>
        <w:tc>
          <w:tcPr>
            <w:tcW w:w="2235" w:type="dxa"/>
          </w:tcPr>
          <w:p w14:paraId="4614A3DF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acetone</w:t>
            </w:r>
          </w:p>
        </w:tc>
        <w:tc>
          <w:tcPr>
            <w:tcW w:w="1426" w:type="dxa"/>
          </w:tcPr>
          <w:p w14:paraId="20DF7496" w14:textId="1A18A754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5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63AC718D" w14:textId="77777777" w:rsidTr="006F7CB1">
        <w:tc>
          <w:tcPr>
            <w:tcW w:w="3681" w:type="dxa"/>
          </w:tcPr>
          <w:p w14:paraId="04B49DA6" w14:textId="68DD6C3F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Furfural</w:t>
            </w:r>
          </w:p>
        </w:tc>
        <w:tc>
          <w:tcPr>
            <w:tcW w:w="1152" w:type="dxa"/>
          </w:tcPr>
          <w:p w14:paraId="20109331" w14:textId="79FEBB03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6.62</w:t>
            </w:r>
          </w:p>
        </w:tc>
        <w:tc>
          <w:tcPr>
            <w:tcW w:w="2235" w:type="dxa"/>
          </w:tcPr>
          <w:p w14:paraId="36EB86E2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furan</w:t>
            </w:r>
          </w:p>
        </w:tc>
        <w:tc>
          <w:tcPr>
            <w:tcW w:w="1426" w:type="dxa"/>
          </w:tcPr>
          <w:p w14:paraId="04A25BE7" w14:textId="511DF46E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8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27DB3816" w14:textId="77777777" w:rsidTr="006F7CB1">
        <w:tc>
          <w:tcPr>
            <w:tcW w:w="3681" w:type="dxa"/>
          </w:tcPr>
          <w:p w14:paraId="698D16BF" w14:textId="118EA154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Furan, 2-ethyl-5-methyl-</w:t>
            </w:r>
          </w:p>
        </w:tc>
        <w:tc>
          <w:tcPr>
            <w:tcW w:w="1152" w:type="dxa"/>
          </w:tcPr>
          <w:p w14:paraId="64AE8622" w14:textId="3C595CD3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6.88</w:t>
            </w:r>
          </w:p>
        </w:tc>
        <w:tc>
          <w:tcPr>
            <w:tcW w:w="2235" w:type="dxa"/>
          </w:tcPr>
          <w:p w14:paraId="165CC402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furan</w:t>
            </w:r>
          </w:p>
        </w:tc>
        <w:tc>
          <w:tcPr>
            <w:tcW w:w="1426" w:type="dxa"/>
          </w:tcPr>
          <w:p w14:paraId="7FD84BA7" w14:textId="59972EC6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8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645E2909" w14:textId="77777777" w:rsidTr="006F7CB1">
        <w:tc>
          <w:tcPr>
            <w:tcW w:w="3681" w:type="dxa"/>
          </w:tcPr>
          <w:p w14:paraId="2003658F" w14:textId="27CFD155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1-Methylcyclohexa-1,3-diene</w:t>
            </w:r>
          </w:p>
        </w:tc>
        <w:tc>
          <w:tcPr>
            <w:tcW w:w="1152" w:type="dxa"/>
          </w:tcPr>
          <w:p w14:paraId="3D5BCFF4" w14:textId="4B4AD282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6.93</w:t>
            </w:r>
          </w:p>
        </w:tc>
        <w:tc>
          <w:tcPr>
            <w:tcW w:w="2235" w:type="dxa"/>
          </w:tcPr>
          <w:p w14:paraId="0645958B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methyl methacrylate</w:t>
            </w:r>
          </w:p>
        </w:tc>
        <w:tc>
          <w:tcPr>
            <w:tcW w:w="1426" w:type="dxa"/>
          </w:tcPr>
          <w:p w14:paraId="36869711" w14:textId="3F52627E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7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354173A6" w14:textId="77777777" w:rsidTr="006F7CB1">
        <w:tc>
          <w:tcPr>
            <w:tcW w:w="3681" w:type="dxa"/>
          </w:tcPr>
          <w:p w14:paraId="0B593183" w14:textId="6A9E7E19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Cyclobutane, (1-methylethylidene)-</w:t>
            </w:r>
          </w:p>
        </w:tc>
        <w:tc>
          <w:tcPr>
            <w:tcW w:w="1152" w:type="dxa"/>
          </w:tcPr>
          <w:p w14:paraId="77CD3000" w14:textId="107AA67D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6.97</w:t>
            </w:r>
          </w:p>
        </w:tc>
        <w:tc>
          <w:tcPr>
            <w:tcW w:w="2235" w:type="dxa"/>
          </w:tcPr>
          <w:p w14:paraId="15B75FCC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methyl methacrylate</w:t>
            </w:r>
          </w:p>
        </w:tc>
        <w:tc>
          <w:tcPr>
            <w:tcW w:w="1426" w:type="dxa"/>
          </w:tcPr>
          <w:p w14:paraId="36E2C8E3" w14:textId="35473D8B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7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75365F61" w14:textId="77777777" w:rsidTr="006F7CB1">
        <w:tc>
          <w:tcPr>
            <w:tcW w:w="3681" w:type="dxa"/>
          </w:tcPr>
          <w:p w14:paraId="2AFE7036" w14:textId="5D58653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Cyclopentene, 3-ethyl-</w:t>
            </w:r>
          </w:p>
        </w:tc>
        <w:tc>
          <w:tcPr>
            <w:tcW w:w="1152" w:type="dxa"/>
          </w:tcPr>
          <w:p w14:paraId="7E239756" w14:textId="4C51B40B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7.02</w:t>
            </w:r>
          </w:p>
        </w:tc>
        <w:tc>
          <w:tcPr>
            <w:tcW w:w="2235" w:type="dxa"/>
          </w:tcPr>
          <w:p w14:paraId="3671C8A3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acetone</w:t>
            </w:r>
          </w:p>
        </w:tc>
        <w:tc>
          <w:tcPr>
            <w:tcW w:w="1426" w:type="dxa"/>
          </w:tcPr>
          <w:p w14:paraId="462ADB93" w14:textId="28784AA3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5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44BEE8A8" w14:textId="77777777" w:rsidTr="006F7CB1">
        <w:tc>
          <w:tcPr>
            <w:tcW w:w="3681" w:type="dxa"/>
          </w:tcPr>
          <w:p w14:paraId="41F6094B" w14:textId="232FCA8C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2-Hexene, 4-methyl-, (E)-</w:t>
            </w:r>
          </w:p>
        </w:tc>
        <w:tc>
          <w:tcPr>
            <w:tcW w:w="1152" w:type="dxa"/>
          </w:tcPr>
          <w:p w14:paraId="16CF623B" w14:textId="7574F165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7.05</w:t>
            </w:r>
          </w:p>
        </w:tc>
        <w:tc>
          <w:tcPr>
            <w:tcW w:w="2235" w:type="dxa"/>
          </w:tcPr>
          <w:p w14:paraId="2CF83F10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acetone</w:t>
            </w:r>
          </w:p>
        </w:tc>
        <w:tc>
          <w:tcPr>
            <w:tcW w:w="1426" w:type="dxa"/>
          </w:tcPr>
          <w:p w14:paraId="4A98032E" w14:textId="2B9BFAE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5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378DD9AF" w14:textId="77777777" w:rsidTr="006F7CB1">
        <w:tc>
          <w:tcPr>
            <w:tcW w:w="3681" w:type="dxa"/>
          </w:tcPr>
          <w:p w14:paraId="6AF052EA" w14:textId="7B7A0EFC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3-Methoxycyclohexene</w:t>
            </w:r>
          </w:p>
        </w:tc>
        <w:tc>
          <w:tcPr>
            <w:tcW w:w="1152" w:type="dxa"/>
          </w:tcPr>
          <w:p w14:paraId="20A9CBB4" w14:textId="225DA302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7.10</w:t>
            </w:r>
          </w:p>
        </w:tc>
        <w:tc>
          <w:tcPr>
            <w:tcW w:w="2235" w:type="dxa"/>
          </w:tcPr>
          <w:p w14:paraId="2CF87310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o-xylene</w:t>
            </w:r>
          </w:p>
        </w:tc>
        <w:tc>
          <w:tcPr>
            <w:tcW w:w="1426" w:type="dxa"/>
          </w:tcPr>
          <w:p w14:paraId="5262E8E7" w14:textId="3A234695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1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567B6CB3" w14:textId="77777777" w:rsidTr="006F7CB1">
        <w:tc>
          <w:tcPr>
            <w:tcW w:w="3681" w:type="dxa"/>
          </w:tcPr>
          <w:p w14:paraId="57E4DA67" w14:textId="149DC73F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Disulfide, dimethyl</w:t>
            </w:r>
          </w:p>
        </w:tc>
        <w:tc>
          <w:tcPr>
            <w:tcW w:w="1152" w:type="dxa"/>
          </w:tcPr>
          <w:p w14:paraId="019B745E" w14:textId="7D434C2E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7.22</w:t>
            </w:r>
          </w:p>
        </w:tc>
        <w:tc>
          <w:tcPr>
            <w:tcW w:w="2235" w:type="dxa"/>
          </w:tcPr>
          <w:p w14:paraId="43CBF08C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methyl methacrylate</w:t>
            </w:r>
          </w:p>
        </w:tc>
        <w:tc>
          <w:tcPr>
            <w:tcW w:w="1426" w:type="dxa"/>
          </w:tcPr>
          <w:p w14:paraId="01D7FFC2" w14:textId="651CBA7E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7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71076E56" w14:textId="77777777" w:rsidTr="006F7CB1">
        <w:tc>
          <w:tcPr>
            <w:tcW w:w="3681" w:type="dxa"/>
          </w:tcPr>
          <w:p w14:paraId="5805E3D9" w14:textId="03F16C5F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lastRenderedPageBreak/>
              <w:t>1H-Pyrrole, 1-methyl-</w:t>
            </w:r>
          </w:p>
        </w:tc>
        <w:tc>
          <w:tcPr>
            <w:tcW w:w="1152" w:type="dxa"/>
          </w:tcPr>
          <w:p w14:paraId="7502DDFC" w14:textId="19CE735B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7.25</w:t>
            </w:r>
          </w:p>
        </w:tc>
        <w:tc>
          <w:tcPr>
            <w:tcW w:w="2235" w:type="dxa"/>
          </w:tcPr>
          <w:p w14:paraId="0A0B0ACE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furan</w:t>
            </w:r>
          </w:p>
        </w:tc>
        <w:tc>
          <w:tcPr>
            <w:tcW w:w="1426" w:type="dxa"/>
          </w:tcPr>
          <w:p w14:paraId="64AA36DB" w14:textId="273E4CF0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8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1490F984" w14:textId="77777777" w:rsidTr="006F7CB1">
        <w:tc>
          <w:tcPr>
            <w:tcW w:w="3681" w:type="dxa"/>
          </w:tcPr>
          <w:p w14:paraId="4520BFF8" w14:textId="5FD719A1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3-Pentanone, 2-methyl-</w:t>
            </w:r>
          </w:p>
        </w:tc>
        <w:tc>
          <w:tcPr>
            <w:tcW w:w="1152" w:type="dxa"/>
          </w:tcPr>
          <w:p w14:paraId="14716822" w14:textId="202C1A3D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7.31</w:t>
            </w:r>
          </w:p>
        </w:tc>
        <w:tc>
          <w:tcPr>
            <w:tcW w:w="2235" w:type="dxa"/>
          </w:tcPr>
          <w:p w14:paraId="5DB4AE6D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toluene</w:t>
            </w:r>
          </w:p>
        </w:tc>
        <w:tc>
          <w:tcPr>
            <w:tcW w:w="1426" w:type="dxa"/>
          </w:tcPr>
          <w:p w14:paraId="77946FC6" w14:textId="7BE0D244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2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381B8580" w14:textId="77777777" w:rsidTr="006F7CB1">
        <w:tc>
          <w:tcPr>
            <w:tcW w:w="3681" w:type="dxa"/>
          </w:tcPr>
          <w:p w14:paraId="18C0F6BA" w14:textId="59FF1A44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Hex-4-yn-3-one</w:t>
            </w:r>
          </w:p>
        </w:tc>
        <w:tc>
          <w:tcPr>
            <w:tcW w:w="1152" w:type="dxa"/>
          </w:tcPr>
          <w:p w14:paraId="3DC5F2C5" w14:textId="56F76821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7.35</w:t>
            </w:r>
          </w:p>
        </w:tc>
        <w:tc>
          <w:tcPr>
            <w:tcW w:w="2235" w:type="dxa"/>
          </w:tcPr>
          <w:p w14:paraId="6DFF480E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toluene</w:t>
            </w:r>
          </w:p>
        </w:tc>
        <w:tc>
          <w:tcPr>
            <w:tcW w:w="1426" w:type="dxa"/>
          </w:tcPr>
          <w:p w14:paraId="757C2EC7" w14:textId="28BBF4D8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2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430EF9B1" w14:textId="77777777" w:rsidTr="006F7CB1">
        <w:tc>
          <w:tcPr>
            <w:tcW w:w="3681" w:type="dxa"/>
          </w:tcPr>
          <w:p w14:paraId="12DD470F" w14:textId="2A9F884F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Toluene</w:t>
            </w:r>
          </w:p>
        </w:tc>
        <w:tc>
          <w:tcPr>
            <w:tcW w:w="1152" w:type="dxa"/>
          </w:tcPr>
          <w:p w14:paraId="4DFBCFD5" w14:textId="6C62AF40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7.39</w:t>
            </w:r>
          </w:p>
        </w:tc>
        <w:tc>
          <w:tcPr>
            <w:tcW w:w="2235" w:type="dxa"/>
          </w:tcPr>
          <w:p w14:paraId="5060FFDC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toluene</w:t>
            </w:r>
          </w:p>
        </w:tc>
        <w:tc>
          <w:tcPr>
            <w:tcW w:w="1426" w:type="dxa"/>
          </w:tcPr>
          <w:p w14:paraId="344480D3" w14:textId="56D1F40F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2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5ABCB828" w14:textId="77777777" w:rsidTr="006F7CB1">
        <w:tc>
          <w:tcPr>
            <w:tcW w:w="3681" w:type="dxa"/>
          </w:tcPr>
          <w:p w14:paraId="308DC961" w14:textId="453CFDDD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2-Imidazolidinone</w:t>
            </w:r>
          </w:p>
        </w:tc>
        <w:tc>
          <w:tcPr>
            <w:tcW w:w="1152" w:type="dxa"/>
          </w:tcPr>
          <w:p w14:paraId="4A734C0E" w14:textId="20EA0E5B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7.41</w:t>
            </w:r>
          </w:p>
        </w:tc>
        <w:tc>
          <w:tcPr>
            <w:tcW w:w="2235" w:type="dxa"/>
          </w:tcPr>
          <w:p w14:paraId="4439894E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toluene</w:t>
            </w:r>
          </w:p>
        </w:tc>
        <w:tc>
          <w:tcPr>
            <w:tcW w:w="1426" w:type="dxa"/>
          </w:tcPr>
          <w:p w14:paraId="6E555577" w14:textId="742EE04B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2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30EE0F5B" w14:textId="77777777" w:rsidTr="006F7CB1">
        <w:tc>
          <w:tcPr>
            <w:tcW w:w="3681" w:type="dxa"/>
          </w:tcPr>
          <w:p w14:paraId="14F1AF2D" w14:textId="4FE3E5D8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2-Pentenal, 2-methyl-</w:t>
            </w:r>
          </w:p>
        </w:tc>
        <w:tc>
          <w:tcPr>
            <w:tcW w:w="1152" w:type="dxa"/>
          </w:tcPr>
          <w:p w14:paraId="16DA0041" w14:textId="4E35864F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7.46</w:t>
            </w:r>
          </w:p>
        </w:tc>
        <w:tc>
          <w:tcPr>
            <w:tcW w:w="2235" w:type="dxa"/>
          </w:tcPr>
          <w:p w14:paraId="44488C37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toluene</w:t>
            </w:r>
          </w:p>
        </w:tc>
        <w:tc>
          <w:tcPr>
            <w:tcW w:w="1426" w:type="dxa"/>
          </w:tcPr>
          <w:p w14:paraId="2E37E236" w14:textId="695173E9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2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2D721375" w14:textId="77777777" w:rsidTr="006F7CB1">
        <w:tc>
          <w:tcPr>
            <w:tcW w:w="3681" w:type="dxa"/>
          </w:tcPr>
          <w:p w14:paraId="37CFD274" w14:textId="74F57225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Thiophene, 3-methyl-</w:t>
            </w:r>
          </w:p>
        </w:tc>
        <w:tc>
          <w:tcPr>
            <w:tcW w:w="1152" w:type="dxa"/>
          </w:tcPr>
          <w:p w14:paraId="3AC96F0D" w14:textId="766E68F3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7.50</w:t>
            </w:r>
          </w:p>
        </w:tc>
        <w:tc>
          <w:tcPr>
            <w:tcW w:w="2235" w:type="dxa"/>
          </w:tcPr>
          <w:p w14:paraId="5CB6276D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methyl methacrylate</w:t>
            </w:r>
          </w:p>
        </w:tc>
        <w:tc>
          <w:tcPr>
            <w:tcW w:w="1426" w:type="dxa"/>
          </w:tcPr>
          <w:p w14:paraId="53137B67" w14:textId="41B4DAEE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7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4A0C2125" w14:textId="77777777" w:rsidTr="006F7CB1">
        <w:tc>
          <w:tcPr>
            <w:tcW w:w="3681" w:type="dxa"/>
          </w:tcPr>
          <w:p w14:paraId="0C613EB5" w14:textId="0728FE1D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2-Octen-1-ol, (E)-</w:t>
            </w:r>
          </w:p>
        </w:tc>
        <w:tc>
          <w:tcPr>
            <w:tcW w:w="1152" w:type="dxa"/>
          </w:tcPr>
          <w:p w14:paraId="09AF5902" w14:textId="04BD33D5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7.55</w:t>
            </w:r>
          </w:p>
        </w:tc>
        <w:tc>
          <w:tcPr>
            <w:tcW w:w="2235" w:type="dxa"/>
          </w:tcPr>
          <w:p w14:paraId="26F65E7F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acetone</w:t>
            </w:r>
          </w:p>
        </w:tc>
        <w:tc>
          <w:tcPr>
            <w:tcW w:w="1426" w:type="dxa"/>
          </w:tcPr>
          <w:p w14:paraId="5493ED86" w14:textId="7DBA6FA8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5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5A07F923" w14:textId="77777777" w:rsidTr="006F7CB1">
        <w:tc>
          <w:tcPr>
            <w:tcW w:w="3681" w:type="dxa"/>
          </w:tcPr>
          <w:p w14:paraId="4E605EC2" w14:textId="4AA95E00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Thiophene, 2-methyl-</w:t>
            </w:r>
          </w:p>
        </w:tc>
        <w:tc>
          <w:tcPr>
            <w:tcW w:w="1152" w:type="dxa"/>
          </w:tcPr>
          <w:p w14:paraId="62201BE8" w14:textId="697A281A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7.62</w:t>
            </w:r>
          </w:p>
        </w:tc>
        <w:tc>
          <w:tcPr>
            <w:tcW w:w="2235" w:type="dxa"/>
          </w:tcPr>
          <w:p w14:paraId="04DB6E8C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methyl methacrylate</w:t>
            </w:r>
          </w:p>
        </w:tc>
        <w:tc>
          <w:tcPr>
            <w:tcW w:w="1426" w:type="dxa"/>
          </w:tcPr>
          <w:p w14:paraId="712CAD79" w14:textId="0ED49321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7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6BD63B23" w14:textId="77777777" w:rsidTr="006F7CB1">
        <w:tc>
          <w:tcPr>
            <w:tcW w:w="3681" w:type="dxa"/>
          </w:tcPr>
          <w:p w14:paraId="7EED890E" w14:textId="5E87FA11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3-Heptyne, 5-methyl-</w:t>
            </w:r>
          </w:p>
        </w:tc>
        <w:tc>
          <w:tcPr>
            <w:tcW w:w="1152" w:type="dxa"/>
          </w:tcPr>
          <w:p w14:paraId="79AFDA04" w14:textId="0E61505B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7.68</w:t>
            </w:r>
          </w:p>
        </w:tc>
        <w:tc>
          <w:tcPr>
            <w:tcW w:w="2235" w:type="dxa"/>
          </w:tcPr>
          <w:p w14:paraId="6A4BB613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methyl methacrylate</w:t>
            </w:r>
          </w:p>
        </w:tc>
        <w:tc>
          <w:tcPr>
            <w:tcW w:w="1426" w:type="dxa"/>
          </w:tcPr>
          <w:p w14:paraId="7594E305" w14:textId="02D1D3F2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7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4C06AF3F" w14:textId="77777777" w:rsidTr="006F7CB1">
        <w:tc>
          <w:tcPr>
            <w:tcW w:w="3681" w:type="dxa"/>
          </w:tcPr>
          <w:p w14:paraId="14A7A587" w14:textId="219156BD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Furan, 2,3,5-trimethyl-</w:t>
            </w:r>
          </w:p>
        </w:tc>
        <w:tc>
          <w:tcPr>
            <w:tcW w:w="1152" w:type="dxa"/>
          </w:tcPr>
          <w:p w14:paraId="7E85F099" w14:textId="46545D8B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7.84</w:t>
            </w:r>
          </w:p>
        </w:tc>
        <w:tc>
          <w:tcPr>
            <w:tcW w:w="2235" w:type="dxa"/>
          </w:tcPr>
          <w:p w14:paraId="736C2580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furan</w:t>
            </w:r>
          </w:p>
        </w:tc>
        <w:tc>
          <w:tcPr>
            <w:tcW w:w="1426" w:type="dxa"/>
          </w:tcPr>
          <w:p w14:paraId="16E78C86" w14:textId="4802326D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8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365DFC31" w14:textId="77777777" w:rsidTr="006F7CB1">
        <w:tc>
          <w:tcPr>
            <w:tcW w:w="3681" w:type="dxa"/>
          </w:tcPr>
          <w:p w14:paraId="377DD110" w14:textId="5FB94E1A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2-Hexanone</w:t>
            </w:r>
          </w:p>
        </w:tc>
        <w:tc>
          <w:tcPr>
            <w:tcW w:w="1152" w:type="dxa"/>
          </w:tcPr>
          <w:p w14:paraId="70CA3018" w14:textId="2D9576F6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7.85</w:t>
            </w:r>
          </w:p>
        </w:tc>
        <w:tc>
          <w:tcPr>
            <w:tcW w:w="2235" w:type="dxa"/>
          </w:tcPr>
          <w:p w14:paraId="17A40E65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acetone</w:t>
            </w:r>
          </w:p>
        </w:tc>
        <w:tc>
          <w:tcPr>
            <w:tcW w:w="1426" w:type="dxa"/>
          </w:tcPr>
          <w:p w14:paraId="0BC8EDF8" w14:textId="3204567B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5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129E0C28" w14:textId="77777777" w:rsidTr="006F7CB1">
        <w:tc>
          <w:tcPr>
            <w:tcW w:w="3681" w:type="dxa"/>
          </w:tcPr>
          <w:p w14:paraId="4EA0A703" w14:textId="62F6132F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Hexanal</w:t>
            </w:r>
          </w:p>
        </w:tc>
        <w:tc>
          <w:tcPr>
            <w:tcW w:w="1152" w:type="dxa"/>
          </w:tcPr>
          <w:p w14:paraId="0433F54F" w14:textId="5A01908F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7.93</w:t>
            </w:r>
          </w:p>
        </w:tc>
        <w:tc>
          <w:tcPr>
            <w:tcW w:w="2235" w:type="dxa"/>
          </w:tcPr>
          <w:p w14:paraId="58569BA8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acetone</w:t>
            </w:r>
          </w:p>
        </w:tc>
        <w:tc>
          <w:tcPr>
            <w:tcW w:w="1426" w:type="dxa"/>
          </w:tcPr>
          <w:p w14:paraId="0D9E7292" w14:textId="1E1A7EE4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5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1AFAD600" w14:textId="77777777" w:rsidTr="006F7CB1">
        <w:tc>
          <w:tcPr>
            <w:tcW w:w="3681" w:type="dxa"/>
          </w:tcPr>
          <w:p w14:paraId="54450816" w14:textId="154AE6D1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1-Ethyl-5-methylcyclopentene</w:t>
            </w:r>
          </w:p>
        </w:tc>
        <w:tc>
          <w:tcPr>
            <w:tcW w:w="1152" w:type="dxa"/>
          </w:tcPr>
          <w:p w14:paraId="77541E9D" w14:textId="0913ABF3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8.03</w:t>
            </w:r>
          </w:p>
        </w:tc>
        <w:tc>
          <w:tcPr>
            <w:tcW w:w="2235" w:type="dxa"/>
          </w:tcPr>
          <w:p w14:paraId="71275914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furan</w:t>
            </w:r>
          </w:p>
        </w:tc>
        <w:tc>
          <w:tcPr>
            <w:tcW w:w="1426" w:type="dxa"/>
          </w:tcPr>
          <w:p w14:paraId="0D9151C6" w14:textId="0E363079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8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0F790550" w14:textId="77777777" w:rsidTr="006F7CB1">
        <w:tc>
          <w:tcPr>
            <w:tcW w:w="3681" w:type="dxa"/>
          </w:tcPr>
          <w:p w14:paraId="23F072E7" w14:textId="75859340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3,5-Heptadien-2-ol, 2,6-dimethyl-</w:t>
            </w:r>
          </w:p>
        </w:tc>
        <w:tc>
          <w:tcPr>
            <w:tcW w:w="1152" w:type="dxa"/>
          </w:tcPr>
          <w:p w14:paraId="5A74C489" w14:textId="52B82F44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8.12</w:t>
            </w:r>
          </w:p>
        </w:tc>
        <w:tc>
          <w:tcPr>
            <w:tcW w:w="2235" w:type="dxa"/>
          </w:tcPr>
          <w:p w14:paraId="4CA49396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acetone</w:t>
            </w:r>
          </w:p>
        </w:tc>
        <w:tc>
          <w:tcPr>
            <w:tcW w:w="1426" w:type="dxa"/>
          </w:tcPr>
          <w:p w14:paraId="60BEB6D5" w14:textId="4CF7441A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5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4CF45A47" w14:textId="77777777" w:rsidTr="006F7CB1">
        <w:tc>
          <w:tcPr>
            <w:tcW w:w="3681" w:type="dxa"/>
          </w:tcPr>
          <w:p w14:paraId="30CD922C" w14:textId="206EE85A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1H-Pyrrole, 2-ethyl-</w:t>
            </w:r>
          </w:p>
        </w:tc>
        <w:tc>
          <w:tcPr>
            <w:tcW w:w="1152" w:type="dxa"/>
          </w:tcPr>
          <w:p w14:paraId="596D8018" w14:textId="7EFA210F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8.17</w:t>
            </w:r>
          </w:p>
        </w:tc>
        <w:tc>
          <w:tcPr>
            <w:tcW w:w="2235" w:type="dxa"/>
          </w:tcPr>
          <w:p w14:paraId="58D7F7F4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furan</w:t>
            </w:r>
          </w:p>
        </w:tc>
        <w:tc>
          <w:tcPr>
            <w:tcW w:w="1426" w:type="dxa"/>
          </w:tcPr>
          <w:p w14:paraId="7050204F" w14:textId="6D71551E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8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190AADF9" w14:textId="77777777" w:rsidTr="006F7CB1">
        <w:tc>
          <w:tcPr>
            <w:tcW w:w="3681" w:type="dxa"/>
          </w:tcPr>
          <w:p w14:paraId="55383F11" w14:textId="59D47FF6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Methyl ethyl disulfide</w:t>
            </w:r>
          </w:p>
        </w:tc>
        <w:tc>
          <w:tcPr>
            <w:tcW w:w="1152" w:type="dxa"/>
          </w:tcPr>
          <w:p w14:paraId="69D850E1" w14:textId="5CD3491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8.38</w:t>
            </w:r>
          </w:p>
        </w:tc>
        <w:tc>
          <w:tcPr>
            <w:tcW w:w="2235" w:type="dxa"/>
          </w:tcPr>
          <w:p w14:paraId="2AA3C28C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methyl methacrylate</w:t>
            </w:r>
          </w:p>
        </w:tc>
        <w:tc>
          <w:tcPr>
            <w:tcW w:w="1426" w:type="dxa"/>
          </w:tcPr>
          <w:p w14:paraId="676B4388" w14:textId="05517532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7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592A50B6" w14:textId="77777777" w:rsidTr="006F7CB1">
        <w:tc>
          <w:tcPr>
            <w:tcW w:w="3681" w:type="dxa"/>
          </w:tcPr>
          <w:p w14:paraId="49C0DCB5" w14:textId="483DF435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m-xylene</w:t>
            </w:r>
          </w:p>
        </w:tc>
        <w:tc>
          <w:tcPr>
            <w:tcW w:w="1152" w:type="dxa"/>
          </w:tcPr>
          <w:p w14:paraId="06DFEEE3" w14:textId="30A7CEF3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8.59</w:t>
            </w:r>
          </w:p>
        </w:tc>
        <w:tc>
          <w:tcPr>
            <w:tcW w:w="2235" w:type="dxa"/>
          </w:tcPr>
          <w:p w14:paraId="57DC39DA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o-xylene</w:t>
            </w:r>
          </w:p>
        </w:tc>
        <w:tc>
          <w:tcPr>
            <w:tcW w:w="1426" w:type="dxa"/>
          </w:tcPr>
          <w:p w14:paraId="36A453A9" w14:textId="12A3796C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1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3169B7F3" w14:textId="77777777" w:rsidTr="006F7CB1">
        <w:tc>
          <w:tcPr>
            <w:tcW w:w="3681" w:type="dxa"/>
          </w:tcPr>
          <w:p w14:paraId="4767398C" w14:textId="0BCE680E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Benzene, 1,3-dimethyl-</w:t>
            </w:r>
          </w:p>
        </w:tc>
        <w:tc>
          <w:tcPr>
            <w:tcW w:w="1152" w:type="dxa"/>
          </w:tcPr>
          <w:p w14:paraId="5E178B1F" w14:textId="30BB00B8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8.67</w:t>
            </w:r>
          </w:p>
        </w:tc>
        <w:tc>
          <w:tcPr>
            <w:tcW w:w="2235" w:type="dxa"/>
          </w:tcPr>
          <w:p w14:paraId="4841073E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o-xylene</w:t>
            </w:r>
          </w:p>
        </w:tc>
        <w:tc>
          <w:tcPr>
            <w:tcW w:w="1426" w:type="dxa"/>
          </w:tcPr>
          <w:p w14:paraId="01BFAD58" w14:textId="1DA9F9DB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1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46ABA268" w14:textId="77777777" w:rsidTr="006F7CB1">
        <w:tc>
          <w:tcPr>
            <w:tcW w:w="3681" w:type="dxa"/>
          </w:tcPr>
          <w:p w14:paraId="3FC2BAD9" w14:textId="087A898D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o-Xylene</w:t>
            </w:r>
          </w:p>
        </w:tc>
        <w:tc>
          <w:tcPr>
            <w:tcW w:w="1152" w:type="dxa"/>
          </w:tcPr>
          <w:p w14:paraId="2C86F1F2" w14:textId="11174E6A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8.68</w:t>
            </w:r>
          </w:p>
        </w:tc>
        <w:tc>
          <w:tcPr>
            <w:tcW w:w="2235" w:type="dxa"/>
          </w:tcPr>
          <w:p w14:paraId="4FFCA5F5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o-xylene</w:t>
            </w:r>
          </w:p>
        </w:tc>
        <w:tc>
          <w:tcPr>
            <w:tcW w:w="1426" w:type="dxa"/>
          </w:tcPr>
          <w:p w14:paraId="2A778810" w14:textId="25CB82F4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1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67F0833B" w14:textId="77777777" w:rsidTr="006F7CB1">
        <w:tc>
          <w:tcPr>
            <w:tcW w:w="3681" w:type="dxa"/>
          </w:tcPr>
          <w:p w14:paraId="41824C65" w14:textId="5FFB9CFE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2-Butylacrolein</w:t>
            </w:r>
          </w:p>
        </w:tc>
        <w:tc>
          <w:tcPr>
            <w:tcW w:w="1152" w:type="dxa"/>
          </w:tcPr>
          <w:p w14:paraId="3EB985A6" w14:textId="4627FB7E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8.68</w:t>
            </w:r>
          </w:p>
        </w:tc>
        <w:tc>
          <w:tcPr>
            <w:tcW w:w="2235" w:type="dxa"/>
          </w:tcPr>
          <w:p w14:paraId="6E490BAA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methyl methacrylate</w:t>
            </w:r>
          </w:p>
        </w:tc>
        <w:tc>
          <w:tcPr>
            <w:tcW w:w="1426" w:type="dxa"/>
          </w:tcPr>
          <w:p w14:paraId="03517B36" w14:textId="485521F8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7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3A36AE0F" w14:textId="77777777" w:rsidTr="006F7CB1">
        <w:tc>
          <w:tcPr>
            <w:tcW w:w="3681" w:type="dxa"/>
          </w:tcPr>
          <w:p w14:paraId="10E76C9E" w14:textId="52C2B402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4-Heptanone</w:t>
            </w:r>
          </w:p>
        </w:tc>
        <w:tc>
          <w:tcPr>
            <w:tcW w:w="1152" w:type="dxa"/>
          </w:tcPr>
          <w:p w14:paraId="193EAF62" w14:textId="06E7F974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8.79</w:t>
            </w:r>
          </w:p>
        </w:tc>
        <w:tc>
          <w:tcPr>
            <w:tcW w:w="2235" w:type="dxa"/>
          </w:tcPr>
          <w:p w14:paraId="14DB0F1B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acetone</w:t>
            </w:r>
          </w:p>
        </w:tc>
        <w:tc>
          <w:tcPr>
            <w:tcW w:w="1426" w:type="dxa"/>
          </w:tcPr>
          <w:p w14:paraId="32DF43BE" w14:textId="3BBC8701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5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4E4A255D" w14:textId="77777777" w:rsidTr="006F7CB1">
        <w:tc>
          <w:tcPr>
            <w:tcW w:w="3681" w:type="dxa"/>
          </w:tcPr>
          <w:p w14:paraId="5EC04DB7" w14:textId="1280949C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1H-Pyrrole-2-ethanamine, 1-methyl-</w:t>
            </w:r>
          </w:p>
        </w:tc>
        <w:tc>
          <w:tcPr>
            <w:tcW w:w="1152" w:type="dxa"/>
          </w:tcPr>
          <w:p w14:paraId="12723E46" w14:textId="0C59811B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8.84</w:t>
            </w:r>
          </w:p>
        </w:tc>
        <w:tc>
          <w:tcPr>
            <w:tcW w:w="2235" w:type="dxa"/>
          </w:tcPr>
          <w:p w14:paraId="43CBC046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furan</w:t>
            </w:r>
          </w:p>
        </w:tc>
        <w:tc>
          <w:tcPr>
            <w:tcW w:w="1426" w:type="dxa"/>
          </w:tcPr>
          <w:p w14:paraId="7A9C03C9" w14:textId="710ED64B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8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1700E491" w14:textId="77777777" w:rsidTr="006F7CB1">
        <w:tc>
          <w:tcPr>
            <w:tcW w:w="3681" w:type="dxa"/>
          </w:tcPr>
          <w:p w14:paraId="0D8837A1" w14:textId="69D1DD04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Styrene</w:t>
            </w:r>
          </w:p>
        </w:tc>
        <w:tc>
          <w:tcPr>
            <w:tcW w:w="1152" w:type="dxa"/>
          </w:tcPr>
          <w:p w14:paraId="3DCAE2F8" w14:textId="60BA917E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9.02</w:t>
            </w:r>
          </w:p>
        </w:tc>
        <w:tc>
          <w:tcPr>
            <w:tcW w:w="2235" w:type="dxa"/>
          </w:tcPr>
          <w:p w14:paraId="2B7228E0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toluene</w:t>
            </w:r>
          </w:p>
        </w:tc>
        <w:tc>
          <w:tcPr>
            <w:tcW w:w="1426" w:type="dxa"/>
          </w:tcPr>
          <w:p w14:paraId="5596D89D" w14:textId="43F7ACE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2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2EFA01C9" w14:textId="77777777" w:rsidTr="006F7CB1">
        <w:tc>
          <w:tcPr>
            <w:tcW w:w="3681" w:type="dxa"/>
          </w:tcPr>
          <w:p w14:paraId="184D46E0" w14:textId="3318D312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2-Heptanone</w:t>
            </w:r>
          </w:p>
        </w:tc>
        <w:tc>
          <w:tcPr>
            <w:tcW w:w="1152" w:type="dxa"/>
          </w:tcPr>
          <w:p w14:paraId="67A4BBB1" w14:textId="706C80D0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9.04</w:t>
            </w:r>
          </w:p>
        </w:tc>
        <w:tc>
          <w:tcPr>
            <w:tcW w:w="2235" w:type="dxa"/>
          </w:tcPr>
          <w:p w14:paraId="35C1579C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acetone</w:t>
            </w:r>
          </w:p>
        </w:tc>
        <w:tc>
          <w:tcPr>
            <w:tcW w:w="1426" w:type="dxa"/>
          </w:tcPr>
          <w:p w14:paraId="554ABB23" w14:textId="6EA5592D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5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62231BD1" w14:textId="77777777" w:rsidTr="006F7CB1">
        <w:tc>
          <w:tcPr>
            <w:tcW w:w="3681" w:type="dxa"/>
          </w:tcPr>
          <w:p w14:paraId="48234E37" w14:textId="5A66339A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Heptanal</w:t>
            </w:r>
          </w:p>
        </w:tc>
        <w:tc>
          <w:tcPr>
            <w:tcW w:w="1152" w:type="dxa"/>
          </w:tcPr>
          <w:p w14:paraId="0D7C77CA" w14:textId="0D9696F0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9.14</w:t>
            </w:r>
          </w:p>
        </w:tc>
        <w:tc>
          <w:tcPr>
            <w:tcW w:w="2235" w:type="dxa"/>
          </w:tcPr>
          <w:p w14:paraId="7B0C31C2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acetone</w:t>
            </w:r>
          </w:p>
        </w:tc>
        <w:tc>
          <w:tcPr>
            <w:tcW w:w="1426" w:type="dxa"/>
          </w:tcPr>
          <w:p w14:paraId="1DDDD438" w14:textId="686F0122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5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294D5850" w14:textId="77777777" w:rsidTr="006F7CB1">
        <w:tc>
          <w:tcPr>
            <w:tcW w:w="3681" w:type="dxa"/>
          </w:tcPr>
          <w:p w14:paraId="77EF18F5" w14:textId="1DD68186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Disulfide, methyl propyl</w:t>
            </w:r>
          </w:p>
        </w:tc>
        <w:tc>
          <w:tcPr>
            <w:tcW w:w="1152" w:type="dxa"/>
          </w:tcPr>
          <w:p w14:paraId="2A9D6EC2" w14:textId="652933E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9.53</w:t>
            </w:r>
          </w:p>
        </w:tc>
        <w:tc>
          <w:tcPr>
            <w:tcW w:w="2235" w:type="dxa"/>
          </w:tcPr>
          <w:p w14:paraId="74AED6C6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methyl methacrylate</w:t>
            </w:r>
          </w:p>
        </w:tc>
        <w:tc>
          <w:tcPr>
            <w:tcW w:w="1426" w:type="dxa"/>
          </w:tcPr>
          <w:p w14:paraId="72726303" w14:textId="3B52FFAE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7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64D28E42" w14:textId="77777777" w:rsidTr="006F7CB1">
        <w:tc>
          <w:tcPr>
            <w:tcW w:w="3681" w:type="dxa"/>
          </w:tcPr>
          <w:p w14:paraId="1741B009" w14:textId="4933BEB5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Furan, 2-pentyl-</w:t>
            </w:r>
          </w:p>
        </w:tc>
        <w:tc>
          <w:tcPr>
            <w:tcW w:w="1152" w:type="dxa"/>
          </w:tcPr>
          <w:p w14:paraId="4E0AFADF" w14:textId="78B9000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9.89</w:t>
            </w:r>
          </w:p>
        </w:tc>
        <w:tc>
          <w:tcPr>
            <w:tcW w:w="2235" w:type="dxa"/>
          </w:tcPr>
          <w:p w14:paraId="1647204B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furan</w:t>
            </w:r>
          </w:p>
        </w:tc>
        <w:tc>
          <w:tcPr>
            <w:tcW w:w="1426" w:type="dxa"/>
          </w:tcPr>
          <w:p w14:paraId="41AEAA93" w14:textId="09168DDE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8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  <w:tr w:rsidR="003039AD" w:rsidRPr="00B00462" w14:paraId="54CFD97D" w14:textId="77777777" w:rsidTr="006F7CB1">
        <w:tc>
          <w:tcPr>
            <w:tcW w:w="3681" w:type="dxa"/>
          </w:tcPr>
          <w:p w14:paraId="7CA87767" w14:textId="6127F51A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Acetophenone, 4'-hydroxy-</w:t>
            </w:r>
          </w:p>
        </w:tc>
        <w:tc>
          <w:tcPr>
            <w:tcW w:w="1152" w:type="dxa"/>
          </w:tcPr>
          <w:p w14:paraId="65F9AD2A" w14:textId="6C4307F3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sz w:val="22"/>
                <w:szCs w:val="22"/>
              </w:rPr>
              <w:t>9.90</w:t>
            </w:r>
          </w:p>
        </w:tc>
        <w:tc>
          <w:tcPr>
            <w:tcW w:w="2235" w:type="dxa"/>
          </w:tcPr>
          <w:p w14:paraId="3675231D" w14:textId="77777777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sz w:val="22"/>
                <w:szCs w:val="22"/>
              </w:rPr>
              <w:t>acetone</w:t>
            </w:r>
          </w:p>
        </w:tc>
        <w:tc>
          <w:tcPr>
            <w:tcW w:w="1426" w:type="dxa"/>
          </w:tcPr>
          <w:p w14:paraId="46D0D6DE" w14:textId="3F04F741" w:rsidR="003039AD" w:rsidRPr="006F7CB1" w:rsidRDefault="003039AD" w:rsidP="00B00462">
            <w:pPr>
              <w:spacing w:line="276" w:lineRule="auto"/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5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  <w:r w:rsidR="006F7CB1">
              <w:rPr>
                <w:rStyle w:val="Strong"/>
                <w:b w:val="0"/>
                <w:bCs w:val="0"/>
                <w:sz w:val="22"/>
                <w:szCs w:val="22"/>
              </w:rPr>
              <w:t>,</w:t>
            </w:r>
            <w:r w:rsidRPr="006F7CB1">
              <w:rPr>
                <w:rStyle w:val="Strong"/>
                <w:b w:val="0"/>
                <w:bCs w:val="0"/>
                <w:sz w:val="22"/>
                <w:szCs w:val="22"/>
              </w:rPr>
              <w:t>000</w:t>
            </w:r>
          </w:p>
        </w:tc>
      </w:tr>
    </w:tbl>
    <w:p w14:paraId="7CBBF4FC" w14:textId="334A39A1" w:rsidR="00D910D1" w:rsidRDefault="00D910D1" w:rsidP="006E28DE">
      <w:pPr>
        <w:spacing w:line="480" w:lineRule="auto"/>
        <w:rPr>
          <w:rStyle w:val="Strong"/>
          <w:b w:val="0"/>
          <w:bCs w:val="0"/>
          <w:sz w:val="24"/>
          <w:vertAlign w:val="superscript"/>
        </w:rPr>
      </w:pPr>
    </w:p>
    <w:p w14:paraId="49567AEB" w14:textId="77777777" w:rsidR="008B14C2" w:rsidRDefault="00D910D1" w:rsidP="008B14C2">
      <w:pPr>
        <w:spacing w:line="480" w:lineRule="auto"/>
        <w:rPr>
          <w:rFonts w:cs="Arial"/>
          <w:sz w:val="24"/>
        </w:rPr>
      </w:pPr>
      <w:r>
        <w:rPr>
          <w:rStyle w:val="Strong"/>
          <w:b w:val="0"/>
          <w:bCs w:val="0"/>
          <w:sz w:val="24"/>
          <w:vertAlign w:val="superscript"/>
        </w:rPr>
        <w:br w:type="page"/>
      </w:r>
      <w:r w:rsidR="008B14C2">
        <w:rPr>
          <w:rFonts w:cs="Arial"/>
          <w:noProof/>
          <w:sz w:val="24"/>
          <w:lang w:val="en-ZA" w:eastAsia="en-ZA"/>
        </w:rPr>
        <w:lastRenderedPageBreak/>
        <w:drawing>
          <wp:anchor distT="0" distB="0" distL="114300" distR="114300" simplePos="0" relativeHeight="251683861" behindDoc="0" locked="1" layoutInCell="1" allowOverlap="1" wp14:anchorId="15B65893" wp14:editId="717A05D6">
            <wp:simplePos x="0" y="0"/>
            <wp:positionH relativeFrom="column">
              <wp:posOffset>3790950</wp:posOffset>
            </wp:positionH>
            <wp:positionV relativeFrom="paragraph">
              <wp:posOffset>1079500</wp:posOffset>
            </wp:positionV>
            <wp:extent cx="309245" cy="154305"/>
            <wp:effectExtent l="0" t="0" r="0" b="0"/>
            <wp:wrapNone/>
            <wp:docPr id="35" name="Graphic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mdsVOCnewGroupingsNumbersLegend.sv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rcRect l="75267" t="18030" r="19911" b="79560"/>
                    <a:stretch/>
                  </pic:blipFill>
                  <pic:spPr bwMode="auto">
                    <a:xfrm>
                      <a:off x="0" y="0"/>
                      <a:ext cx="309245" cy="1543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B14C2">
        <w:rPr>
          <w:rFonts w:cs="Arial"/>
          <w:sz w:val="24"/>
        </w:rPr>
        <w:t>Fig. S1.</w:t>
      </w:r>
      <w:r w:rsidR="008B14C2" w:rsidRPr="007D2D89">
        <w:rPr>
          <w:rFonts w:cs="Arial"/>
          <w:sz w:val="24"/>
        </w:rPr>
        <w:t xml:space="preserve"> </w:t>
      </w:r>
      <w:r w:rsidR="008B14C2" w:rsidRPr="00885432">
        <w:rPr>
          <w:rFonts w:cs="Arial"/>
          <w:sz w:val="24"/>
        </w:rPr>
        <w:t>Non-metric multidimensional scaling diagram of the mass of 69 individual volatile organic compounds (µg VOC per g TS) created during hydrothermal processing under various conditions.</w:t>
      </w:r>
      <w:r w:rsidR="008B14C2">
        <w:rPr>
          <w:rFonts w:cs="Arial"/>
          <w:sz w:val="24"/>
        </w:rPr>
        <w:t xml:space="preserve"> T</w:t>
      </w:r>
      <w:r w:rsidR="008B14C2" w:rsidRPr="00885432">
        <w:rPr>
          <w:rFonts w:cs="Arial"/>
          <w:sz w:val="24"/>
        </w:rPr>
        <w:t>he statistically significant experimental factors:</w:t>
      </w:r>
      <w:r w:rsidR="008B14C2">
        <w:rPr>
          <w:rFonts w:cs="Arial"/>
          <w:sz w:val="24"/>
        </w:rPr>
        <w:t xml:space="preserve"> </w:t>
      </w:r>
      <w:r w:rsidR="008B14C2" w:rsidRPr="007D2D89">
        <w:rPr>
          <w:rFonts w:cs="Arial"/>
          <w:sz w:val="24"/>
        </w:rPr>
        <w:t>Temperature (</w:t>
      </w:r>
      <w:r w:rsidR="008B14C2">
        <w:rPr>
          <w:rFonts w:cs="Arial"/>
          <w:sz w:val="24"/>
        </w:rPr>
        <w:t xml:space="preserve"> </w:t>
      </w:r>
      <w:r w:rsidR="008B14C2">
        <w:rPr>
          <w:rFonts w:cs="Arial"/>
          <w:noProof/>
          <w:sz w:val="24"/>
          <w:lang w:val="en-ZA" w:eastAsia="en-ZA"/>
        </w:rPr>
        <w:drawing>
          <wp:anchor distT="0" distB="0" distL="114300" distR="114300" simplePos="0" relativeHeight="251684885" behindDoc="0" locked="1" layoutInCell="1" allowOverlap="1" wp14:anchorId="718293CC" wp14:editId="396CDEDD">
            <wp:simplePos x="0" y="0"/>
            <wp:positionH relativeFrom="column">
              <wp:posOffset>2273935</wp:posOffset>
            </wp:positionH>
            <wp:positionV relativeFrom="paragraph">
              <wp:posOffset>1064895</wp:posOffset>
            </wp:positionV>
            <wp:extent cx="309245" cy="154305"/>
            <wp:effectExtent l="0" t="0" r="0" b="0"/>
            <wp:wrapNone/>
            <wp:docPr id="36" name="Graphic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mdsVOCnewGroupingsNumbersLegend.sv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rcRect l="75161" t="27089" r="20017" b="70501"/>
                    <a:stretch/>
                  </pic:blipFill>
                  <pic:spPr bwMode="auto">
                    <a:xfrm>
                      <a:off x="0" y="0"/>
                      <a:ext cx="309245" cy="1543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B14C2">
        <w:rPr>
          <w:rFonts w:cs="Arial"/>
          <w:sz w:val="24"/>
        </w:rPr>
        <w:t xml:space="preserve">  </w:t>
      </w:r>
      <w:r w:rsidR="008B14C2" w:rsidRPr="007D2D89">
        <w:rPr>
          <w:rFonts w:cs="Arial"/>
          <w:sz w:val="24"/>
        </w:rPr>
        <w:t>) and O</w:t>
      </w:r>
      <w:r w:rsidR="008B14C2" w:rsidRPr="005D3B97">
        <w:rPr>
          <w:rFonts w:cs="Arial"/>
          <w:sz w:val="24"/>
          <w:vertAlign w:val="subscript"/>
        </w:rPr>
        <w:t>2</w:t>
      </w:r>
      <w:r w:rsidR="008B14C2">
        <w:rPr>
          <w:rFonts w:cs="Arial"/>
          <w:sz w:val="24"/>
        </w:rPr>
        <w:t xml:space="preserve">:COD ratio (   </w:t>
      </w:r>
      <w:r w:rsidR="008B14C2" w:rsidRPr="007D2D89">
        <w:rPr>
          <w:rFonts w:cs="Arial"/>
          <w:sz w:val="24"/>
        </w:rPr>
        <w:t xml:space="preserve">) factors were related to the composition of VOCs. </w:t>
      </w:r>
    </w:p>
    <w:p w14:paraId="4191A403" w14:textId="2DFEAD24" w:rsidR="008B14C2" w:rsidRDefault="008B14C2">
      <w:pPr>
        <w:rPr>
          <w:rStyle w:val="Strong"/>
          <w:b w:val="0"/>
          <w:bCs w:val="0"/>
          <w:sz w:val="24"/>
          <w:vertAlign w:val="superscript"/>
        </w:rPr>
      </w:pPr>
      <w:r>
        <w:rPr>
          <w:rStyle w:val="Strong"/>
          <w:b w:val="0"/>
          <w:bCs w:val="0"/>
          <w:sz w:val="24"/>
          <w:vertAlign w:val="superscript"/>
        </w:rPr>
        <w:br w:type="page"/>
      </w:r>
    </w:p>
    <w:p w14:paraId="1E45148C" w14:textId="77777777" w:rsidR="00D910D1" w:rsidRDefault="00D910D1">
      <w:pPr>
        <w:rPr>
          <w:rStyle w:val="Strong"/>
          <w:b w:val="0"/>
          <w:bCs w:val="0"/>
          <w:sz w:val="24"/>
          <w:vertAlign w:val="superscript"/>
        </w:rPr>
      </w:pPr>
    </w:p>
    <w:p w14:paraId="1816871E" w14:textId="7A9BE327" w:rsidR="006E0CEB" w:rsidRDefault="006E0CEB">
      <w:pPr>
        <w:rPr>
          <w:rStyle w:val="Strong"/>
          <w:b w:val="0"/>
          <w:bCs w:val="0"/>
          <w:sz w:val="24"/>
          <w:vertAlign w:val="superscript"/>
        </w:rPr>
      </w:pPr>
    </w:p>
    <w:p w14:paraId="65E07CCF" w14:textId="77777777" w:rsidR="00CA50A0" w:rsidRDefault="00CA50A0" w:rsidP="00CA50A0">
      <w:pPr>
        <w:rPr>
          <w:rFonts w:cs="Arial"/>
          <w:sz w:val="24"/>
        </w:rPr>
      </w:pPr>
      <w:r>
        <w:rPr>
          <w:rFonts w:cs="Arial"/>
          <w:noProof/>
          <w:sz w:val="24"/>
          <w:lang w:val="en-ZA" w:eastAsia="en-ZA"/>
        </w:rPr>
        <w:drawing>
          <wp:anchor distT="0" distB="0" distL="114300" distR="114300" simplePos="0" relativeHeight="251658249" behindDoc="0" locked="1" layoutInCell="1" allowOverlap="1" wp14:anchorId="02592601" wp14:editId="565AB1C2">
            <wp:simplePos x="0" y="0"/>
            <wp:positionH relativeFrom="column">
              <wp:posOffset>-152239</wp:posOffset>
            </wp:positionH>
            <wp:positionV relativeFrom="paragraph">
              <wp:posOffset>4399915</wp:posOffset>
            </wp:positionV>
            <wp:extent cx="309600" cy="154800"/>
            <wp:effectExtent l="0" t="0" r="0" b="0"/>
            <wp:wrapNone/>
            <wp:docPr id="5" name="Graphic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mdsVOCnewGroupingsNumbersLegend.sv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rcRect l="74949" t="26769" r="20229" b="70821"/>
                    <a:stretch/>
                  </pic:blipFill>
                  <pic:spPr bwMode="auto">
                    <a:xfrm>
                      <a:off x="0" y="0"/>
                      <a:ext cx="309600" cy="154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cs="Arial"/>
          <w:noProof/>
          <w:sz w:val="24"/>
          <w:lang w:val="en-ZA" w:eastAsia="en-ZA"/>
        </w:rPr>
        <w:drawing>
          <wp:anchor distT="0" distB="0" distL="114300" distR="114300" simplePos="0" relativeHeight="251658257" behindDoc="0" locked="0" layoutInCell="1" allowOverlap="1" wp14:anchorId="58C1C44C" wp14:editId="70624022">
            <wp:simplePos x="0" y="0"/>
            <wp:positionH relativeFrom="column">
              <wp:posOffset>3264876</wp:posOffset>
            </wp:positionH>
            <wp:positionV relativeFrom="paragraph">
              <wp:posOffset>-97089</wp:posOffset>
            </wp:positionV>
            <wp:extent cx="2055600" cy="1839600"/>
            <wp:effectExtent l="0" t="0" r="1905" b="0"/>
            <wp:wrapNone/>
            <wp:docPr id="8" name="Graphic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mdsVOCnewGroupingsNumbersTreatmentDirections2.svg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4"/>
                        </a:ext>
                      </a:extLst>
                    </a:blip>
                    <a:srcRect l="3985" t="10361" r="32532" b="32767"/>
                    <a:stretch/>
                  </pic:blipFill>
                  <pic:spPr bwMode="auto">
                    <a:xfrm>
                      <a:off x="0" y="0"/>
                      <a:ext cx="2055600" cy="1839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cs="Arial"/>
          <w:noProof/>
          <w:sz w:val="24"/>
          <w:lang w:val="en-ZA" w:eastAsia="en-ZA"/>
        </w:rPr>
        <w:drawing>
          <wp:inline distT="0" distB="0" distL="0" distR="0" wp14:anchorId="08915AC5" wp14:editId="04433E55">
            <wp:extent cx="4820285" cy="4417676"/>
            <wp:effectExtent l="0" t="0" r="0" b="2540"/>
            <wp:docPr id="10" name="Graphic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mdsVOCnewGroupingsNumbersfor Fig2 numbers moved.svg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6"/>
                        </a:ext>
                      </a:extLst>
                    </a:blip>
                    <a:srcRect t="8353"/>
                    <a:stretch/>
                  </pic:blipFill>
                  <pic:spPr bwMode="auto">
                    <a:xfrm>
                      <a:off x="0" y="0"/>
                      <a:ext cx="4820400" cy="44177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20EC16" w14:textId="77777777" w:rsidR="00CA50A0" w:rsidRPr="00E1300C" w:rsidRDefault="00CA50A0" w:rsidP="00CA50A0">
      <w:pPr>
        <w:tabs>
          <w:tab w:val="left" w:pos="1985"/>
        </w:tabs>
        <w:rPr>
          <w:rFonts w:cs="Arial"/>
          <w:szCs w:val="20"/>
        </w:rPr>
      </w:pPr>
      <w:r>
        <w:rPr>
          <w:rFonts w:cs="Arial"/>
          <w:sz w:val="24"/>
        </w:rPr>
        <w:t xml:space="preserve">    </w:t>
      </w:r>
      <w:r w:rsidRPr="00E1300C">
        <w:rPr>
          <w:rFonts w:cs="Arial"/>
          <w:szCs w:val="20"/>
        </w:rPr>
        <w:t>Alcohol</w:t>
      </w:r>
      <w:r>
        <w:rPr>
          <w:rFonts w:cs="Arial"/>
          <w:szCs w:val="20"/>
        </w:rPr>
        <w:tab/>
      </w:r>
      <w:r w:rsidRPr="00E1300C">
        <w:rPr>
          <w:rFonts w:cs="Arial"/>
          <w:b/>
          <w:szCs w:val="20"/>
        </w:rPr>
        <w:t>1</w:t>
      </w:r>
      <w:r w:rsidRPr="00E1300C">
        <w:rPr>
          <w:rFonts w:cs="Arial"/>
          <w:szCs w:val="20"/>
        </w:rPr>
        <w:t xml:space="preserve">: 2-Octen-1-ol, (E); </w:t>
      </w:r>
      <w:r w:rsidRPr="00E1300C">
        <w:rPr>
          <w:rFonts w:cs="Arial"/>
          <w:b/>
          <w:szCs w:val="20"/>
        </w:rPr>
        <w:t>2</w:t>
      </w:r>
      <w:r w:rsidRPr="00E1300C">
        <w:rPr>
          <w:rFonts w:cs="Arial"/>
          <w:szCs w:val="20"/>
        </w:rPr>
        <w:t xml:space="preserve">: 3-Methoxycyclohexene; </w:t>
      </w:r>
      <w:r w:rsidRPr="00E1300C">
        <w:rPr>
          <w:rFonts w:cs="Arial"/>
          <w:b/>
          <w:szCs w:val="20"/>
        </w:rPr>
        <w:t>3</w:t>
      </w:r>
      <w:r w:rsidRPr="00E1300C">
        <w:rPr>
          <w:rFonts w:cs="Arial"/>
          <w:szCs w:val="20"/>
        </w:rPr>
        <w:t xml:space="preserve">: 3,5-Heptadien-2-ol, </w:t>
      </w:r>
      <w:r>
        <w:rPr>
          <w:rFonts w:cs="Arial"/>
          <w:szCs w:val="20"/>
        </w:rPr>
        <w:tab/>
      </w:r>
      <w:r w:rsidRPr="00E1300C">
        <w:rPr>
          <w:rFonts w:cs="Arial"/>
          <w:szCs w:val="20"/>
        </w:rPr>
        <w:t xml:space="preserve">2,6-dimethyl; </w:t>
      </w:r>
      <w:r w:rsidRPr="00E1300C">
        <w:rPr>
          <w:rFonts w:cs="Arial"/>
          <w:b/>
          <w:szCs w:val="20"/>
        </w:rPr>
        <w:t>4</w:t>
      </w:r>
      <w:r w:rsidRPr="00E1300C">
        <w:rPr>
          <w:rFonts w:cs="Arial"/>
          <w:szCs w:val="20"/>
        </w:rPr>
        <w:t>: Cyclobutanol</w:t>
      </w:r>
    </w:p>
    <w:p w14:paraId="3A0DEE7F" w14:textId="77777777" w:rsidR="00CA50A0" w:rsidRPr="00E1300C" w:rsidRDefault="00CA50A0" w:rsidP="00CA50A0">
      <w:pPr>
        <w:tabs>
          <w:tab w:val="left" w:pos="1985"/>
        </w:tabs>
        <w:rPr>
          <w:rFonts w:cs="Arial"/>
          <w:szCs w:val="20"/>
        </w:rPr>
      </w:pPr>
      <w:r>
        <w:rPr>
          <w:rFonts w:cs="Arial"/>
          <w:noProof/>
          <w:sz w:val="24"/>
          <w:lang w:val="en-ZA" w:eastAsia="en-ZA"/>
        </w:rPr>
        <w:drawing>
          <wp:anchor distT="0" distB="0" distL="114300" distR="114300" simplePos="0" relativeHeight="251658250" behindDoc="0" locked="0" layoutInCell="1" allowOverlap="1" wp14:anchorId="6B870C86" wp14:editId="22BAFE99">
            <wp:simplePos x="0" y="0"/>
            <wp:positionH relativeFrom="column">
              <wp:posOffset>-120015</wp:posOffset>
            </wp:positionH>
            <wp:positionV relativeFrom="paragraph">
              <wp:posOffset>-1744</wp:posOffset>
            </wp:positionV>
            <wp:extent cx="309600" cy="154800"/>
            <wp:effectExtent l="0" t="0" r="0" b="0"/>
            <wp:wrapNone/>
            <wp:docPr id="11" name="Graphic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mdsVOCnewGroupingsNumbersLegend.sv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rcRect l="75587" t="22506" r="19591" b="75084"/>
                    <a:stretch/>
                  </pic:blipFill>
                  <pic:spPr bwMode="auto">
                    <a:xfrm>
                      <a:off x="0" y="0"/>
                      <a:ext cx="309600" cy="154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1300C">
        <w:rPr>
          <w:rFonts w:cs="Arial"/>
          <w:szCs w:val="20"/>
        </w:rPr>
        <w:t xml:space="preserve">    Aldehyde</w:t>
      </w:r>
      <w:r>
        <w:rPr>
          <w:rFonts w:cs="Arial"/>
          <w:szCs w:val="20"/>
        </w:rPr>
        <w:tab/>
      </w:r>
      <w:r w:rsidRPr="00E1300C">
        <w:rPr>
          <w:rFonts w:cs="Arial"/>
          <w:b/>
          <w:szCs w:val="20"/>
        </w:rPr>
        <w:t>5</w:t>
      </w:r>
      <w:r w:rsidRPr="00E1300C">
        <w:rPr>
          <w:rFonts w:cs="Arial"/>
          <w:szCs w:val="20"/>
        </w:rPr>
        <w:t xml:space="preserve">: 2-Butenal, 2-methyl-, (E); </w:t>
      </w:r>
      <w:r w:rsidRPr="00E1300C">
        <w:rPr>
          <w:rFonts w:cs="Arial"/>
          <w:b/>
          <w:szCs w:val="20"/>
        </w:rPr>
        <w:t>6</w:t>
      </w:r>
      <w:r w:rsidRPr="00E1300C">
        <w:rPr>
          <w:rFonts w:cs="Arial"/>
          <w:szCs w:val="20"/>
        </w:rPr>
        <w:t xml:space="preserve">: 2-Butylacrolein; </w:t>
      </w:r>
      <w:r w:rsidRPr="00E1300C">
        <w:rPr>
          <w:rFonts w:cs="Arial"/>
          <w:b/>
          <w:szCs w:val="20"/>
        </w:rPr>
        <w:t>7</w:t>
      </w:r>
      <w:r w:rsidRPr="00E1300C">
        <w:rPr>
          <w:rFonts w:cs="Arial"/>
          <w:szCs w:val="20"/>
        </w:rPr>
        <w:t xml:space="preserve">: 2-Pentenal, 2-methyl; </w:t>
      </w:r>
      <w:r>
        <w:rPr>
          <w:rFonts w:cs="Arial"/>
          <w:szCs w:val="20"/>
        </w:rPr>
        <w:tab/>
      </w:r>
      <w:r w:rsidRPr="00E1300C">
        <w:rPr>
          <w:rFonts w:cs="Arial"/>
          <w:b/>
          <w:szCs w:val="20"/>
        </w:rPr>
        <w:t>8</w:t>
      </w:r>
      <w:r w:rsidRPr="00E1300C">
        <w:rPr>
          <w:rFonts w:cs="Arial"/>
          <w:szCs w:val="20"/>
        </w:rPr>
        <w:t xml:space="preserve">: Acetaldehyde; </w:t>
      </w:r>
      <w:r w:rsidRPr="00E1300C">
        <w:rPr>
          <w:rFonts w:cs="Arial"/>
          <w:b/>
          <w:szCs w:val="20"/>
        </w:rPr>
        <w:t>9</w:t>
      </w:r>
      <w:r w:rsidRPr="00E1300C">
        <w:rPr>
          <w:rFonts w:cs="Arial"/>
          <w:szCs w:val="20"/>
        </w:rPr>
        <w:t xml:space="preserve">: Butanal; </w:t>
      </w:r>
      <w:r w:rsidRPr="00E1300C">
        <w:rPr>
          <w:rFonts w:cs="Arial"/>
          <w:b/>
          <w:szCs w:val="20"/>
        </w:rPr>
        <w:t>10</w:t>
      </w:r>
      <w:r w:rsidRPr="00E1300C">
        <w:rPr>
          <w:rFonts w:cs="Arial"/>
          <w:szCs w:val="20"/>
        </w:rPr>
        <w:t xml:space="preserve">: Butanal, 2-methyl; </w:t>
      </w:r>
      <w:r w:rsidRPr="00E1300C">
        <w:rPr>
          <w:rFonts w:cs="Arial"/>
          <w:b/>
          <w:szCs w:val="20"/>
        </w:rPr>
        <w:t>11</w:t>
      </w:r>
      <w:r w:rsidRPr="00E1300C">
        <w:rPr>
          <w:rFonts w:cs="Arial"/>
          <w:szCs w:val="20"/>
        </w:rPr>
        <w:t xml:space="preserve">: Butanal, 3-methyl; </w:t>
      </w:r>
      <w:r>
        <w:rPr>
          <w:rFonts w:cs="Arial"/>
          <w:szCs w:val="20"/>
        </w:rPr>
        <w:tab/>
      </w:r>
      <w:r w:rsidRPr="00E1300C">
        <w:rPr>
          <w:rFonts w:cs="Arial"/>
          <w:b/>
          <w:szCs w:val="20"/>
        </w:rPr>
        <w:t>12</w:t>
      </w:r>
      <w:r w:rsidRPr="00E1300C">
        <w:rPr>
          <w:rFonts w:cs="Arial"/>
          <w:szCs w:val="20"/>
        </w:rPr>
        <w:t xml:space="preserve">: Heptanal; </w:t>
      </w:r>
      <w:r w:rsidRPr="00E1300C">
        <w:rPr>
          <w:rFonts w:cs="Arial"/>
          <w:b/>
          <w:szCs w:val="20"/>
        </w:rPr>
        <w:t>13</w:t>
      </w:r>
      <w:r w:rsidRPr="00E1300C">
        <w:rPr>
          <w:rFonts w:cs="Arial"/>
          <w:szCs w:val="20"/>
        </w:rPr>
        <w:t xml:space="preserve">: Hexanal; </w:t>
      </w:r>
      <w:r w:rsidRPr="00E1300C">
        <w:rPr>
          <w:rFonts w:cs="Arial"/>
          <w:b/>
          <w:szCs w:val="20"/>
        </w:rPr>
        <w:t>14</w:t>
      </w:r>
      <w:r w:rsidRPr="00E1300C">
        <w:rPr>
          <w:rFonts w:cs="Arial"/>
          <w:szCs w:val="20"/>
        </w:rPr>
        <w:t xml:space="preserve">: Methacrolein; </w:t>
      </w:r>
      <w:r w:rsidRPr="00E1300C">
        <w:rPr>
          <w:rFonts w:cs="Arial"/>
          <w:b/>
          <w:szCs w:val="20"/>
        </w:rPr>
        <w:t>15</w:t>
      </w:r>
      <w:r w:rsidRPr="00E1300C">
        <w:rPr>
          <w:rFonts w:cs="Arial"/>
          <w:szCs w:val="20"/>
        </w:rPr>
        <w:t xml:space="preserve">: Pentanal; </w:t>
      </w:r>
      <w:r w:rsidRPr="00E1300C">
        <w:rPr>
          <w:rFonts w:cs="Arial"/>
          <w:b/>
          <w:szCs w:val="20"/>
        </w:rPr>
        <w:t>16</w:t>
      </w:r>
      <w:r w:rsidRPr="00E1300C">
        <w:rPr>
          <w:rFonts w:cs="Arial"/>
          <w:szCs w:val="20"/>
        </w:rPr>
        <w:t xml:space="preserve">: Propanal, </w:t>
      </w:r>
      <w:r>
        <w:rPr>
          <w:rFonts w:cs="Arial"/>
          <w:szCs w:val="20"/>
        </w:rPr>
        <w:tab/>
      </w:r>
      <w:r w:rsidRPr="00E1300C">
        <w:rPr>
          <w:rFonts w:cs="Arial"/>
          <w:szCs w:val="20"/>
        </w:rPr>
        <w:t>2-methyl;</w:t>
      </w:r>
    </w:p>
    <w:p w14:paraId="43834432" w14:textId="77777777" w:rsidR="00CA50A0" w:rsidRPr="00E1300C" w:rsidRDefault="00CA50A0" w:rsidP="00CA50A0">
      <w:pPr>
        <w:tabs>
          <w:tab w:val="left" w:pos="1985"/>
        </w:tabs>
        <w:rPr>
          <w:rFonts w:cs="Arial"/>
          <w:szCs w:val="20"/>
        </w:rPr>
      </w:pPr>
      <w:r>
        <w:rPr>
          <w:rFonts w:cs="Arial"/>
          <w:noProof/>
          <w:sz w:val="24"/>
          <w:lang w:val="en-ZA" w:eastAsia="en-ZA"/>
        </w:rPr>
        <w:drawing>
          <wp:anchor distT="0" distB="0" distL="114300" distR="114300" simplePos="0" relativeHeight="251658251" behindDoc="0" locked="0" layoutInCell="1" allowOverlap="1" wp14:anchorId="6F21788B" wp14:editId="7AC60480">
            <wp:simplePos x="0" y="0"/>
            <wp:positionH relativeFrom="column">
              <wp:posOffset>-133350</wp:posOffset>
            </wp:positionH>
            <wp:positionV relativeFrom="paragraph">
              <wp:posOffset>7781</wp:posOffset>
            </wp:positionV>
            <wp:extent cx="309600" cy="154800"/>
            <wp:effectExtent l="0" t="0" r="0" b="0"/>
            <wp:wrapNone/>
            <wp:docPr id="14" name="Graphic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mdsVOCnewGroupingsNumbersLegend.sv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rcRect l="75267" t="18030" r="19911" b="79560"/>
                    <a:stretch/>
                  </pic:blipFill>
                  <pic:spPr bwMode="auto">
                    <a:xfrm>
                      <a:off x="0" y="0"/>
                      <a:ext cx="309600" cy="154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1300C">
        <w:rPr>
          <w:rFonts w:cs="Arial"/>
          <w:szCs w:val="20"/>
        </w:rPr>
        <w:t xml:space="preserve">    Aromatic</w:t>
      </w:r>
      <w:r>
        <w:rPr>
          <w:rFonts w:cs="Arial"/>
          <w:szCs w:val="20"/>
        </w:rPr>
        <w:tab/>
      </w:r>
      <w:r w:rsidRPr="00E1300C">
        <w:rPr>
          <w:rFonts w:cs="Arial"/>
          <w:b/>
          <w:szCs w:val="20"/>
        </w:rPr>
        <w:t>17</w:t>
      </w:r>
      <w:r w:rsidRPr="00E1300C">
        <w:rPr>
          <w:rFonts w:cs="Arial"/>
          <w:szCs w:val="20"/>
        </w:rPr>
        <w:t xml:space="preserve">: Benzene; </w:t>
      </w:r>
      <w:r w:rsidRPr="00E1300C">
        <w:rPr>
          <w:rFonts w:cs="Arial"/>
          <w:b/>
          <w:szCs w:val="20"/>
        </w:rPr>
        <w:t>18</w:t>
      </w:r>
      <w:r w:rsidRPr="00E1300C">
        <w:rPr>
          <w:rFonts w:cs="Arial"/>
          <w:szCs w:val="20"/>
        </w:rPr>
        <w:t xml:space="preserve">: Benzene, 1,3-dimethyl; </w:t>
      </w:r>
      <w:r w:rsidRPr="00E1300C">
        <w:rPr>
          <w:rFonts w:cs="Arial"/>
          <w:b/>
          <w:szCs w:val="20"/>
        </w:rPr>
        <w:t>19</w:t>
      </w:r>
      <w:r w:rsidRPr="00E1300C">
        <w:rPr>
          <w:rFonts w:cs="Arial"/>
          <w:szCs w:val="20"/>
        </w:rPr>
        <w:t xml:space="preserve">: m-Xylene; </w:t>
      </w:r>
      <w:r w:rsidRPr="00E1300C">
        <w:rPr>
          <w:rFonts w:cs="Arial"/>
          <w:b/>
          <w:szCs w:val="20"/>
        </w:rPr>
        <w:t>20</w:t>
      </w:r>
      <w:r w:rsidRPr="00E1300C">
        <w:rPr>
          <w:rFonts w:cs="Arial"/>
          <w:szCs w:val="20"/>
        </w:rPr>
        <w:t xml:space="preserve">: o-Xylene; </w:t>
      </w:r>
      <w:r>
        <w:rPr>
          <w:rFonts w:cs="Arial"/>
          <w:szCs w:val="20"/>
        </w:rPr>
        <w:tab/>
      </w:r>
      <w:r w:rsidRPr="00E1300C">
        <w:rPr>
          <w:rFonts w:cs="Arial"/>
          <w:b/>
          <w:szCs w:val="20"/>
        </w:rPr>
        <w:t>21</w:t>
      </w:r>
      <w:r w:rsidRPr="00E1300C">
        <w:rPr>
          <w:rFonts w:cs="Arial"/>
          <w:szCs w:val="20"/>
        </w:rPr>
        <w:t xml:space="preserve">: Styrene; </w:t>
      </w:r>
      <w:r w:rsidRPr="00E1300C">
        <w:rPr>
          <w:rFonts w:cs="Arial"/>
          <w:b/>
          <w:szCs w:val="20"/>
        </w:rPr>
        <w:t>22</w:t>
      </w:r>
      <w:r w:rsidRPr="00E1300C">
        <w:rPr>
          <w:rFonts w:cs="Arial"/>
          <w:szCs w:val="20"/>
        </w:rPr>
        <w:t>: Toluene;</w:t>
      </w:r>
    </w:p>
    <w:p w14:paraId="1DDC05A3" w14:textId="77777777" w:rsidR="00CA50A0" w:rsidRPr="00E1300C" w:rsidRDefault="00CA50A0" w:rsidP="00CA50A0">
      <w:pPr>
        <w:tabs>
          <w:tab w:val="left" w:pos="1985"/>
        </w:tabs>
        <w:rPr>
          <w:rFonts w:cs="Arial"/>
          <w:szCs w:val="20"/>
        </w:rPr>
      </w:pPr>
      <w:r w:rsidRPr="00E1300C">
        <w:rPr>
          <w:rFonts w:cs="Arial"/>
          <w:noProof/>
          <w:szCs w:val="20"/>
          <w:lang w:val="en-ZA" w:eastAsia="en-ZA"/>
        </w:rPr>
        <w:drawing>
          <wp:anchor distT="0" distB="0" distL="114300" distR="114300" simplePos="0" relativeHeight="251658252" behindDoc="0" locked="0" layoutInCell="1" allowOverlap="1" wp14:anchorId="7BA07725" wp14:editId="19A7A94C">
            <wp:simplePos x="0" y="0"/>
            <wp:positionH relativeFrom="column">
              <wp:posOffset>-116006</wp:posOffset>
            </wp:positionH>
            <wp:positionV relativeFrom="paragraph">
              <wp:posOffset>-63377</wp:posOffset>
            </wp:positionV>
            <wp:extent cx="291600" cy="208800"/>
            <wp:effectExtent l="0" t="0" r="0" b="1270"/>
            <wp:wrapNone/>
            <wp:docPr id="17" name="Graphic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mdsVOCnewGroupingsNumbersLegend.sv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rcRect l="75587" t="30823" r="19853" b="65893"/>
                    <a:stretch/>
                  </pic:blipFill>
                  <pic:spPr bwMode="auto">
                    <a:xfrm>
                      <a:off x="0" y="0"/>
                      <a:ext cx="291600" cy="208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1300C">
        <w:rPr>
          <w:rFonts w:cs="Arial"/>
          <w:szCs w:val="20"/>
        </w:rPr>
        <w:t xml:space="preserve">    Furan</w:t>
      </w:r>
      <w:r>
        <w:rPr>
          <w:rFonts w:cs="Arial"/>
          <w:szCs w:val="20"/>
        </w:rPr>
        <w:tab/>
      </w:r>
      <w:r w:rsidRPr="00E1300C">
        <w:rPr>
          <w:rFonts w:cs="Arial"/>
          <w:b/>
          <w:szCs w:val="20"/>
        </w:rPr>
        <w:t>23</w:t>
      </w:r>
      <w:r w:rsidRPr="00E1300C">
        <w:rPr>
          <w:rFonts w:cs="Arial"/>
          <w:szCs w:val="20"/>
        </w:rPr>
        <w:t xml:space="preserve">: Furan; </w:t>
      </w:r>
      <w:r w:rsidRPr="00E1300C">
        <w:rPr>
          <w:rFonts w:cs="Arial"/>
          <w:b/>
          <w:szCs w:val="20"/>
        </w:rPr>
        <w:t>24</w:t>
      </w:r>
      <w:r w:rsidRPr="00E1300C">
        <w:rPr>
          <w:rFonts w:cs="Arial"/>
          <w:szCs w:val="20"/>
        </w:rPr>
        <w:t xml:space="preserve">: Furan, 2-ethyl; </w:t>
      </w:r>
      <w:r w:rsidRPr="00E1300C">
        <w:rPr>
          <w:rFonts w:cs="Arial"/>
          <w:b/>
          <w:szCs w:val="20"/>
        </w:rPr>
        <w:t>25</w:t>
      </w:r>
      <w:r w:rsidRPr="00E1300C">
        <w:rPr>
          <w:rFonts w:cs="Arial"/>
          <w:szCs w:val="20"/>
        </w:rPr>
        <w:t xml:space="preserve">: Furan, 2-ethyl-5-methyl; </w:t>
      </w:r>
      <w:r w:rsidRPr="00E1300C">
        <w:rPr>
          <w:rFonts w:cs="Arial"/>
          <w:b/>
          <w:szCs w:val="20"/>
        </w:rPr>
        <w:t>26</w:t>
      </w:r>
      <w:r w:rsidRPr="00E1300C">
        <w:rPr>
          <w:rFonts w:cs="Arial"/>
          <w:szCs w:val="20"/>
        </w:rPr>
        <w:t xml:space="preserve">: Furan, </w:t>
      </w:r>
      <w:r>
        <w:rPr>
          <w:rFonts w:cs="Arial"/>
          <w:szCs w:val="20"/>
        </w:rPr>
        <w:tab/>
      </w:r>
      <w:r w:rsidRPr="00E1300C">
        <w:rPr>
          <w:rFonts w:cs="Arial"/>
          <w:szCs w:val="20"/>
        </w:rPr>
        <w:t xml:space="preserve">2-methyl; </w:t>
      </w:r>
      <w:r w:rsidRPr="00E1300C">
        <w:rPr>
          <w:rFonts w:cs="Arial"/>
          <w:b/>
          <w:szCs w:val="20"/>
        </w:rPr>
        <w:t>27</w:t>
      </w:r>
      <w:r w:rsidRPr="00E1300C">
        <w:rPr>
          <w:rFonts w:cs="Arial"/>
          <w:szCs w:val="20"/>
        </w:rPr>
        <w:t xml:space="preserve">: Furan, 2-pentyl; </w:t>
      </w:r>
      <w:r w:rsidRPr="00E1300C">
        <w:rPr>
          <w:rFonts w:cs="Arial"/>
          <w:b/>
          <w:szCs w:val="20"/>
        </w:rPr>
        <w:t>28</w:t>
      </w:r>
      <w:r w:rsidRPr="00E1300C">
        <w:rPr>
          <w:rFonts w:cs="Arial"/>
          <w:szCs w:val="20"/>
        </w:rPr>
        <w:t xml:space="preserve">: Furan, 2,3,5-trimethyl; </w:t>
      </w:r>
      <w:r w:rsidRPr="00E1300C">
        <w:rPr>
          <w:rFonts w:cs="Arial"/>
          <w:b/>
          <w:szCs w:val="20"/>
        </w:rPr>
        <w:t>29</w:t>
      </w:r>
      <w:r w:rsidRPr="00E1300C">
        <w:rPr>
          <w:rFonts w:cs="Arial"/>
          <w:szCs w:val="20"/>
        </w:rPr>
        <w:t>: Furan, 3-</w:t>
      </w:r>
      <w:r>
        <w:rPr>
          <w:rFonts w:cs="Arial"/>
          <w:szCs w:val="20"/>
        </w:rPr>
        <w:tab/>
      </w:r>
      <w:r w:rsidRPr="00E1300C">
        <w:rPr>
          <w:rFonts w:cs="Arial"/>
          <w:szCs w:val="20"/>
        </w:rPr>
        <w:t xml:space="preserve">methyl; </w:t>
      </w:r>
      <w:r w:rsidRPr="00E1300C">
        <w:rPr>
          <w:rFonts w:cs="Arial"/>
          <w:b/>
          <w:szCs w:val="20"/>
        </w:rPr>
        <w:t>30</w:t>
      </w:r>
      <w:r w:rsidRPr="00E1300C">
        <w:rPr>
          <w:rFonts w:cs="Arial"/>
          <w:szCs w:val="20"/>
        </w:rPr>
        <w:t>: Furfural;</w:t>
      </w:r>
    </w:p>
    <w:p w14:paraId="1CD0FF08" w14:textId="77777777" w:rsidR="00CA50A0" w:rsidRPr="00E1300C" w:rsidRDefault="00CA50A0" w:rsidP="00CA50A0">
      <w:pPr>
        <w:tabs>
          <w:tab w:val="left" w:pos="1985"/>
        </w:tabs>
        <w:rPr>
          <w:rFonts w:cs="Arial"/>
          <w:szCs w:val="20"/>
        </w:rPr>
      </w:pPr>
      <w:r w:rsidRPr="00E1300C">
        <w:rPr>
          <w:rFonts w:cs="Arial"/>
          <w:noProof/>
          <w:szCs w:val="20"/>
          <w:lang w:val="en-ZA" w:eastAsia="en-ZA"/>
        </w:rPr>
        <w:drawing>
          <wp:anchor distT="0" distB="0" distL="114300" distR="114300" simplePos="0" relativeHeight="251658253" behindDoc="0" locked="1" layoutInCell="1" allowOverlap="1" wp14:anchorId="05116609" wp14:editId="501699C2">
            <wp:simplePos x="0" y="0"/>
            <wp:positionH relativeFrom="column">
              <wp:posOffset>-115570</wp:posOffset>
            </wp:positionH>
            <wp:positionV relativeFrom="paragraph">
              <wp:posOffset>974886</wp:posOffset>
            </wp:positionV>
            <wp:extent cx="291600" cy="208800"/>
            <wp:effectExtent l="0" t="0" r="0" b="0"/>
            <wp:wrapNone/>
            <wp:docPr id="18" name="Graphic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mdsVOCnewGroupingsNumbersLegend.sv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rcRect l="75694" t="24045" r="19746" b="72671"/>
                    <a:stretch/>
                  </pic:blipFill>
                  <pic:spPr bwMode="auto">
                    <a:xfrm>
                      <a:off x="0" y="0"/>
                      <a:ext cx="291600" cy="208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1300C">
        <w:rPr>
          <w:rFonts w:cs="Arial"/>
          <w:noProof/>
          <w:szCs w:val="20"/>
          <w:lang w:val="en-ZA" w:eastAsia="en-ZA"/>
        </w:rPr>
        <w:drawing>
          <wp:anchor distT="0" distB="0" distL="114300" distR="114300" simplePos="0" relativeHeight="251658248" behindDoc="0" locked="0" layoutInCell="1" allowOverlap="1" wp14:anchorId="711A0D88" wp14:editId="0E157674">
            <wp:simplePos x="0" y="0"/>
            <wp:positionH relativeFrom="column">
              <wp:posOffset>-114935</wp:posOffset>
            </wp:positionH>
            <wp:positionV relativeFrom="paragraph">
              <wp:posOffset>-60164</wp:posOffset>
            </wp:positionV>
            <wp:extent cx="291600" cy="208800"/>
            <wp:effectExtent l="0" t="0" r="0" b="1270"/>
            <wp:wrapNone/>
            <wp:docPr id="30" name="Graphic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mdsVOCnewGroupingsNumbersLegend.sv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rcRect l="75694" t="14792" r="19746" b="81924"/>
                    <a:stretch/>
                  </pic:blipFill>
                  <pic:spPr bwMode="auto">
                    <a:xfrm>
                      <a:off x="0" y="0"/>
                      <a:ext cx="291600" cy="208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1300C">
        <w:rPr>
          <w:rFonts w:cs="Arial"/>
          <w:szCs w:val="20"/>
        </w:rPr>
        <w:t xml:space="preserve">    Hydrocarbon</w:t>
      </w:r>
      <w:r>
        <w:rPr>
          <w:rFonts w:cs="Arial"/>
          <w:szCs w:val="20"/>
        </w:rPr>
        <w:tab/>
      </w:r>
      <w:r w:rsidRPr="00E1300C">
        <w:rPr>
          <w:rFonts w:cs="Arial"/>
          <w:b/>
          <w:szCs w:val="20"/>
        </w:rPr>
        <w:t>31</w:t>
      </w:r>
      <w:r w:rsidRPr="00E1300C">
        <w:rPr>
          <w:rFonts w:cs="Arial"/>
          <w:szCs w:val="20"/>
        </w:rPr>
        <w:t xml:space="preserve">: (Z),(Z)-2,4-Hexadiene; </w:t>
      </w:r>
      <w:r w:rsidRPr="00E1300C">
        <w:rPr>
          <w:rFonts w:cs="Arial"/>
          <w:b/>
          <w:szCs w:val="20"/>
        </w:rPr>
        <w:t>32</w:t>
      </w:r>
      <w:r w:rsidRPr="00E1300C">
        <w:rPr>
          <w:rFonts w:cs="Arial"/>
          <w:szCs w:val="20"/>
        </w:rPr>
        <w:t xml:space="preserve">: 1-Ethyl-5-methylcyclopentene; </w:t>
      </w:r>
      <w:r>
        <w:rPr>
          <w:rFonts w:cs="Arial"/>
          <w:szCs w:val="20"/>
        </w:rPr>
        <w:tab/>
      </w:r>
      <w:r>
        <w:rPr>
          <w:rFonts w:cs="Arial"/>
          <w:szCs w:val="20"/>
        </w:rPr>
        <w:tab/>
      </w:r>
      <w:r w:rsidRPr="00E1300C">
        <w:rPr>
          <w:rFonts w:cs="Arial"/>
          <w:b/>
          <w:szCs w:val="20"/>
        </w:rPr>
        <w:t>33</w:t>
      </w:r>
      <w:r w:rsidRPr="00E1300C">
        <w:rPr>
          <w:rFonts w:cs="Arial"/>
          <w:szCs w:val="20"/>
        </w:rPr>
        <w:t xml:space="preserve">: 1-Hexene, 3-methyl; </w:t>
      </w:r>
      <w:r w:rsidRPr="00E1300C">
        <w:rPr>
          <w:rFonts w:cs="Arial"/>
          <w:b/>
          <w:szCs w:val="20"/>
        </w:rPr>
        <w:t>34</w:t>
      </w:r>
      <w:r w:rsidRPr="00E1300C">
        <w:rPr>
          <w:rFonts w:cs="Arial"/>
          <w:szCs w:val="20"/>
        </w:rPr>
        <w:t xml:space="preserve">: 1-Methylcyclohexa-1,3-diene; </w:t>
      </w:r>
      <w:r>
        <w:rPr>
          <w:rFonts w:cs="Arial"/>
          <w:szCs w:val="20"/>
        </w:rPr>
        <w:tab/>
      </w:r>
      <w:r>
        <w:rPr>
          <w:rFonts w:cs="Arial"/>
          <w:szCs w:val="20"/>
        </w:rPr>
        <w:tab/>
      </w:r>
      <w:r>
        <w:rPr>
          <w:rFonts w:cs="Arial"/>
          <w:szCs w:val="20"/>
        </w:rPr>
        <w:tab/>
      </w:r>
      <w:r w:rsidRPr="00E1300C">
        <w:rPr>
          <w:rFonts w:cs="Arial"/>
          <w:b/>
          <w:szCs w:val="20"/>
        </w:rPr>
        <w:t>35</w:t>
      </w:r>
      <w:r w:rsidRPr="00E1300C">
        <w:rPr>
          <w:rFonts w:cs="Arial"/>
          <w:szCs w:val="20"/>
        </w:rPr>
        <w:t xml:space="preserve">: 1,3-Cyclopentadiene; </w:t>
      </w:r>
      <w:r w:rsidRPr="00E1300C">
        <w:rPr>
          <w:rFonts w:cs="Arial"/>
          <w:b/>
          <w:szCs w:val="20"/>
        </w:rPr>
        <w:t>36</w:t>
      </w:r>
      <w:r w:rsidRPr="00E1300C">
        <w:rPr>
          <w:rFonts w:cs="Arial"/>
          <w:szCs w:val="20"/>
        </w:rPr>
        <w:t xml:space="preserve">: 1,4-Hexadiene, 4-methyl; </w:t>
      </w:r>
      <w:r w:rsidRPr="00E1300C">
        <w:rPr>
          <w:rFonts w:cs="Arial"/>
          <w:b/>
          <w:szCs w:val="20"/>
        </w:rPr>
        <w:t>37</w:t>
      </w:r>
      <w:r w:rsidRPr="00E1300C">
        <w:rPr>
          <w:rFonts w:cs="Arial"/>
          <w:szCs w:val="20"/>
        </w:rPr>
        <w:t xml:space="preserve">: 2-Butene; </w:t>
      </w:r>
      <w:r>
        <w:rPr>
          <w:rFonts w:cs="Arial"/>
          <w:szCs w:val="20"/>
        </w:rPr>
        <w:tab/>
      </w:r>
      <w:r w:rsidRPr="00E1300C">
        <w:rPr>
          <w:rFonts w:cs="Arial"/>
          <w:b/>
          <w:szCs w:val="20"/>
        </w:rPr>
        <w:t>38</w:t>
      </w:r>
      <w:r w:rsidRPr="00E1300C">
        <w:rPr>
          <w:rFonts w:cs="Arial"/>
          <w:szCs w:val="20"/>
        </w:rPr>
        <w:t xml:space="preserve">: 2-Hexene, 4-methyl-, (E); </w:t>
      </w:r>
      <w:r w:rsidRPr="00E1300C">
        <w:rPr>
          <w:rFonts w:cs="Arial"/>
          <w:b/>
          <w:szCs w:val="20"/>
        </w:rPr>
        <w:t>39</w:t>
      </w:r>
      <w:r w:rsidRPr="00E1300C">
        <w:rPr>
          <w:rFonts w:cs="Arial"/>
          <w:szCs w:val="20"/>
        </w:rPr>
        <w:t xml:space="preserve">: 2-Pentene; </w:t>
      </w:r>
      <w:r w:rsidRPr="00E1300C">
        <w:rPr>
          <w:rFonts w:cs="Arial"/>
          <w:b/>
          <w:szCs w:val="20"/>
        </w:rPr>
        <w:t>40</w:t>
      </w:r>
      <w:r w:rsidRPr="00E1300C">
        <w:rPr>
          <w:rFonts w:cs="Arial"/>
          <w:szCs w:val="20"/>
        </w:rPr>
        <w:t xml:space="preserve">: 2-Pentene, 2-methyl; </w:t>
      </w:r>
      <w:r>
        <w:rPr>
          <w:rFonts w:cs="Arial"/>
          <w:szCs w:val="20"/>
        </w:rPr>
        <w:tab/>
      </w:r>
      <w:r w:rsidRPr="00E1300C">
        <w:rPr>
          <w:rFonts w:cs="Arial"/>
          <w:b/>
          <w:szCs w:val="20"/>
        </w:rPr>
        <w:t>41</w:t>
      </w:r>
      <w:r w:rsidRPr="00E1300C">
        <w:rPr>
          <w:rFonts w:cs="Arial"/>
          <w:szCs w:val="20"/>
        </w:rPr>
        <w:t xml:space="preserve">: 3-Heptyne, 5-methyl; </w:t>
      </w:r>
      <w:r w:rsidRPr="00E1300C">
        <w:rPr>
          <w:rFonts w:cs="Arial"/>
          <w:b/>
          <w:szCs w:val="20"/>
        </w:rPr>
        <w:t>42</w:t>
      </w:r>
      <w:r w:rsidRPr="00E1300C">
        <w:rPr>
          <w:rFonts w:cs="Arial"/>
          <w:szCs w:val="20"/>
        </w:rPr>
        <w:t xml:space="preserve">: 3,5-Dimethylcyclopentene; </w:t>
      </w:r>
      <w:r w:rsidRPr="00E1300C">
        <w:rPr>
          <w:rFonts w:cs="Arial"/>
          <w:b/>
          <w:szCs w:val="20"/>
        </w:rPr>
        <w:t>43</w:t>
      </w:r>
      <w:r w:rsidRPr="00E1300C">
        <w:rPr>
          <w:rFonts w:cs="Arial"/>
          <w:szCs w:val="20"/>
        </w:rPr>
        <w:t xml:space="preserve">: Cyclobutane, </w:t>
      </w:r>
      <w:r>
        <w:rPr>
          <w:rFonts w:cs="Arial"/>
          <w:szCs w:val="20"/>
        </w:rPr>
        <w:tab/>
      </w:r>
      <w:r w:rsidRPr="00E1300C">
        <w:rPr>
          <w:rFonts w:cs="Arial"/>
          <w:szCs w:val="20"/>
        </w:rPr>
        <w:t xml:space="preserve">(1-methylethylidene); </w:t>
      </w:r>
      <w:r w:rsidRPr="00E1300C">
        <w:rPr>
          <w:rFonts w:cs="Arial"/>
          <w:b/>
          <w:szCs w:val="20"/>
        </w:rPr>
        <w:t>44</w:t>
      </w:r>
      <w:r w:rsidRPr="00E1300C">
        <w:rPr>
          <w:rFonts w:cs="Arial"/>
          <w:szCs w:val="20"/>
        </w:rPr>
        <w:t xml:space="preserve">: Cyclopentene; </w:t>
      </w:r>
      <w:r w:rsidRPr="00E1300C">
        <w:rPr>
          <w:rFonts w:cs="Arial"/>
          <w:b/>
          <w:szCs w:val="20"/>
        </w:rPr>
        <w:t>45</w:t>
      </w:r>
      <w:r w:rsidRPr="00E1300C">
        <w:rPr>
          <w:rFonts w:cs="Arial"/>
          <w:szCs w:val="20"/>
        </w:rPr>
        <w:t xml:space="preserve">: Cyclopentene, 1-methyl; </w:t>
      </w:r>
      <w:r>
        <w:rPr>
          <w:rFonts w:cs="Arial"/>
          <w:szCs w:val="20"/>
        </w:rPr>
        <w:tab/>
      </w:r>
      <w:r w:rsidRPr="00E1300C">
        <w:rPr>
          <w:rFonts w:cs="Arial"/>
          <w:b/>
          <w:szCs w:val="20"/>
        </w:rPr>
        <w:t>46</w:t>
      </w:r>
      <w:r w:rsidRPr="00E1300C">
        <w:rPr>
          <w:rFonts w:cs="Arial"/>
          <w:szCs w:val="20"/>
        </w:rPr>
        <w:t xml:space="preserve">: Cyclopentene, 3-ethyl; </w:t>
      </w:r>
      <w:r w:rsidRPr="00E1300C">
        <w:rPr>
          <w:rFonts w:cs="Arial"/>
          <w:b/>
          <w:szCs w:val="20"/>
        </w:rPr>
        <w:t>47</w:t>
      </w:r>
      <w:r w:rsidRPr="00E1300C">
        <w:rPr>
          <w:rFonts w:cs="Arial"/>
          <w:szCs w:val="20"/>
        </w:rPr>
        <w:t xml:space="preserve">: Pentane; </w:t>
      </w:r>
      <w:r w:rsidRPr="00E1300C">
        <w:rPr>
          <w:rFonts w:cs="Arial"/>
          <w:b/>
          <w:szCs w:val="20"/>
        </w:rPr>
        <w:t>48</w:t>
      </w:r>
      <w:r w:rsidRPr="00E1300C">
        <w:rPr>
          <w:rFonts w:cs="Arial"/>
          <w:szCs w:val="20"/>
        </w:rPr>
        <w:t>: Propene;</w:t>
      </w:r>
    </w:p>
    <w:p w14:paraId="18D48DF5" w14:textId="77777777" w:rsidR="00CA50A0" w:rsidRPr="00E1300C" w:rsidRDefault="00CA50A0" w:rsidP="00CA50A0">
      <w:pPr>
        <w:tabs>
          <w:tab w:val="left" w:pos="1985"/>
        </w:tabs>
        <w:rPr>
          <w:rFonts w:cs="Arial"/>
          <w:szCs w:val="20"/>
        </w:rPr>
      </w:pPr>
      <w:r w:rsidRPr="00E1300C">
        <w:rPr>
          <w:rFonts w:cs="Arial"/>
          <w:noProof/>
          <w:szCs w:val="20"/>
          <w:lang w:val="en-ZA" w:eastAsia="en-ZA"/>
        </w:rPr>
        <w:drawing>
          <wp:anchor distT="0" distB="0" distL="114300" distR="114300" simplePos="0" relativeHeight="251658254" behindDoc="0" locked="1" layoutInCell="1" allowOverlap="1" wp14:anchorId="24EE98E9" wp14:editId="686E04D9">
            <wp:simplePos x="0" y="0"/>
            <wp:positionH relativeFrom="column">
              <wp:posOffset>-125095</wp:posOffset>
            </wp:positionH>
            <wp:positionV relativeFrom="paragraph">
              <wp:posOffset>561814</wp:posOffset>
            </wp:positionV>
            <wp:extent cx="291600" cy="208800"/>
            <wp:effectExtent l="0" t="0" r="0" b="1270"/>
            <wp:wrapNone/>
            <wp:docPr id="32" name="Graphic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mdsVOCnewGroupingsNumbersLegend.sv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rcRect l="75480" t="28994" r="19960" b="67722"/>
                    <a:stretch/>
                  </pic:blipFill>
                  <pic:spPr bwMode="auto">
                    <a:xfrm>
                      <a:off x="0" y="0"/>
                      <a:ext cx="291600" cy="208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1300C">
        <w:rPr>
          <w:rFonts w:cs="Arial"/>
          <w:szCs w:val="20"/>
        </w:rPr>
        <w:t xml:space="preserve">    Ketone</w:t>
      </w:r>
      <w:r>
        <w:rPr>
          <w:rFonts w:cs="Arial"/>
          <w:szCs w:val="20"/>
        </w:rPr>
        <w:tab/>
      </w:r>
      <w:r w:rsidRPr="00E1300C">
        <w:rPr>
          <w:rFonts w:cs="Arial"/>
          <w:b/>
          <w:szCs w:val="20"/>
        </w:rPr>
        <w:t>49</w:t>
      </w:r>
      <w:r w:rsidRPr="00E1300C">
        <w:rPr>
          <w:rFonts w:cs="Arial"/>
          <w:szCs w:val="20"/>
        </w:rPr>
        <w:t xml:space="preserve">: 2-Butanone; </w:t>
      </w:r>
      <w:r w:rsidRPr="00E1300C">
        <w:rPr>
          <w:rFonts w:cs="Arial"/>
          <w:b/>
          <w:szCs w:val="20"/>
        </w:rPr>
        <w:t>50</w:t>
      </w:r>
      <w:r w:rsidRPr="00E1300C">
        <w:rPr>
          <w:rFonts w:cs="Arial"/>
          <w:szCs w:val="20"/>
        </w:rPr>
        <w:t xml:space="preserve">: 2-Butanone, 3-methyl; </w:t>
      </w:r>
      <w:r w:rsidRPr="00E1300C">
        <w:rPr>
          <w:rFonts w:cs="Arial"/>
          <w:b/>
          <w:szCs w:val="20"/>
        </w:rPr>
        <w:t>51</w:t>
      </w:r>
      <w:r w:rsidRPr="00E1300C">
        <w:rPr>
          <w:rFonts w:cs="Arial"/>
          <w:szCs w:val="20"/>
        </w:rPr>
        <w:t xml:space="preserve">: 2-Heptanone; </w:t>
      </w:r>
      <w:r>
        <w:rPr>
          <w:rFonts w:cs="Arial"/>
          <w:szCs w:val="20"/>
        </w:rPr>
        <w:tab/>
      </w:r>
      <w:r>
        <w:rPr>
          <w:rFonts w:cs="Arial"/>
          <w:szCs w:val="20"/>
        </w:rPr>
        <w:tab/>
      </w:r>
      <w:r w:rsidRPr="00E1300C">
        <w:rPr>
          <w:rFonts w:cs="Arial"/>
          <w:b/>
          <w:szCs w:val="20"/>
        </w:rPr>
        <w:t>52</w:t>
      </w:r>
      <w:r w:rsidRPr="00E1300C">
        <w:rPr>
          <w:rFonts w:cs="Arial"/>
          <w:szCs w:val="20"/>
        </w:rPr>
        <w:t xml:space="preserve">: 2-Hexanone; </w:t>
      </w:r>
      <w:r w:rsidRPr="00E1300C">
        <w:rPr>
          <w:rFonts w:cs="Arial"/>
          <w:b/>
          <w:szCs w:val="20"/>
        </w:rPr>
        <w:t>53</w:t>
      </w:r>
      <w:r w:rsidRPr="00E1300C">
        <w:rPr>
          <w:rFonts w:cs="Arial"/>
          <w:szCs w:val="20"/>
        </w:rPr>
        <w:t xml:space="preserve">: 2-Imidazolidinone; </w:t>
      </w:r>
      <w:r w:rsidRPr="00E1300C">
        <w:rPr>
          <w:rFonts w:cs="Arial"/>
          <w:b/>
          <w:szCs w:val="20"/>
        </w:rPr>
        <w:t>54</w:t>
      </w:r>
      <w:r w:rsidRPr="00E1300C">
        <w:rPr>
          <w:rFonts w:cs="Arial"/>
          <w:szCs w:val="20"/>
        </w:rPr>
        <w:t xml:space="preserve">: 3-Pentanone; </w:t>
      </w:r>
      <w:r>
        <w:rPr>
          <w:rFonts w:cs="Arial"/>
          <w:szCs w:val="20"/>
        </w:rPr>
        <w:tab/>
      </w:r>
      <w:r>
        <w:rPr>
          <w:rFonts w:cs="Arial"/>
          <w:szCs w:val="20"/>
        </w:rPr>
        <w:tab/>
      </w:r>
      <w:r>
        <w:rPr>
          <w:rFonts w:cs="Arial"/>
          <w:szCs w:val="20"/>
        </w:rPr>
        <w:tab/>
      </w:r>
      <w:r w:rsidRPr="00E1300C">
        <w:rPr>
          <w:rFonts w:cs="Arial"/>
          <w:b/>
          <w:szCs w:val="20"/>
        </w:rPr>
        <w:t>55</w:t>
      </w:r>
      <w:r w:rsidRPr="00E1300C">
        <w:rPr>
          <w:rFonts w:cs="Arial"/>
          <w:szCs w:val="20"/>
        </w:rPr>
        <w:t xml:space="preserve">: 3-Pentanone, 2-methyl; </w:t>
      </w:r>
      <w:r w:rsidRPr="00E1300C">
        <w:rPr>
          <w:rFonts w:cs="Arial"/>
          <w:b/>
          <w:szCs w:val="20"/>
        </w:rPr>
        <w:t>56</w:t>
      </w:r>
      <w:r w:rsidRPr="00E1300C">
        <w:rPr>
          <w:rFonts w:cs="Arial"/>
          <w:szCs w:val="20"/>
        </w:rPr>
        <w:t xml:space="preserve">: 4-Heptanone; </w:t>
      </w:r>
      <w:r w:rsidRPr="00E1300C">
        <w:rPr>
          <w:rFonts w:cs="Arial"/>
          <w:b/>
          <w:szCs w:val="20"/>
        </w:rPr>
        <w:t>57</w:t>
      </w:r>
      <w:r w:rsidRPr="00E1300C">
        <w:rPr>
          <w:rFonts w:cs="Arial"/>
          <w:szCs w:val="20"/>
        </w:rPr>
        <w:t xml:space="preserve">: Acetone; </w:t>
      </w:r>
      <w:r>
        <w:rPr>
          <w:rFonts w:cs="Arial"/>
          <w:szCs w:val="20"/>
        </w:rPr>
        <w:tab/>
      </w:r>
      <w:r>
        <w:rPr>
          <w:rFonts w:cs="Arial"/>
          <w:szCs w:val="20"/>
        </w:rPr>
        <w:tab/>
      </w:r>
      <w:r>
        <w:rPr>
          <w:rFonts w:cs="Arial"/>
          <w:szCs w:val="20"/>
        </w:rPr>
        <w:tab/>
      </w:r>
      <w:r w:rsidRPr="00E1300C">
        <w:rPr>
          <w:rFonts w:cs="Arial"/>
          <w:b/>
          <w:szCs w:val="20"/>
        </w:rPr>
        <w:t>58</w:t>
      </w:r>
      <w:r w:rsidRPr="00E1300C">
        <w:rPr>
          <w:rFonts w:cs="Arial"/>
          <w:szCs w:val="20"/>
        </w:rPr>
        <w:t xml:space="preserve">: Acetophenone, 4-hydroxy; </w:t>
      </w:r>
      <w:r w:rsidRPr="00E1300C">
        <w:rPr>
          <w:rFonts w:cs="Arial"/>
          <w:b/>
          <w:szCs w:val="20"/>
        </w:rPr>
        <w:t>59</w:t>
      </w:r>
      <w:r w:rsidRPr="00E1300C">
        <w:rPr>
          <w:rFonts w:cs="Arial"/>
          <w:szCs w:val="20"/>
        </w:rPr>
        <w:t>: Hex-4-yn-3-one;</w:t>
      </w:r>
    </w:p>
    <w:p w14:paraId="2D569E63" w14:textId="77777777" w:rsidR="00CA50A0" w:rsidRPr="00E1300C" w:rsidRDefault="00CA50A0" w:rsidP="00CA50A0">
      <w:pPr>
        <w:tabs>
          <w:tab w:val="left" w:pos="1985"/>
        </w:tabs>
        <w:rPr>
          <w:rFonts w:cs="Arial"/>
          <w:szCs w:val="20"/>
        </w:rPr>
      </w:pPr>
      <w:r w:rsidRPr="00E1300C">
        <w:rPr>
          <w:rFonts w:cs="Arial"/>
          <w:noProof/>
          <w:szCs w:val="20"/>
          <w:lang w:val="en-ZA" w:eastAsia="en-ZA"/>
        </w:rPr>
        <w:drawing>
          <wp:anchor distT="0" distB="0" distL="114300" distR="114300" simplePos="0" relativeHeight="251658255" behindDoc="0" locked="0" layoutInCell="1" allowOverlap="1" wp14:anchorId="1AC3D069" wp14:editId="5FBCE853">
            <wp:simplePos x="0" y="0"/>
            <wp:positionH relativeFrom="column">
              <wp:posOffset>-107950</wp:posOffset>
            </wp:positionH>
            <wp:positionV relativeFrom="paragraph">
              <wp:posOffset>133511</wp:posOffset>
            </wp:positionV>
            <wp:extent cx="291465" cy="208280"/>
            <wp:effectExtent l="0" t="0" r="0" b="0"/>
            <wp:wrapNone/>
            <wp:docPr id="33" name="Graphic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mdsVOCnewGroupingsNumbersLegend.sv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rcRect l="75694" t="33621" r="19746" b="63095"/>
                    <a:stretch/>
                  </pic:blipFill>
                  <pic:spPr bwMode="auto">
                    <a:xfrm>
                      <a:off x="0" y="0"/>
                      <a:ext cx="291465" cy="2082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cs="Arial"/>
          <w:szCs w:val="20"/>
        </w:rPr>
        <w:t xml:space="preserve">    Nitrile</w:t>
      </w:r>
      <w:r>
        <w:rPr>
          <w:rFonts w:cs="Arial"/>
          <w:szCs w:val="20"/>
        </w:rPr>
        <w:tab/>
      </w:r>
      <w:r w:rsidRPr="00E1300C">
        <w:rPr>
          <w:rFonts w:cs="Arial"/>
          <w:b/>
          <w:szCs w:val="20"/>
        </w:rPr>
        <w:t>60</w:t>
      </w:r>
      <w:r w:rsidRPr="00E1300C">
        <w:rPr>
          <w:rFonts w:cs="Arial"/>
          <w:szCs w:val="20"/>
        </w:rPr>
        <w:t>: Isobutynitrile;</w:t>
      </w:r>
      <w:r w:rsidRPr="00A521E2">
        <w:rPr>
          <w:rFonts w:cs="Arial"/>
          <w:noProof/>
          <w:szCs w:val="20"/>
        </w:rPr>
        <w:t xml:space="preserve"> </w:t>
      </w:r>
    </w:p>
    <w:p w14:paraId="6F070026" w14:textId="77777777" w:rsidR="00CA50A0" w:rsidRPr="00E1300C" w:rsidRDefault="00CA50A0" w:rsidP="00CA50A0">
      <w:pPr>
        <w:tabs>
          <w:tab w:val="left" w:pos="1985"/>
        </w:tabs>
        <w:rPr>
          <w:rFonts w:cs="Arial"/>
          <w:szCs w:val="20"/>
        </w:rPr>
      </w:pPr>
      <w:r w:rsidRPr="00E1300C">
        <w:rPr>
          <w:rFonts w:cs="Arial"/>
          <w:noProof/>
          <w:szCs w:val="20"/>
          <w:lang w:val="en-ZA" w:eastAsia="en-ZA"/>
        </w:rPr>
        <w:drawing>
          <wp:anchor distT="0" distB="0" distL="114300" distR="114300" simplePos="0" relativeHeight="251658256" behindDoc="0" locked="0" layoutInCell="1" allowOverlap="1" wp14:anchorId="7294792C" wp14:editId="6D299CC7">
            <wp:simplePos x="0" y="0"/>
            <wp:positionH relativeFrom="column">
              <wp:posOffset>-101600</wp:posOffset>
            </wp:positionH>
            <wp:positionV relativeFrom="paragraph">
              <wp:posOffset>257336</wp:posOffset>
            </wp:positionV>
            <wp:extent cx="291465" cy="208280"/>
            <wp:effectExtent l="0" t="0" r="0" b="0"/>
            <wp:wrapNone/>
            <wp:docPr id="34" name="Graphic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mdsVOCnewGroupingsNumbersLegend.sv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rcRect l="75908" t="19634" r="19532" b="77082"/>
                    <a:stretch/>
                  </pic:blipFill>
                  <pic:spPr bwMode="auto">
                    <a:xfrm>
                      <a:off x="0" y="0"/>
                      <a:ext cx="291465" cy="2082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1300C">
        <w:rPr>
          <w:rFonts w:cs="Arial"/>
          <w:szCs w:val="20"/>
        </w:rPr>
        <w:t xml:space="preserve">    Pyrrole</w:t>
      </w:r>
      <w:r>
        <w:rPr>
          <w:rFonts w:cs="Arial"/>
          <w:szCs w:val="20"/>
        </w:rPr>
        <w:tab/>
      </w:r>
      <w:r w:rsidRPr="00E1300C">
        <w:rPr>
          <w:rFonts w:cs="Arial"/>
          <w:b/>
          <w:szCs w:val="20"/>
        </w:rPr>
        <w:t>61</w:t>
      </w:r>
      <w:r w:rsidRPr="00E1300C">
        <w:rPr>
          <w:rFonts w:cs="Arial"/>
          <w:szCs w:val="20"/>
        </w:rPr>
        <w:t xml:space="preserve">: 1H-Pyrrole-2-ethanamine, 1-methyl; </w:t>
      </w:r>
      <w:r w:rsidRPr="00E1300C">
        <w:rPr>
          <w:rFonts w:cs="Arial"/>
          <w:b/>
          <w:szCs w:val="20"/>
        </w:rPr>
        <w:t>62</w:t>
      </w:r>
      <w:r w:rsidRPr="00E1300C">
        <w:rPr>
          <w:rFonts w:cs="Arial"/>
          <w:szCs w:val="20"/>
        </w:rPr>
        <w:t xml:space="preserve">: 1H-Pyrrole, 1-methyl; </w:t>
      </w:r>
      <w:r>
        <w:rPr>
          <w:rFonts w:cs="Arial"/>
          <w:szCs w:val="20"/>
        </w:rPr>
        <w:tab/>
      </w:r>
      <w:r>
        <w:rPr>
          <w:rFonts w:cs="Arial"/>
          <w:szCs w:val="20"/>
        </w:rPr>
        <w:tab/>
      </w:r>
      <w:r w:rsidRPr="00E1300C">
        <w:rPr>
          <w:rFonts w:cs="Arial"/>
          <w:b/>
          <w:szCs w:val="20"/>
        </w:rPr>
        <w:t>63</w:t>
      </w:r>
      <w:r w:rsidRPr="00E1300C">
        <w:rPr>
          <w:rFonts w:cs="Arial"/>
          <w:szCs w:val="20"/>
        </w:rPr>
        <w:t>: 1H-Pyrrole, 2-ethyl;</w:t>
      </w:r>
      <w:r w:rsidRPr="005D3B97">
        <w:rPr>
          <w:rFonts w:cs="Arial"/>
          <w:noProof/>
          <w:szCs w:val="20"/>
        </w:rPr>
        <w:t xml:space="preserve"> </w:t>
      </w:r>
    </w:p>
    <w:p w14:paraId="7A9D96E1" w14:textId="77777777" w:rsidR="00CA50A0" w:rsidRPr="00E1300C" w:rsidRDefault="00CA50A0" w:rsidP="00CA50A0">
      <w:pPr>
        <w:tabs>
          <w:tab w:val="left" w:pos="1985"/>
        </w:tabs>
        <w:rPr>
          <w:rFonts w:cs="Arial"/>
          <w:szCs w:val="20"/>
        </w:rPr>
      </w:pPr>
      <w:r w:rsidRPr="00E1300C">
        <w:rPr>
          <w:rFonts w:cs="Arial"/>
          <w:szCs w:val="20"/>
        </w:rPr>
        <w:t xml:space="preserve">    </w:t>
      </w:r>
      <w:r>
        <w:rPr>
          <w:rFonts w:cs="Arial"/>
          <w:szCs w:val="20"/>
        </w:rPr>
        <w:t>Sulphur compound</w:t>
      </w:r>
      <w:r>
        <w:rPr>
          <w:rFonts w:cs="Arial"/>
          <w:szCs w:val="20"/>
        </w:rPr>
        <w:tab/>
      </w:r>
      <w:r w:rsidRPr="00E1300C">
        <w:rPr>
          <w:rFonts w:cs="Arial"/>
          <w:b/>
          <w:szCs w:val="20"/>
        </w:rPr>
        <w:t>64</w:t>
      </w:r>
      <w:r w:rsidRPr="00E1300C">
        <w:rPr>
          <w:rFonts w:cs="Arial"/>
          <w:szCs w:val="20"/>
        </w:rPr>
        <w:t xml:space="preserve">: Disulfide, dimethyl; </w:t>
      </w:r>
      <w:r w:rsidRPr="00E1300C">
        <w:rPr>
          <w:rFonts w:cs="Arial"/>
          <w:b/>
          <w:szCs w:val="20"/>
        </w:rPr>
        <w:t>65</w:t>
      </w:r>
      <w:r w:rsidRPr="00E1300C">
        <w:rPr>
          <w:rFonts w:cs="Arial"/>
          <w:szCs w:val="20"/>
        </w:rPr>
        <w:t xml:space="preserve">: Disulfide, methyl propyl; </w:t>
      </w:r>
      <w:r w:rsidRPr="00E1300C">
        <w:rPr>
          <w:rFonts w:cs="Arial"/>
          <w:b/>
          <w:szCs w:val="20"/>
        </w:rPr>
        <w:t>66</w:t>
      </w:r>
      <w:r w:rsidRPr="00E1300C">
        <w:rPr>
          <w:rFonts w:cs="Arial"/>
          <w:szCs w:val="20"/>
        </w:rPr>
        <w:t>: Methanethiol;</w:t>
      </w:r>
      <w:r w:rsidRPr="00E1300C">
        <w:rPr>
          <w:rFonts w:cs="Arial"/>
          <w:b/>
          <w:szCs w:val="20"/>
        </w:rPr>
        <w:t xml:space="preserve"> </w:t>
      </w:r>
      <w:r>
        <w:rPr>
          <w:rFonts w:cs="Arial"/>
          <w:b/>
          <w:szCs w:val="20"/>
        </w:rPr>
        <w:tab/>
      </w:r>
      <w:r w:rsidRPr="00E1300C">
        <w:rPr>
          <w:rFonts w:cs="Arial"/>
          <w:b/>
          <w:szCs w:val="20"/>
        </w:rPr>
        <w:t>67</w:t>
      </w:r>
      <w:r w:rsidRPr="00E1300C">
        <w:rPr>
          <w:rFonts w:cs="Arial"/>
          <w:szCs w:val="20"/>
        </w:rPr>
        <w:t xml:space="preserve">: Methyl ethyl disulphide; </w:t>
      </w:r>
      <w:r w:rsidRPr="002315D6">
        <w:rPr>
          <w:rFonts w:cs="Arial"/>
          <w:b/>
          <w:szCs w:val="20"/>
        </w:rPr>
        <w:t>68</w:t>
      </w:r>
      <w:r w:rsidRPr="00E1300C">
        <w:rPr>
          <w:rFonts w:cs="Arial"/>
          <w:szCs w:val="20"/>
        </w:rPr>
        <w:t xml:space="preserve">: Thiophene, 2-methyl; </w:t>
      </w:r>
      <w:r w:rsidRPr="00E1300C">
        <w:rPr>
          <w:rFonts w:cs="Arial"/>
          <w:b/>
          <w:szCs w:val="20"/>
        </w:rPr>
        <w:t>69</w:t>
      </w:r>
      <w:r w:rsidRPr="00E1300C">
        <w:rPr>
          <w:rFonts w:cs="Arial"/>
          <w:szCs w:val="20"/>
        </w:rPr>
        <w:t xml:space="preserve">: Thiophene, </w:t>
      </w:r>
      <w:r>
        <w:rPr>
          <w:rFonts w:cs="Arial"/>
          <w:szCs w:val="20"/>
        </w:rPr>
        <w:tab/>
      </w:r>
      <w:r w:rsidRPr="00E1300C">
        <w:rPr>
          <w:rFonts w:cs="Arial"/>
          <w:szCs w:val="20"/>
        </w:rPr>
        <w:t>3-methyl;</w:t>
      </w:r>
    </w:p>
    <w:p w14:paraId="6E50073A" w14:textId="5D668E82" w:rsidR="00CA50A0" w:rsidRDefault="00CA50A0">
      <w:pPr>
        <w:rPr>
          <w:rFonts w:cs="Arial"/>
          <w:sz w:val="24"/>
        </w:rPr>
      </w:pPr>
    </w:p>
    <w:sectPr w:rsidR="00CA50A0" w:rsidSect="006E28DE">
      <w:footerReference w:type="default" r:id="rId17"/>
      <w:pgSz w:w="11906" w:h="16838" w:code="9"/>
      <w:pgMar w:top="1418" w:right="1701" w:bottom="1134" w:left="1701" w:header="567" w:footer="567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DF123B" w14:textId="77777777" w:rsidR="00614112" w:rsidRDefault="00614112">
      <w:r>
        <w:separator/>
      </w:r>
    </w:p>
  </w:endnote>
  <w:endnote w:type="continuationSeparator" w:id="0">
    <w:p w14:paraId="0F56A896" w14:textId="77777777" w:rsidR="00614112" w:rsidRDefault="00614112">
      <w:r>
        <w:continuationSeparator/>
      </w:r>
    </w:p>
  </w:endnote>
  <w:endnote w:type="continuationNotice" w:id="1">
    <w:p w14:paraId="0B68EBE6" w14:textId="77777777" w:rsidR="00614112" w:rsidRDefault="006141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357406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4E745D" w14:textId="1C1D7850" w:rsidR="00614112" w:rsidRDefault="0061411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7E6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D0F0D3" w14:textId="31CE8EF1" w:rsidR="00614112" w:rsidRDefault="00614112" w:rsidP="00436E4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DD6484" w14:textId="77777777" w:rsidR="00614112" w:rsidRDefault="00614112">
      <w:r>
        <w:separator/>
      </w:r>
    </w:p>
  </w:footnote>
  <w:footnote w:type="continuationSeparator" w:id="0">
    <w:p w14:paraId="6E2F2579" w14:textId="77777777" w:rsidR="00614112" w:rsidRDefault="00614112">
      <w:r>
        <w:continuationSeparator/>
      </w:r>
    </w:p>
  </w:footnote>
  <w:footnote w:type="continuationNotice" w:id="1">
    <w:p w14:paraId="7D7C0367" w14:textId="77777777" w:rsidR="00614112" w:rsidRDefault="0061411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251CE47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E"/>
    <w:multiLevelType w:val="singleLevel"/>
    <w:tmpl w:val="0D9674AE"/>
    <w:lvl w:ilvl="0">
      <w:numFmt w:val="bullet"/>
      <w:lvlText w:val="*"/>
      <w:lvlJc w:val="left"/>
    </w:lvl>
  </w:abstractNum>
  <w:abstractNum w:abstractNumId="2" w15:restartNumberingAfterBreak="0">
    <w:nsid w:val="004B6376"/>
    <w:multiLevelType w:val="hybridMultilevel"/>
    <w:tmpl w:val="FD2C0448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087985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4" w15:restartNumberingAfterBreak="0">
    <w:nsid w:val="0ABF7E00"/>
    <w:multiLevelType w:val="multilevel"/>
    <w:tmpl w:val="BA3E9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5C6BC0"/>
    <w:multiLevelType w:val="hybridMultilevel"/>
    <w:tmpl w:val="03F676B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B00CA4"/>
    <w:multiLevelType w:val="hybridMultilevel"/>
    <w:tmpl w:val="35E6040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336D38"/>
    <w:multiLevelType w:val="hybridMultilevel"/>
    <w:tmpl w:val="984E7B84"/>
    <w:lvl w:ilvl="0" w:tplc="755CC86A">
      <w:start w:val="1"/>
      <w:numFmt w:val="bullet"/>
      <w:lvlText w:val=""/>
      <w:lvlJc w:val="left"/>
      <w:pPr>
        <w:tabs>
          <w:tab w:val="num" w:pos="717"/>
        </w:tabs>
        <w:ind w:left="7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97"/>
        </w:tabs>
        <w:ind w:left="179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17"/>
        </w:tabs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37"/>
        </w:tabs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57"/>
        </w:tabs>
        <w:ind w:left="395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77"/>
        </w:tabs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97"/>
        </w:tabs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17"/>
        </w:tabs>
        <w:ind w:left="611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37"/>
        </w:tabs>
        <w:ind w:left="6837" w:hanging="360"/>
      </w:pPr>
      <w:rPr>
        <w:rFonts w:ascii="Wingdings" w:hAnsi="Wingdings" w:hint="default"/>
      </w:rPr>
    </w:lvl>
  </w:abstractNum>
  <w:abstractNum w:abstractNumId="8" w15:restartNumberingAfterBreak="0">
    <w:nsid w:val="1ED50C53"/>
    <w:multiLevelType w:val="hybridMultilevel"/>
    <w:tmpl w:val="DE96A314"/>
    <w:lvl w:ilvl="0" w:tplc="4F6EA524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E54696"/>
    <w:multiLevelType w:val="hybridMultilevel"/>
    <w:tmpl w:val="60D42D7E"/>
    <w:lvl w:ilvl="0" w:tplc="BDB4413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67C6962">
      <w:start w:val="164"/>
      <w:numFmt w:val="bullet"/>
      <w:lvlText w:val=""/>
      <w:lvlJc w:val="left"/>
      <w:pPr>
        <w:tabs>
          <w:tab w:val="num" w:pos="1440"/>
        </w:tabs>
        <w:ind w:left="1440" w:hanging="360"/>
      </w:pPr>
      <w:rPr>
        <w:rFonts w:ascii="Webdings" w:hAnsi="Webdings" w:hint="default"/>
      </w:rPr>
    </w:lvl>
    <w:lvl w:ilvl="2" w:tplc="561870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DF495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7F8435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09822F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30E1F9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34EC22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178962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 w15:restartNumberingAfterBreak="0">
    <w:nsid w:val="2B4B1399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11" w15:restartNumberingAfterBreak="0">
    <w:nsid w:val="2C4A4987"/>
    <w:multiLevelType w:val="hybridMultilevel"/>
    <w:tmpl w:val="22F692AC"/>
    <w:lvl w:ilvl="0" w:tplc="04090005">
      <w:start w:val="1"/>
      <w:numFmt w:val="bullet"/>
      <w:lvlText w:val="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2" w15:restartNumberingAfterBreak="0">
    <w:nsid w:val="2F93548A"/>
    <w:multiLevelType w:val="hybridMultilevel"/>
    <w:tmpl w:val="09520454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FF3836"/>
    <w:multiLevelType w:val="hybridMultilevel"/>
    <w:tmpl w:val="3EFCD7A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BB3BF5"/>
    <w:multiLevelType w:val="hybridMultilevel"/>
    <w:tmpl w:val="E8045DBC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FC68B9"/>
    <w:multiLevelType w:val="hybridMultilevel"/>
    <w:tmpl w:val="A454BE74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A13FE6"/>
    <w:multiLevelType w:val="hybridMultilevel"/>
    <w:tmpl w:val="28B2A09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084B19"/>
    <w:multiLevelType w:val="hybridMultilevel"/>
    <w:tmpl w:val="96CCB890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3"/>
        </w:tabs>
        <w:ind w:left="1443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3"/>
        </w:tabs>
        <w:ind w:left="2163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3"/>
        </w:tabs>
        <w:ind w:left="2883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3"/>
        </w:tabs>
        <w:ind w:left="3603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3"/>
        </w:tabs>
        <w:ind w:left="4323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3"/>
        </w:tabs>
        <w:ind w:left="5043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3"/>
        </w:tabs>
        <w:ind w:left="5763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3"/>
        </w:tabs>
        <w:ind w:left="6483" w:hanging="180"/>
      </w:pPr>
    </w:lvl>
  </w:abstractNum>
  <w:abstractNum w:abstractNumId="18" w15:restartNumberingAfterBreak="0">
    <w:nsid w:val="414B207B"/>
    <w:multiLevelType w:val="multilevel"/>
    <w:tmpl w:val="D1568AE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B177E0"/>
    <w:multiLevelType w:val="hybridMultilevel"/>
    <w:tmpl w:val="277C1B82"/>
    <w:lvl w:ilvl="0" w:tplc="E2DE14C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3F628E"/>
    <w:multiLevelType w:val="hybridMultilevel"/>
    <w:tmpl w:val="5762C410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75706F"/>
    <w:multiLevelType w:val="hybridMultilevel"/>
    <w:tmpl w:val="435699DA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4BF584E"/>
    <w:multiLevelType w:val="hybridMultilevel"/>
    <w:tmpl w:val="040A35F8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24716F"/>
    <w:multiLevelType w:val="hybridMultilevel"/>
    <w:tmpl w:val="429A6270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7DD7C07"/>
    <w:multiLevelType w:val="hybridMultilevel"/>
    <w:tmpl w:val="C4E29F52"/>
    <w:lvl w:ilvl="0" w:tplc="036CAA2C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>
      <w:start w:val="1"/>
      <w:numFmt w:val="lowerLetter"/>
      <w:lvlText w:val="%5."/>
      <w:lvlJc w:val="left"/>
      <w:pPr>
        <w:ind w:left="3600" w:hanging="360"/>
      </w:pPr>
    </w:lvl>
    <w:lvl w:ilvl="5" w:tplc="1409001B">
      <w:start w:val="1"/>
      <w:numFmt w:val="lowerRoman"/>
      <w:lvlText w:val="%6."/>
      <w:lvlJc w:val="right"/>
      <w:pPr>
        <w:ind w:left="4320" w:hanging="180"/>
      </w:pPr>
    </w:lvl>
    <w:lvl w:ilvl="6" w:tplc="1409000F">
      <w:start w:val="1"/>
      <w:numFmt w:val="decimal"/>
      <w:lvlText w:val="%7."/>
      <w:lvlJc w:val="left"/>
      <w:pPr>
        <w:ind w:left="5040" w:hanging="360"/>
      </w:pPr>
    </w:lvl>
    <w:lvl w:ilvl="7" w:tplc="14090019">
      <w:start w:val="1"/>
      <w:numFmt w:val="lowerLetter"/>
      <w:lvlText w:val="%8."/>
      <w:lvlJc w:val="left"/>
      <w:pPr>
        <w:ind w:left="5760" w:hanging="360"/>
      </w:pPr>
    </w:lvl>
    <w:lvl w:ilvl="8" w:tplc="1409001B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0047E6"/>
    <w:multiLevelType w:val="hybridMultilevel"/>
    <w:tmpl w:val="0C70A0C6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0B52C4"/>
    <w:multiLevelType w:val="hybridMultilevel"/>
    <w:tmpl w:val="E954C33A"/>
    <w:lvl w:ilvl="0" w:tplc="04090001">
      <w:start w:val="1"/>
      <w:numFmt w:val="bullet"/>
      <w:lvlText w:val=""/>
      <w:lvlJc w:val="left"/>
      <w:pPr>
        <w:tabs>
          <w:tab w:val="num" w:pos="927"/>
        </w:tabs>
        <w:ind w:left="92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221"/>
        </w:tabs>
        <w:ind w:left="12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941"/>
        </w:tabs>
        <w:ind w:left="19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661"/>
        </w:tabs>
        <w:ind w:left="26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381"/>
        </w:tabs>
        <w:ind w:left="33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01"/>
        </w:tabs>
        <w:ind w:left="41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21"/>
        </w:tabs>
        <w:ind w:left="48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41"/>
        </w:tabs>
        <w:ind w:left="55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261"/>
        </w:tabs>
        <w:ind w:left="6261" w:hanging="360"/>
      </w:pPr>
      <w:rPr>
        <w:rFonts w:ascii="Wingdings" w:hAnsi="Wingdings" w:hint="default"/>
      </w:rPr>
    </w:lvl>
  </w:abstractNum>
  <w:abstractNum w:abstractNumId="27" w15:restartNumberingAfterBreak="0">
    <w:nsid w:val="5D012842"/>
    <w:multiLevelType w:val="hybridMultilevel"/>
    <w:tmpl w:val="C34834A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FE1385"/>
    <w:multiLevelType w:val="hybridMultilevel"/>
    <w:tmpl w:val="1390C31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DB3297"/>
    <w:multiLevelType w:val="multilevel"/>
    <w:tmpl w:val="277C1B8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056058A"/>
    <w:multiLevelType w:val="hybridMultilevel"/>
    <w:tmpl w:val="9AB2060E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2F4061F"/>
    <w:multiLevelType w:val="hybridMultilevel"/>
    <w:tmpl w:val="E8045DB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4600279"/>
    <w:multiLevelType w:val="hybridMultilevel"/>
    <w:tmpl w:val="17E87BCA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66"/>
        </w:tabs>
        <w:ind w:left="186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86"/>
        </w:tabs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06"/>
        </w:tabs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26"/>
        </w:tabs>
        <w:ind w:left="402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46"/>
        </w:tabs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66"/>
        </w:tabs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86"/>
        </w:tabs>
        <w:ind w:left="618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06"/>
        </w:tabs>
        <w:ind w:left="6906" w:hanging="360"/>
      </w:pPr>
      <w:rPr>
        <w:rFonts w:ascii="Wingdings" w:hAnsi="Wingdings" w:hint="default"/>
      </w:rPr>
    </w:lvl>
  </w:abstractNum>
  <w:abstractNum w:abstractNumId="33" w15:restartNumberingAfterBreak="0">
    <w:nsid w:val="672004C3"/>
    <w:multiLevelType w:val="hybridMultilevel"/>
    <w:tmpl w:val="9484307E"/>
    <w:lvl w:ilvl="0" w:tplc="04090005">
      <w:start w:val="1"/>
      <w:numFmt w:val="bullet"/>
      <w:lvlText w:val=""/>
      <w:lvlJc w:val="left"/>
      <w:pPr>
        <w:tabs>
          <w:tab w:val="num" w:pos="723"/>
        </w:tabs>
        <w:ind w:left="72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34" w15:restartNumberingAfterBreak="0">
    <w:nsid w:val="68B83060"/>
    <w:multiLevelType w:val="hybridMultilevel"/>
    <w:tmpl w:val="ADDEB84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9192BF2"/>
    <w:multiLevelType w:val="hybridMultilevel"/>
    <w:tmpl w:val="21146E8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10D5355"/>
    <w:multiLevelType w:val="hybridMultilevel"/>
    <w:tmpl w:val="58AC4B9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1784BBF"/>
    <w:multiLevelType w:val="hybridMultilevel"/>
    <w:tmpl w:val="6B84399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64C2450"/>
    <w:multiLevelType w:val="hybridMultilevel"/>
    <w:tmpl w:val="786ADD4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69B5F00"/>
    <w:multiLevelType w:val="hybridMultilevel"/>
    <w:tmpl w:val="BA3E957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9965269"/>
    <w:multiLevelType w:val="hybridMultilevel"/>
    <w:tmpl w:val="78501AD0"/>
    <w:lvl w:ilvl="0" w:tplc="207CB6E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44CE59E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1946E3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CCA368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82A203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8687C3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1B6B23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0C8449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824710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1" w15:restartNumberingAfterBreak="0">
    <w:nsid w:val="7AA022E5"/>
    <w:multiLevelType w:val="hybridMultilevel"/>
    <w:tmpl w:val="F3CC7A72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AC76FE5"/>
    <w:multiLevelType w:val="hybridMultilevel"/>
    <w:tmpl w:val="D1568AE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AE85FDD"/>
    <w:multiLevelType w:val="hybridMultilevel"/>
    <w:tmpl w:val="C2886960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AEB5B15"/>
    <w:multiLevelType w:val="hybridMultilevel"/>
    <w:tmpl w:val="170CAF68"/>
    <w:lvl w:ilvl="0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45" w15:restartNumberingAfterBreak="0">
    <w:nsid w:val="7B320005"/>
    <w:multiLevelType w:val="hybridMultilevel"/>
    <w:tmpl w:val="F3CC7A7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BA7047D"/>
    <w:multiLevelType w:val="hybridMultilevel"/>
    <w:tmpl w:val="ADDEB84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EB0728E"/>
    <w:multiLevelType w:val="hybridMultilevel"/>
    <w:tmpl w:val="070A4986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23"/>
  </w:num>
  <w:num w:numId="3">
    <w:abstractNumId w:val="12"/>
  </w:num>
  <w:num w:numId="4">
    <w:abstractNumId w:val="16"/>
  </w:num>
  <w:num w:numId="5">
    <w:abstractNumId w:val="42"/>
  </w:num>
  <w:num w:numId="6">
    <w:abstractNumId w:val="18"/>
  </w:num>
  <w:num w:numId="7">
    <w:abstractNumId w:val="22"/>
  </w:num>
  <w:num w:numId="8">
    <w:abstractNumId w:val="44"/>
  </w:num>
  <w:num w:numId="9">
    <w:abstractNumId w:val="11"/>
  </w:num>
  <w:num w:numId="10">
    <w:abstractNumId w:val="38"/>
  </w:num>
  <w:num w:numId="11">
    <w:abstractNumId w:val="27"/>
  </w:num>
  <w:num w:numId="12">
    <w:abstractNumId w:val="33"/>
  </w:num>
  <w:num w:numId="13">
    <w:abstractNumId w:val="21"/>
  </w:num>
  <w:num w:numId="14">
    <w:abstractNumId w:val="36"/>
  </w:num>
  <w:num w:numId="15">
    <w:abstractNumId w:val="20"/>
  </w:num>
  <w:num w:numId="16">
    <w:abstractNumId w:val="5"/>
  </w:num>
  <w:num w:numId="17">
    <w:abstractNumId w:val="46"/>
  </w:num>
  <w:num w:numId="18">
    <w:abstractNumId w:val="34"/>
  </w:num>
  <w:num w:numId="19">
    <w:abstractNumId w:val="32"/>
  </w:num>
  <w:num w:numId="20">
    <w:abstractNumId w:val="40"/>
  </w:num>
  <w:num w:numId="21">
    <w:abstractNumId w:val="9"/>
  </w:num>
  <w:num w:numId="22">
    <w:abstractNumId w:val="30"/>
  </w:num>
  <w:num w:numId="23">
    <w:abstractNumId w:val="26"/>
  </w:num>
  <w:num w:numId="24">
    <w:abstractNumId w:val="10"/>
  </w:num>
  <w:num w:numId="25">
    <w:abstractNumId w:val="3"/>
  </w:num>
  <w:num w:numId="26">
    <w:abstractNumId w:val="17"/>
  </w:num>
  <w:num w:numId="27">
    <w:abstractNumId w:val="15"/>
  </w:num>
  <w:num w:numId="28">
    <w:abstractNumId w:val="43"/>
  </w:num>
  <w:num w:numId="29">
    <w:abstractNumId w:val="47"/>
  </w:num>
  <w:num w:numId="30">
    <w:abstractNumId w:val="7"/>
  </w:num>
  <w:num w:numId="31">
    <w:abstractNumId w:val="45"/>
  </w:num>
  <w:num w:numId="32">
    <w:abstractNumId w:val="41"/>
  </w:num>
  <w:num w:numId="33">
    <w:abstractNumId w:val="31"/>
  </w:num>
  <w:num w:numId="34">
    <w:abstractNumId w:val="14"/>
  </w:num>
  <w:num w:numId="35">
    <w:abstractNumId w:val="37"/>
  </w:num>
  <w:num w:numId="36">
    <w:abstractNumId w:val="1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283" w:hanging="283"/>
        </w:pPr>
        <w:rPr>
          <w:rFonts w:ascii="Courier" w:hAnsi="Courier" w:hint="default"/>
        </w:rPr>
      </w:lvl>
    </w:lvlOverride>
  </w:num>
  <w:num w:numId="37">
    <w:abstractNumId w:val="19"/>
  </w:num>
  <w:num w:numId="38">
    <w:abstractNumId w:val="29"/>
  </w:num>
  <w:num w:numId="39">
    <w:abstractNumId w:val="39"/>
  </w:num>
  <w:num w:numId="40">
    <w:abstractNumId w:val="13"/>
  </w:num>
  <w:num w:numId="41">
    <w:abstractNumId w:val="4"/>
  </w:num>
  <w:num w:numId="42">
    <w:abstractNumId w:val="8"/>
  </w:num>
  <w:num w:numId="43">
    <w:abstractNumId w:val="6"/>
  </w:num>
  <w:num w:numId="44">
    <w:abstractNumId w:val="0"/>
  </w:num>
  <w:num w:numId="45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>
    <w:abstractNumId w:val="2"/>
  </w:num>
  <w:num w:numId="47">
    <w:abstractNumId w:val="28"/>
  </w:num>
  <w:num w:numId="48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doNotDisplayPageBoundari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567"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4096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resource Tech 15.09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apx0aeq2e5t9e5zf95vt0nv55x5fazsv9x&quot;&gt;All references-Converted v3&lt;record-ids&gt;&lt;item&gt;813&lt;/item&gt;&lt;item&gt;1206&lt;/item&gt;&lt;item&gt;1399&lt;/item&gt;&lt;item&gt;1401&lt;/item&gt;&lt;item&gt;1403&lt;/item&gt;&lt;item&gt;1405&lt;/item&gt;&lt;item&gt;1661&lt;/item&gt;&lt;item&gt;1662&lt;/item&gt;&lt;item&gt;1663&lt;/item&gt;&lt;item&gt;1723&lt;/item&gt;&lt;item&gt;1744&lt;/item&gt;&lt;item&gt;1745&lt;/item&gt;&lt;item&gt;1748&lt;/item&gt;&lt;item&gt;1750&lt;/item&gt;&lt;item&gt;1751&lt;/item&gt;&lt;item&gt;1752&lt;/item&gt;&lt;item&gt;1754&lt;/item&gt;&lt;item&gt;1756&lt;/item&gt;&lt;item&gt;1786&lt;/item&gt;&lt;item&gt;1787&lt;/item&gt;&lt;item&gt;1788&lt;/item&gt;&lt;item&gt;1789&lt;/item&gt;&lt;item&gt;1793&lt;/item&gt;&lt;item&gt;1795&lt;/item&gt;&lt;item&gt;1802&lt;/item&gt;&lt;item&gt;1807&lt;/item&gt;&lt;item&gt;1808&lt;/item&gt;&lt;item&gt;1815&lt;/item&gt;&lt;item&gt;1816&lt;/item&gt;&lt;item&gt;1817&lt;/item&gt;&lt;item&gt;1819&lt;/item&gt;&lt;item&gt;1831&lt;/item&gt;&lt;item&gt;1832&lt;/item&gt;&lt;item&gt;1833&lt;/item&gt;&lt;item&gt;1839&lt;/item&gt;&lt;item&gt;1844&lt;/item&gt;&lt;item&gt;1863&lt;/item&gt;&lt;item&gt;1867&lt;/item&gt;&lt;item&gt;1951&lt;/item&gt;&lt;item&gt;1952&lt;/item&gt;&lt;item&gt;1984&lt;/item&gt;&lt;item&gt;1986&lt;/item&gt;&lt;item&gt;2000&lt;/item&gt;&lt;item&gt;2001&lt;/item&gt;&lt;item&gt;2005&lt;/item&gt;&lt;item&gt;2008&lt;/item&gt;&lt;item&gt;2009&lt;/item&gt;&lt;item&gt;2011&lt;/item&gt;&lt;item&gt;2012&lt;/item&gt;&lt;item&gt;2014&lt;/item&gt;&lt;/record-ids&gt;&lt;/item&gt;&lt;/Libraries&gt;"/>
  </w:docVars>
  <w:rsids>
    <w:rsidRoot w:val="00F34D66"/>
    <w:rsid w:val="000011F3"/>
    <w:rsid w:val="000018CF"/>
    <w:rsid w:val="00003EF6"/>
    <w:rsid w:val="0000443B"/>
    <w:rsid w:val="0000535E"/>
    <w:rsid w:val="00007F6B"/>
    <w:rsid w:val="00007FCF"/>
    <w:rsid w:val="00010AC1"/>
    <w:rsid w:val="00011BAC"/>
    <w:rsid w:val="00011D9F"/>
    <w:rsid w:val="00012A7B"/>
    <w:rsid w:val="000134A7"/>
    <w:rsid w:val="000160C8"/>
    <w:rsid w:val="000163A0"/>
    <w:rsid w:val="00017C17"/>
    <w:rsid w:val="0002295D"/>
    <w:rsid w:val="00023547"/>
    <w:rsid w:val="00023F26"/>
    <w:rsid w:val="00024213"/>
    <w:rsid w:val="000254A0"/>
    <w:rsid w:val="0002564D"/>
    <w:rsid w:val="00025D5E"/>
    <w:rsid w:val="00027830"/>
    <w:rsid w:val="00031C1B"/>
    <w:rsid w:val="00031E0A"/>
    <w:rsid w:val="000325CD"/>
    <w:rsid w:val="00032A73"/>
    <w:rsid w:val="00034C8D"/>
    <w:rsid w:val="00034F8D"/>
    <w:rsid w:val="000364B7"/>
    <w:rsid w:val="000364EE"/>
    <w:rsid w:val="00036B5C"/>
    <w:rsid w:val="000371A6"/>
    <w:rsid w:val="0003731B"/>
    <w:rsid w:val="000378CC"/>
    <w:rsid w:val="0004092B"/>
    <w:rsid w:val="00040C5D"/>
    <w:rsid w:val="0004509F"/>
    <w:rsid w:val="00045A7C"/>
    <w:rsid w:val="0004642D"/>
    <w:rsid w:val="000467FE"/>
    <w:rsid w:val="00050FCC"/>
    <w:rsid w:val="000513E9"/>
    <w:rsid w:val="000518A3"/>
    <w:rsid w:val="00052255"/>
    <w:rsid w:val="00053062"/>
    <w:rsid w:val="000535E3"/>
    <w:rsid w:val="00054A80"/>
    <w:rsid w:val="00056935"/>
    <w:rsid w:val="00062396"/>
    <w:rsid w:val="000624B3"/>
    <w:rsid w:val="00063E87"/>
    <w:rsid w:val="00065B89"/>
    <w:rsid w:val="0006608C"/>
    <w:rsid w:val="00067992"/>
    <w:rsid w:val="00070350"/>
    <w:rsid w:val="000704B7"/>
    <w:rsid w:val="00070C7F"/>
    <w:rsid w:val="00070EFA"/>
    <w:rsid w:val="0007174F"/>
    <w:rsid w:val="00071F4C"/>
    <w:rsid w:val="00072181"/>
    <w:rsid w:val="00073DFA"/>
    <w:rsid w:val="00074459"/>
    <w:rsid w:val="00076596"/>
    <w:rsid w:val="00077BEE"/>
    <w:rsid w:val="00080311"/>
    <w:rsid w:val="00080D48"/>
    <w:rsid w:val="0008130F"/>
    <w:rsid w:val="00081812"/>
    <w:rsid w:val="00081990"/>
    <w:rsid w:val="000824B8"/>
    <w:rsid w:val="000842F9"/>
    <w:rsid w:val="00084730"/>
    <w:rsid w:val="00085119"/>
    <w:rsid w:val="000858CC"/>
    <w:rsid w:val="000859A3"/>
    <w:rsid w:val="000862CC"/>
    <w:rsid w:val="00086600"/>
    <w:rsid w:val="00086F7F"/>
    <w:rsid w:val="000906A2"/>
    <w:rsid w:val="00090918"/>
    <w:rsid w:val="00090D99"/>
    <w:rsid w:val="00091726"/>
    <w:rsid w:val="000920B6"/>
    <w:rsid w:val="00092208"/>
    <w:rsid w:val="00093554"/>
    <w:rsid w:val="0009374D"/>
    <w:rsid w:val="000939B4"/>
    <w:rsid w:val="000966BB"/>
    <w:rsid w:val="000970CA"/>
    <w:rsid w:val="000A0981"/>
    <w:rsid w:val="000A09EA"/>
    <w:rsid w:val="000A0ACE"/>
    <w:rsid w:val="000A0DAE"/>
    <w:rsid w:val="000A28A1"/>
    <w:rsid w:val="000A366C"/>
    <w:rsid w:val="000A57E9"/>
    <w:rsid w:val="000A5D85"/>
    <w:rsid w:val="000A636C"/>
    <w:rsid w:val="000A69FB"/>
    <w:rsid w:val="000B15AF"/>
    <w:rsid w:val="000B174B"/>
    <w:rsid w:val="000B17AF"/>
    <w:rsid w:val="000B1FA6"/>
    <w:rsid w:val="000B3C79"/>
    <w:rsid w:val="000B49A7"/>
    <w:rsid w:val="000B5BE5"/>
    <w:rsid w:val="000B605B"/>
    <w:rsid w:val="000B6C32"/>
    <w:rsid w:val="000B7060"/>
    <w:rsid w:val="000B7E68"/>
    <w:rsid w:val="000C0318"/>
    <w:rsid w:val="000C15B4"/>
    <w:rsid w:val="000C2585"/>
    <w:rsid w:val="000C27E2"/>
    <w:rsid w:val="000C4660"/>
    <w:rsid w:val="000C5E96"/>
    <w:rsid w:val="000C606A"/>
    <w:rsid w:val="000C63C5"/>
    <w:rsid w:val="000C7B56"/>
    <w:rsid w:val="000D019B"/>
    <w:rsid w:val="000D05BF"/>
    <w:rsid w:val="000D163D"/>
    <w:rsid w:val="000D2DF0"/>
    <w:rsid w:val="000D301E"/>
    <w:rsid w:val="000D3116"/>
    <w:rsid w:val="000D5D89"/>
    <w:rsid w:val="000D5E8A"/>
    <w:rsid w:val="000D60E4"/>
    <w:rsid w:val="000E33D7"/>
    <w:rsid w:val="000E3609"/>
    <w:rsid w:val="000E3E09"/>
    <w:rsid w:val="000E55F9"/>
    <w:rsid w:val="000E649B"/>
    <w:rsid w:val="000E67D7"/>
    <w:rsid w:val="000E6C76"/>
    <w:rsid w:val="000E75A2"/>
    <w:rsid w:val="000E7638"/>
    <w:rsid w:val="000F02F7"/>
    <w:rsid w:val="000F04BF"/>
    <w:rsid w:val="000F0CBE"/>
    <w:rsid w:val="000F13CA"/>
    <w:rsid w:val="000F2793"/>
    <w:rsid w:val="000F2BF7"/>
    <w:rsid w:val="000F2EE4"/>
    <w:rsid w:val="000F2F20"/>
    <w:rsid w:val="000F340D"/>
    <w:rsid w:val="000F4867"/>
    <w:rsid w:val="000F5234"/>
    <w:rsid w:val="000F7C22"/>
    <w:rsid w:val="000F7E6A"/>
    <w:rsid w:val="00100EF8"/>
    <w:rsid w:val="00102B88"/>
    <w:rsid w:val="00103761"/>
    <w:rsid w:val="001037A7"/>
    <w:rsid w:val="00103BB8"/>
    <w:rsid w:val="001045E4"/>
    <w:rsid w:val="00104969"/>
    <w:rsid w:val="00107DA0"/>
    <w:rsid w:val="00110D11"/>
    <w:rsid w:val="00110ED3"/>
    <w:rsid w:val="0011128E"/>
    <w:rsid w:val="001129FB"/>
    <w:rsid w:val="001141C4"/>
    <w:rsid w:val="00114956"/>
    <w:rsid w:val="00115568"/>
    <w:rsid w:val="00115851"/>
    <w:rsid w:val="00115852"/>
    <w:rsid w:val="00115EE3"/>
    <w:rsid w:val="001177AC"/>
    <w:rsid w:val="0012037B"/>
    <w:rsid w:val="00120F45"/>
    <w:rsid w:val="00122246"/>
    <w:rsid w:val="00124FB7"/>
    <w:rsid w:val="0012630A"/>
    <w:rsid w:val="00131647"/>
    <w:rsid w:val="00133093"/>
    <w:rsid w:val="00134E69"/>
    <w:rsid w:val="001351B6"/>
    <w:rsid w:val="00135A3C"/>
    <w:rsid w:val="0013793E"/>
    <w:rsid w:val="001400A5"/>
    <w:rsid w:val="00140CA0"/>
    <w:rsid w:val="00141AAE"/>
    <w:rsid w:val="00141BF9"/>
    <w:rsid w:val="00142665"/>
    <w:rsid w:val="00144B55"/>
    <w:rsid w:val="00145033"/>
    <w:rsid w:val="00145364"/>
    <w:rsid w:val="001456FA"/>
    <w:rsid w:val="00147704"/>
    <w:rsid w:val="0015044A"/>
    <w:rsid w:val="00150D2B"/>
    <w:rsid w:val="00151319"/>
    <w:rsid w:val="00153179"/>
    <w:rsid w:val="00153B9C"/>
    <w:rsid w:val="00154DEC"/>
    <w:rsid w:val="00156C22"/>
    <w:rsid w:val="001615A7"/>
    <w:rsid w:val="00162803"/>
    <w:rsid w:val="0016289A"/>
    <w:rsid w:val="00164478"/>
    <w:rsid w:val="0016478B"/>
    <w:rsid w:val="00164C00"/>
    <w:rsid w:val="0016535A"/>
    <w:rsid w:val="001673A1"/>
    <w:rsid w:val="00167A5E"/>
    <w:rsid w:val="00170123"/>
    <w:rsid w:val="00171F9A"/>
    <w:rsid w:val="001745CE"/>
    <w:rsid w:val="00174CA5"/>
    <w:rsid w:val="001755A0"/>
    <w:rsid w:val="00176083"/>
    <w:rsid w:val="001761A2"/>
    <w:rsid w:val="00176CD5"/>
    <w:rsid w:val="00177562"/>
    <w:rsid w:val="001819C4"/>
    <w:rsid w:val="00182A58"/>
    <w:rsid w:val="00186F0C"/>
    <w:rsid w:val="00186FFB"/>
    <w:rsid w:val="00191ADA"/>
    <w:rsid w:val="00192C7C"/>
    <w:rsid w:val="00193F1C"/>
    <w:rsid w:val="00195EA1"/>
    <w:rsid w:val="001A0BA9"/>
    <w:rsid w:val="001A17C1"/>
    <w:rsid w:val="001A2433"/>
    <w:rsid w:val="001A49F1"/>
    <w:rsid w:val="001A5036"/>
    <w:rsid w:val="001A5373"/>
    <w:rsid w:val="001A575F"/>
    <w:rsid w:val="001A6B0F"/>
    <w:rsid w:val="001B0229"/>
    <w:rsid w:val="001B53B9"/>
    <w:rsid w:val="001B72D7"/>
    <w:rsid w:val="001B73E5"/>
    <w:rsid w:val="001C2734"/>
    <w:rsid w:val="001C474C"/>
    <w:rsid w:val="001C5733"/>
    <w:rsid w:val="001C7D17"/>
    <w:rsid w:val="001D0484"/>
    <w:rsid w:val="001D1AEE"/>
    <w:rsid w:val="001D225A"/>
    <w:rsid w:val="001D2F5B"/>
    <w:rsid w:val="001D3207"/>
    <w:rsid w:val="001D4FAA"/>
    <w:rsid w:val="001D6FC7"/>
    <w:rsid w:val="001E103D"/>
    <w:rsid w:val="001E206A"/>
    <w:rsid w:val="001E2084"/>
    <w:rsid w:val="001E4194"/>
    <w:rsid w:val="001E591B"/>
    <w:rsid w:val="001E6FE0"/>
    <w:rsid w:val="001E7868"/>
    <w:rsid w:val="001F0951"/>
    <w:rsid w:val="001F0A55"/>
    <w:rsid w:val="001F1923"/>
    <w:rsid w:val="001F251A"/>
    <w:rsid w:val="001F2B2D"/>
    <w:rsid w:val="001F2CC3"/>
    <w:rsid w:val="001F44A2"/>
    <w:rsid w:val="001F60D4"/>
    <w:rsid w:val="001F6A1A"/>
    <w:rsid w:val="00200598"/>
    <w:rsid w:val="002016E9"/>
    <w:rsid w:val="00203CB6"/>
    <w:rsid w:val="00203DC3"/>
    <w:rsid w:val="00204906"/>
    <w:rsid w:val="00204948"/>
    <w:rsid w:val="00205629"/>
    <w:rsid w:val="00205871"/>
    <w:rsid w:val="00206D73"/>
    <w:rsid w:val="00207742"/>
    <w:rsid w:val="0021141A"/>
    <w:rsid w:val="002128F8"/>
    <w:rsid w:val="00214F42"/>
    <w:rsid w:val="0021541B"/>
    <w:rsid w:val="00215D3E"/>
    <w:rsid w:val="00216869"/>
    <w:rsid w:val="00217D18"/>
    <w:rsid w:val="00220070"/>
    <w:rsid w:val="00222354"/>
    <w:rsid w:val="00222CFF"/>
    <w:rsid w:val="00223CBF"/>
    <w:rsid w:val="0022430B"/>
    <w:rsid w:val="0022473E"/>
    <w:rsid w:val="00225A57"/>
    <w:rsid w:val="00226FA0"/>
    <w:rsid w:val="002272A2"/>
    <w:rsid w:val="002275AD"/>
    <w:rsid w:val="0022776D"/>
    <w:rsid w:val="00227A3F"/>
    <w:rsid w:val="00227AA4"/>
    <w:rsid w:val="00227C94"/>
    <w:rsid w:val="00227EC2"/>
    <w:rsid w:val="002315D6"/>
    <w:rsid w:val="0023282D"/>
    <w:rsid w:val="00232A49"/>
    <w:rsid w:val="00233DC1"/>
    <w:rsid w:val="00235698"/>
    <w:rsid w:val="00235A12"/>
    <w:rsid w:val="00237009"/>
    <w:rsid w:val="00242BAD"/>
    <w:rsid w:val="00243FFB"/>
    <w:rsid w:val="00246AC2"/>
    <w:rsid w:val="00251F92"/>
    <w:rsid w:val="00251FF0"/>
    <w:rsid w:val="00252F1E"/>
    <w:rsid w:val="0025387D"/>
    <w:rsid w:val="00253DC9"/>
    <w:rsid w:val="00253F3F"/>
    <w:rsid w:val="00255D98"/>
    <w:rsid w:val="00257E11"/>
    <w:rsid w:val="0026126C"/>
    <w:rsid w:val="002640AE"/>
    <w:rsid w:val="0026414E"/>
    <w:rsid w:val="00264157"/>
    <w:rsid w:val="00265E23"/>
    <w:rsid w:val="0026603B"/>
    <w:rsid w:val="0026611B"/>
    <w:rsid w:val="002716C6"/>
    <w:rsid w:val="00271B5E"/>
    <w:rsid w:val="00271EE8"/>
    <w:rsid w:val="00272D54"/>
    <w:rsid w:val="00273557"/>
    <w:rsid w:val="002737C2"/>
    <w:rsid w:val="00274FE2"/>
    <w:rsid w:val="00275E96"/>
    <w:rsid w:val="00277836"/>
    <w:rsid w:val="00281237"/>
    <w:rsid w:val="00281412"/>
    <w:rsid w:val="00281A1B"/>
    <w:rsid w:val="0028226B"/>
    <w:rsid w:val="002832FD"/>
    <w:rsid w:val="00287767"/>
    <w:rsid w:val="002904AA"/>
    <w:rsid w:val="00290EEE"/>
    <w:rsid w:val="002919F3"/>
    <w:rsid w:val="00291DDB"/>
    <w:rsid w:val="002926E3"/>
    <w:rsid w:val="00292DDA"/>
    <w:rsid w:val="00293DA3"/>
    <w:rsid w:val="00293F96"/>
    <w:rsid w:val="0029469F"/>
    <w:rsid w:val="002956DA"/>
    <w:rsid w:val="002962FB"/>
    <w:rsid w:val="002975E8"/>
    <w:rsid w:val="002A0FBB"/>
    <w:rsid w:val="002A197B"/>
    <w:rsid w:val="002A2C0A"/>
    <w:rsid w:val="002A3751"/>
    <w:rsid w:val="002A39A6"/>
    <w:rsid w:val="002A4367"/>
    <w:rsid w:val="002A55F1"/>
    <w:rsid w:val="002A6DFB"/>
    <w:rsid w:val="002A70AF"/>
    <w:rsid w:val="002B037D"/>
    <w:rsid w:val="002B0D8A"/>
    <w:rsid w:val="002B2DF3"/>
    <w:rsid w:val="002B55BA"/>
    <w:rsid w:val="002B6F4B"/>
    <w:rsid w:val="002B7D84"/>
    <w:rsid w:val="002C023D"/>
    <w:rsid w:val="002C0CD1"/>
    <w:rsid w:val="002C14BB"/>
    <w:rsid w:val="002C2C78"/>
    <w:rsid w:val="002C303E"/>
    <w:rsid w:val="002C38BC"/>
    <w:rsid w:val="002C4C98"/>
    <w:rsid w:val="002C5264"/>
    <w:rsid w:val="002C68C7"/>
    <w:rsid w:val="002C71E4"/>
    <w:rsid w:val="002C7BEC"/>
    <w:rsid w:val="002D0BC5"/>
    <w:rsid w:val="002D1F13"/>
    <w:rsid w:val="002D2EBA"/>
    <w:rsid w:val="002D3282"/>
    <w:rsid w:val="002D3A94"/>
    <w:rsid w:val="002D7722"/>
    <w:rsid w:val="002E01FE"/>
    <w:rsid w:val="002E0538"/>
    <w:rsid w:val="002E1D32"/>
    <w:rsid w:val="002E2E71"/>
    <w:rsid w:val="002E3000"/>
    <w:rsid w:val="002E3B4D"/>
    <w:rsid w:val="002E41A7"/>
    <w:rsid w:val="002E4C06"/>
    <w:rsid w:val="002E68BC"/>
    <w:rsid w:val="002F1724"/>
    <w:rsid w:val="002F2814"/>
    <w:rsid w:val="002F3536"/>
    <w:rsid w:val="002F3EEE"/>
    <w:rsid w:val="002F5876"/>
    <w:rsid w:val="002F6690"/>
    <w:rsid w:val="002F73E8"/>
    <w:rsid w:val="002F78C9"/>
    <w:rsid w:val="002F7D57"/>
    <w:rsid w:val="002F7DB4"/>
    <w:rsid w:val="00300A1C"/>
    <w:rsid w:val="00300B87"/>
    <w:rsid w:val="00301E46"/>
    <w:rsid w:val="003039AD"/>
    <w:rsid w:val="00304650"/>
    <w:rsid w:val="00304F30"/>
    <w:rsid w:val="00306478"/>
    <w:rsid w:val="00306AB4"/>
    <w:rsid w:val="0030789D"/>
    <w:rsid w:val="00311B39"/>
    <w:rsid w:val="00312976"/>
    <w:rsid w:val="003170DB"/>
    <w:rsid w:val="00320A6E"/>
    <w:rsid w:val="00320C95"/>
    <w:rsid w:val="00321642"/>
    <w:rsid w:val="00321763"/>
    <w:rsid w:val="0032737E"/>
    <w:rsid w:val="00331017"/>
    <w:rsid w:val="0033377C"/>
    <w:rsid w:val="00335E15"/>
    <w:rsid w:val="003365EB"/>
    <w:rsid w:val="00336EB6"/>
    <w:rsid w:val="00340AF0"/>
    <w:rsid w:val="00341953"/>
    <w:rsid w:val="00341B50"/>
    <w:rsid w:val="003432AB"/>
    <w:rsid w:val="00344213"/>
    <w:rsid w:val="003446D2"/>
    <w:rsid w:val="00344A03"/>
    <w:rsid w:val="00344B76"/>
    <w:rsid w:val="003474E0"/>
    <w:rsid w:val="00351233"/>
    <w:rsid w:val="003514C1"/>
    <w:rsid w:val="00351B7B"/>
    <w:rsid w:val="00352ED2"/>
    <w:rsid w:val="00353C51"/>
    <w:rsid w:val="00360465"/>
    <w:rsid w:val="00361411"/>
    <w:rsid w:val="003630E6"/>
    <w:rsid w:val="003643E7"/>
    <w:rsid w:val="003645D9"/>
    <w:rsid w:val="003665A0"/>
    <w:rsid w:val="0036718F"/>
    <w:rsid w:val="00367DD3"/>
    <w:rsid w:val="00370BEB"/>
    <w:rsid w:val="0037164A"/>
    <w:rsid w:val="003718AB"/>
    <w:rsid w:val="003723D9"/>
    <w:rsid w:val="00373256"/>
    <w:rsid w:val="00373D2B"/>
    <w:rsid w:val="00374514"/>
    <w:rsid w:val="0037698E"/>
    <w:rsid w:val="00377121"/>
    <w:rsid w:val="00377F23"/>
    <w:rsid w:val="003806C8"/>
    <w:rsid w:val="0038096F"/>
    <w:rsid w:val="00381843"/>
    <w:rsid w:val="00382F0B"/>
    <w:rsid w:val="003838C3"/>
    <w:rsid w:val="003846D1"/>
    <w:rsid w:val="003855DA"/>
    <w:rsid w:val="003905C2"/>
    <w:rsid w:val="00390735"/>
    <w:rsid w:val="00390A53"/>
    <w:rsid w:val="00390D50"/>
    <w:rsid w:val="00392779"/>
    <w:rsid w:val="00392FD4"/>
    <w:rsid w:val="003933FB"/>
    <w:rsid w:val="003951D5"/>
    <w:rsid w:val="00395BBD"/>
    <w:rsid w:val="00396FF7"/>
    <w:rsid w:val="00397495"/>
    <w:rsid w:val="003A1758"/>
    <w:rsid w:val="003A26CC"/>
    <w:rsid w:val="003A317B"/>
    <w:rsid w:val="003A5C69"/>
    <w:rsid w:val="003A6209"/>
    <w:rsid w:val="003A7927"/>
    <w:rsid w:val="003B0369"/>
    <w:rsid w:val="003B1CCC"/>
    <w:rsid w:val="003B2AAE"/>
    <w:rsid w:val="003B2C5F"/>
    <w:rsid w:val="003B3590"/>
    <w:rsid w:val="003B42EB"/>
    <w:rsid w:val="003B4936"/>
    <w:rsid w:val="003B6D25"/>
    <w:rsid w:val="003B7494"/>
    <w:rsid w:val="003C0BFA"/>
    <w:rsid w:val="003C18EC"/>
    <w:rsid w:val="003C2D62"/>
    <w:rsid w:val="003C34CA"/>
    <w:rsid w:val="003C52D6"/>
    <w:rsid w:val="003C5973"/>
    <w:rsid w:val="003C59A2"/>
    <w:rsid w:val="003C6120"/>
    <w:rsid w:val="003C7D61"/>
    <w:rsid w:val="003D1A93"/>
    <w:rsid w:val="003D1B08"/>
    <w:rsid w:val="003D29B9"/>
    <w:rsid w:val="003D394D"/>
    <w:rsid w:val="003D3EFF"/>
    <w:rsid w:val="003D528E"/>
    <w:rsid w:val="003D56D1"/>
    <w:rsid w:val="003E4445"/>
    <w:rsid w:val="003E5A78"/>
    <w:rsid w:val="003E5DFD"/>
    <w:rsid w:val="003E658E"/>
    <w:rsid w:val="003F0A38"/>
    <w:rsid w:val="003F1E40"/>
    <w:rsid w:val="003F29D7"/>
    <w:rsid w:val="003F2E99"/>
    <w:rsid w:val="003F31FD"/>
    <w:rsid w:val="003F44F6"/>
    <w:rsid w:val="003F4574"/>
    <w:rsid w:val="003F6D5D"/>
    <w:rsid w:val="003F78BF"/>
    <w:rsid w:val="0040019F"/>
    <w:rsid w:val="004021C1"/>
    <w:rsid w:val="00402ED0"/>
    <w:rsid w:val="00403647"/>
    <w:rsid w:val="004041D1"/>
    <w:rsid w:val="0041154A"/>
    <w:rsid w:val="00412654"/>
    <w:rsid w:val="0041321A"/>
    <w:rsid w:val="00414AA2"/>
    <w:rsid w:val="00414F50"/>
    <w:rsid w:val="004152F5"/>
    <w:rsid w:val="004156BB"/>
    <w:rsid w:val="00415A50"/>
    <w:rsid w:val="004163E6"/>
    <w:rsid w:val="00417945"/>
    <w:rsid w:val="00422105"/>
    <w:rsid w:val="00423AE4"/>
    <w:rsid w:val="004242C9"/>
    <w:rsid w:val="0042497C"/>
    <w:rsid w:val="00424E88"/>
    <w:rsid w:val="004258F6"/>
    <w:rsid w:val="00425F57"/>
    <w:rsid w:val="004276A8"/>
    <w:rsid w:val="00430CE5"/>
    <w:rsid w:val="004313CC"/>
    <w:rsid w:val="004314A1"/>
    <w:rsid w:val="004326AC"/>
    <w:rsid w:val="004335EF"/>
    <w:rsid w:val="004336A0"/>
    <w:rsid w:val="004336DF"/>
    <w:rsid w:val="004341E7"/>
    <w:rsid w:val="00436ACB"/>
    <w:rsid w:val="00436D8C"/>
    <w:rsid w:val="00436E4D"/>
    <w:rsid w:val="00441D28"/>
    <w:rsid w:val="00442112"/>
    <w:rsid w:val="00442F7F"/>
    <w:rsid w:val="00443409"/>
    <w:rsid w:val="00446635"/>
    <w:rsid w:val="00447686"/>
    <w:rsid w:val="00447E3C"/>
    <w:rsid w:val="004528B0"/>
    <w:rsid w:val="00453261"/>
    <w:rsid w:val="00453E2B"/>
    <w:rsid w:val="00454F8B"/>
    <w:rsid w:val="004567A6"/>
    <w:rsid w:val="00457A9A"/>
    <w:rsid w:val="00457DA5"/>
    <w:rsid w:val="00461B6C"/>
    <w:rsid w:val="00462A5A"/>
    <w:rsid w:val="00464306"/>
    <w:rsid w:val="00464436"/>
    <w:rsid w:val="00464CA6"/>
    <w:rsid w:val="00464CE5"/>
    <w:rsid w:val="00466008"/>
    <w:rsid w:val="004660D0"/>
    <w:rsid w:val="00466C9E"/>
    <w:rsid w:val="00471631"/>
    <w:rsid w:val="00475067"/>
    <w:rsid w:val="0047645F"/>
    <w:rsid w:val="00476909"/>
    <w:rsid w:val="00477078"/>
    <w:rsid w:val="00482185"/>
    <w:rsid w:val="00483383"/>
    <w:rsid w:val="00483D86"/>
    <w:rsid w:val="0048558F"/>
    <w:rsid w:val="00486829"/>
    <w:rsid w:val="004900F1"/>
    <w:rsid w:val="00490889"/>
    <w:rsid w:val="00490DE3"/>
    <w:rsid w:val="00490EFD"/>
    <w:rsid w:val="004926D6"/>
    <w:rsid w:val="00495911"/>
    <w:rsid w:val="004960FF"/>
    <w:rsid w:val="00496514"/>
    <w:rsid w:val="00496B65"/>
    <w:rsid w:val="00496D5B"/>
    <w:rsid w:val="004971F0"/>
    <w:rsid w:val="004A13D4"/>
    <w:rsid w:val="004A1BA9"/>
    <w:rsid w:val="004A4F37"/>
    <w:rsid w:val="004A50FB"/>
    <w:rsid w:val="004A678B"/>
    <w:rsid w:val="004A7880"/>
    <w:rsid w:val="004B1558"/>
    <w:rsid w:val="004B15C7"/>
    <w:rsid w:val="004B1F05"/>
    <w:rsid w:val="004B21B7"/>
    <w:rsid w:val="004B2A1C"/>
    <w:rsid w:val="004B42FE"/>
    <w:rsid w:val="004B4E34"/>
    <w:rsid w:val="004B7171"/>
    <w:rsid w:val="004B7FD6"/>
    <w:rsid w:val="004C01BD"/>
    <w:rsid w:val="004C0FFD"/>
    <w:rsid w:val="004C14E3"/>
    <w:rsid w:val="004C322D"/>
    <w:rsid w:val="004C5867"/>
    <w:rsid w:val="004D2361"/>
    <w:rsid w:val="004D2AE0"/>
    <w:rsid w:val="004D578A"/>
    <w:rsid w:val="004D5E6E"/>
    <w:rsid w:val="004D758F"/>
    <w:rsid w:val="004E0D56"/>
    <w:rsid w:val="004E21B6"/>
    <w:rsid w:val="004E55DD"/>
    <w:rsid w:val="004E5B54"/>
    <w:rsid w:val="004E6612"/>
    <w:rsid w:val="004F0D9D"/>
    <w:rsid w:val="004F1550"/>
    <w:rsid w:val="004F1ABB"/>
    <w:rsid w:val="004F1C2E"/>
    <w:rsid w:val="004F1DCB"/>
    <w:rsid w:val="004F2D5D"/>
    <w:rsid w:val="004F2DF0"/>
    <w:rsid w:val="004F3D21"/>
    <w:rsid w:val="004F500C"/>
    <w:rsid w:val="004F64CD"/>
    <w:rsid w:val="00501AC1"/>
    <w:rsid w:val="00501BBE"/>
    <w:rsid w:val="00502D68"/>
    <w:rsid w:val="00505309"/>
    <w:rsid w:val="00505F0B"/>
    <w:rsid w:val="00505F7E"/>
    <w:rsid w:val="005063AA"/>
    <w:rsid w:val="005077D8"/>
    <w:rsid w:val="0051006B"/>
    <w:rsid w:val="00511718"/>
    <w:rsid w:val="00512287"/>
    <w:rsid w:val="00512A89"/>
    <w:rsid w:val="0051389B"/>
    <w:rsid w:val="0051509A"/>
    <w:rsid w:val="00515865"/>
    <w:rsid w:val="00520085"/>
    <w:rsid w:val="005223F5"/>
    <w:rsid w:val="0052246A"/>
    <w:rsid w:val="00525351"/>
    <w:rsid w:val="0052594A"/>
    <w:rsid w:val="005263FB"/>
    <w:rsid w:val="00527763"/>
    <w:rsid w:val="00531B12"/>
    <w:rsid w:val="00531FBB"/>
    <w:rsid w:val="00532178"/>
    <w:rsid w:val="005329BD"/>
    <w:rsid w:val="00534E71"/>
    <w:rsid w:val="00534EE4"/>
    <w:rsid w:val="005403E1"/>
    <w:rsid w:val="005410AB"/>
    <w:rsid w:val="005459F0"/>
    <w:rsid w:val="005504C3"/>
    <w:rsid w:val="005523DB"/>
    <w:rsid w:val="005560DF"/>
    <w:rsid w:val="00556EC3"/>
    <w:rsid w:val="00557CC8"/>
    <w:rsid w:val="00560452"/>
    <w:rsid w:val="00560632"/>
    <w:rsid w:val="005612C9"/>
    <w:rsid w:val="00561A78"/>
    <w:rsid w:val="00561D46"/>
    <w:rsid w:val="00562456"/>
    <w:rsid w:val="00564063"/>
    <w:rsid w:val="00564705"/>
    <w:rsid w:val="00566E5C"/>
    <w:rsid w:val="00567057"/>
    <w:rsid w:val="00567435"/>
    <w:rsid w:val="00570051"/>
    <w:rsid w:val="00570FCC"/>
    <w:rsid w:val="00571493"/>
    <w:rsid w:val="00571B3E"/>
    <w:rsid w:val="00571E36"/>
    <w:rsid w:val="0057367E"/>
    <w:rsid w:val="0057536B"/>
    <w:rsid w:val="0057740A"/>
    <w:rsid w:val="005777DF"/>
    <w:rsid w:val="0058156F"/>
    <w:rsid w:val="00583FA6"/>
    <w:rsid w:val="00584D1E"/>
    <w:rsid w:val="00584DF1"/>
    <w:rsid w:val="00586D23"/>
    <w:rsid w:val="0058765A"/>
    <w:rsid w:val="00587690"/>
    <w:rsid w:val="0059332C"/>
    <w:rsid w:val="0059371F"/>
    <w:rsid w:val="00593BCA"/>
    <w:rsid w:val="00594341"/>
    <w:rsid w:val="005944ED"/>
    <w:rsid w:val="005945B0"/>
    <w:rsid w:val="005A0FF8"/>
    <w:rsid w:val="005A12F8"/>
    <w:rsid w:val="005A3F58"/>
    <w:rsid w:val="005A4E02"/>
    <w:rsid w:val="005A52AF"/>
    <w:rsid w:val="005A6F05"/>
    <w:rsid w:val="005B170E"/>
    <w:rsid w:val="005B254E"/>
    <w:rsid w:val="005B3FC9"/>
    <w:rsid w:val="005B48C0"/>
    <w:rsid w:val="005B54B5"/>
    <w:rsid w:val="005B582F"/>
    <w:rsid w:val="005B5A04"/>
    <w:rsid w:val="005B5CC5"/>
    <w:rsid w:val="005B7213"/>
    <w:rsid w:val="005B7B5B"/>
    <w:rsid w:val="005C01C7"/>
    <w:rsid w:val="005C073F"/>
    <w:rsid w:val="005C1106"/>
    <w:rsid w:val="005C1BE4"/>
    <w:rsid w:val="005C2248"/>
    <w:rsid w:val="005C229B"/>
    <w:rsid w:val="005C25B0"/>
    <w:rsid w:val="005C382E"/>
    <w:rsid w:val="005C5085"/>
    <w:rsid w:val="005C6075"/>
    <w:rsid w:val="005C6D47"/>
    <w:rsid w:val="005D044F"/>
    <w:rsid w:val="005D3B97"/>
    <w:rsid w:val="005D478C"/>
    <w:rsid w:val="005D4935"/>
    <w:rsid w:val="005D5EBD"/>
    <w:rsid w:val="005D7219"/>
    <w:rsid w:val="005D73AD"/>
    <w:rsid w:val="005D7E28"/>
    <w:rsid w:val="005E1728"/>
    <w:rsid w:val="005E2A13"/>
    <w:rsid w:val="005E47DC"/>
    <w:rsid w:val="005E56F0"/>
    <w:rsid w:val="005E7390"/>
    <w:rsid w:val="005E7D59"/>
    <w:rsid w:val="005E7DEB"/>
    <w:rsid w:val="005F1289"/>
    <w:rsid w:val="005F2932"/>
    <w:rsid w:val="005F3E55"/>
    <w:rsid w:val="005F4247"/>
    <w:rsid w:val="005F482C"/>
    <w:rsid w:val="005F5552"/>
    <w:rsid w:val="005F55E9"/>
    <w:rsid w:val="005F580B"/>
    <w:rsid w:val="005F67AF"/>
    <w:rsid w:val="005F6C76"/>
    <w:rsid w:val="005F7E71"/>
    <w:rsid w:val="006002DF"/>
    <w:rsid w:val="00601AAE"/>
    <w:rsid w:val="00604EB0"/>
    <w:rsid w:val="00606C0A"/>
    <w:rsid w:val="00606D4C"/>
    <w:rsid w:val="006072A6"/>
    <w:rsid w:val="006073C4"/>
    <w:rsid w:val="00607703"/>
    <w:rsid w:val="0060774B"/>
    <w:rsid w:val="00610780"/>
    <w:rsid w:val="00614112"/>
    <w:rsid w:val="006143B6"/>
    <w:rsid w:val="0061442A"/>
    <w:rsid w:val="00614F8B"/>
    <w:rsid w:val="0061574E"/>
    <w:rsid w:val="00620097"/>
    <w:rsid w:val="00621EA1"/>
    <w:rsid w:val="006231F8"/>
    <w:rsid w:val="0062388E"/>
    <w:rsid w:val="00624862"/>
    <w:rsid w:val="00625B6A"/>
    <w:rsid w:val="00627468"/>
    <w:rsid w:val="006277AD"/>
    <w:rsid w:val="006315A0"/>
    <w:rsid w:val="006326CC"/>
    <w:rsid w:val="006341B2"/>
    <w:rsid w:val="006350E5"/>
    <w:rsid w:val="00636746"/>
    <w:rsid w:val="00640FF0"/>
    <w:rsid w:val="00641DD7"/>
    <w:rsid w:val="00642102"/>
    <w:rsid w:val="006432D8"/>
    <w:rsid w:val="006435C8"/>
    <w:rsid w:val="00645291"/>
    <w:rsid w:val="006464DC"/>
    <w:rsid w:val="00654CDE"/>
    <w:rsid w:val="00654E7D"/>
    <w:rsid w:val="00655232"/>
    <w:rsid w:val="00656720"/>
    <w:rsid w:val="00656E58"/>
    <w:rsid w:val="00657271"/>
    <w:rsid w:val="00660F06"/>
    <w:rsid w:val="0067145E"/>
    <w:rsid w:val="00674391"/>
    <w:rsid w:val="006754FB"/>
    <w:rsid w:val="00676FC9"/>
    <w:rsid w:val="00681DAC"/>
    <w:rsid w:val="0068279C"/>
    <w:rsid w:val="00682964"/>
    <w:rsid w:val="006833A7"/>
    <w:rsid w:val="00683773"/>
    <w:rsid w:val="00683782"/>
    <w:rsid w:val="00686568"/>
    <w:rsid w:val="00687CAB"/>
    <w:rsid w:val="00691758"/>
    <w:rsid w:val="00692271"/>
    <w:rsid w:val="00694533"/>
    <w:rsid w:val="0069593E"/>
    <w:rsid w:val="00695FE8"/>
    <w:rsid w:val="00696066"/>
    <w:rsid w:val="006971C3"/>
    <w:rsid w:val="006A1393"/>
    <w:rsid w:val="006A4A16"/>
    <w:rsid w:val="006A5D4A"/>
    <w:rsid w:val="006A631F"/>
    <w:rsid w:val="006A73CD"/>
    <w:rsid w:val="006A78C2"/>
    <w:rsid w:val="006A7DF0"/>
    <w:rsid w:val="006B0034"/>
    <w:rsid w:val="006B03E8"/>
    <w:rsid w:val="006B0B8E"/>
    <w:rsid w:val="006B2D9C"/>
    <w:rsid w:val="006B2EEA"/>
    <w:rsid w:val="006B4FF5"/>
    <w:rsid w:val="006B7034"/>
    <w:rsid w:val="006C0CE1"/>
    <w:rsid w:val="006C2FA8"/>
    <w:rsid w:val="006C31B1"/>
    <w:rsid w:val="006C3DEB"/>
    <w:rsid w:val="006C431E"/>
    <w:rsid w:val="006C499A"/>
    <w:rsid w:val="006C6A69"/>
    <w:rsid w:val="006D0EAC"/>
    <w:rsid w:val="006D2F7D"/>
    <w:rsid w:val="006D2FB0"/>
    <w:rsid w:val="006D4334"/>
    <w:rsid w:val="006D474A"/>
    <w:rsid w:val="006D5118"/>
    <w:rsid w:val="006D5643"/>
    <w:rsid w:val="006D6A3E"/>
    <w:rsid w:val="006D787E"/>
    <w:rsid w:val="006E0CEB"/>
    <w:rsid w:val="006E28DE"/>
    <w:rsid w:val="006E2DBE"/>
    <w:rsid w:val="006E4394"/>
    <w:rsid w:val="006E61F0"/>
    <w:rsid w:val="006E76F5"/>
    <w:rsid w:val="006F11FB"/>
    <w:rsid w:val="006F12ED"/>
    <w:rsid w:val="006F3E55"/>
    <w:rsid w:val="006F58F9"/>
    <w:rsid w:val="006F6876"/>
    <w:rsid w:val="006F6A6B"/>
    <w:rsid w:val="006F74D2"/>
    <w:rsid w:val="006F7CB1"/>
    <w:rsid w:val="0070069C"/>
    <w:rsid w:val="007016D3"/>
    <w:rsid w:val="00701CAB"/>
    <w:rsid w:val="00702819"/>
    <w:rsid w:val="0070521C"/>
    <w:rsid w:val="00710222"/>
    <w:rsid w:val="007111C7"/>
    <w:rsid w:val="00711FE4"/>
    <w:rsid w:val="007125FA"/>
    <w:rsid w:val="007127BF"/>
    <w:rsid w:val="00712B7B"/>
    <w:rsid w:val="00712F03"/>
    <w:rsid w:val="00713C7C"/>
    <w:rsid w:val="007141A9"/>
    <w:rsid w:val="00714EFB"/>
    <w:rsid w:val="0071677F"/>
    <w:rsid w:val="007210E3"/>
    <w:rsid w:val="00721CD1"/>
    <w:rsid w:val="007233D0"/>
    <w:rsid w:val="00723C36"/>
    <w:rsid w:val="00724373"/>
    <w:rsid w:val="0072572E"/>
    <w:rsid w:val="007303A1"/>
    <w:rsid w:val="00734E31"/>
    <w:rsid w:val="00735A1D"/>
    <w:rsid w:val="00735B2D"/>
    <w:rsid w:val="0073798C"/>
    <w:rsid w:val="00737D53"/>
    <w:rsid w:val="007404DA"/>
    <w:rsid w:val="00741858"/>
    <w:rsid w:val="00741CFE"/>
    <w:rsid w:val="00742DC6"/>
    <w:rsid w:val="00742DE5"/>
    <w:rsid w:val="00744611"/>
    <w:rsid w:val="00744A68"/>
    <w:rsid w:val="00745DBD"/>
    <w:rsid w:val="00745DDC"/>
    <w:rsid w:val="00747CD5"/>
    <w:rsid w:val="00751305"/>
    <w:rsid w:val="00751465"/>
    <w:rsid w:val="00751DD7"/>
    <w:rsid w:val="007521BB"/>
    <w:rsid w:val="00752C06"/>
    <w:rsid w:val="007557F3"/>
    <w:rsid w:val="00756574"/>
    <w:rsid w:val="0076073E"/>
    <w:rsid w:val="007607A7"/>
    <w:rsid w:val="00760922"/>
    <w:rsid w:val="00764E90"/>
    <w:rsid w:val="007651AD"/>
    <w:rsid w:val="00765533"/>
    <w:rsid w:val="007666C7"/>
    <w:rsid w:val="007669B9"/>
    <w:rsid w:val="00767731"/>
    <w:rsid w:val="00767732"/>
    <w:rsid w:val="00770E00"/>
    <w:rsid w:val="00771496"/>
    <w:rsid w:val="00772058"/>
    <w:rsid w:val="007739C6"/>
    <w:rsid w:val="00774AF5"/>
    <w:rsid w:val="00776F41"/>
    <w:rsid w:val="007776BE"/>
    <w:rsid w:val="00777DF4"/>
    <w:rsid w:val="00780381"/>
    <w:rsid w:val="00780CA2"/>
    <w:rsid w:val="007846ED"/>
    <w:rsid w:val="00785110"/>
    <w:rsid w:val="0078683B"/>
    <w:rsid w:val="00786EFB"/>
    <w:rsid w:val="007870BD"/>
    <w:rsid w:val="007870D7"/>
    <w:rsid w:val="00791E17"/>
    <w:rsid w:val="00793CCD"/>
    <w:rsid w:val="00794D3B"/>
    <w:rsid w:val="007961FA"/>
    <w:rsid w:val="00796C2E"/>
    <w:rsid w:val="00796D1D"/>
    <w:rsid w:val="007A088F"/>
    <w:rsid w:val="007A58DC"/>
    <w:rsid w:val="007A63C4"/>
    <w:rsid w:val="007A7816"/>
    <w:rsid w:val="007B01A2"/>
    <w:rsid w:val="007B092B"/>
    <w:rsid w:val="007B0BB8"/>
    <w:rsid w:val="007B275C"/>
    <w:rsid w:val="007B3BE9"/>
    <w:rsid w:val="007B5542"/>
    <w:rsid w:val="007B6E36"/>
    <w:rsid w:val="007B7CBD"/>
    <w:rsid w:val="007C02CE"/>
    <w:rsid w:val="007C06CD"/>
    <w:rsid w:val="007C0F65"/>
    <w:rsid w:val="007C489B"/>
    <w:rsid w:val="007C49DC"/>
    <w:rsid w:val="007C56D6"/>
    <w:rsid w:val="007C5A5C"/>
    <w:rsid w:val="007C654D"/>
    <w:rsid w:val="007C767D"/>
    <w:rsid w:val="007D1029"/>
    <w:rsid w:val="007D16B2"/>
    <w:rsid w:val="007D224E"/>
    <w:rsid w:val="007D2AEE"/>
    <w:rsid w:val="007D2D89"/>
    <w:rsid w:val="007D3E3F"/>
    <w:rsid w:val="007D4624"/>
    <w:rsid w:val="007D48CE"/>
    <w:rsid w:val="007D4C18"/>
    <w:rsid w:val="007D4E5C"/>
    <w:rsid w:val="007D6AB9"/>
    <w:rsid w:val="007D7A9D"/>
    <w:rsid w:val="007E0B38"/>
    <w:rsid w:val="007E1A80"/>
    <w:rsid w:val="007E274F"/>
    <w:rsid w:val="007E2958"/>
    <w:rsid w:val="007E2C08"/>
    <w:rsid w:val="007E35B8"/>
    <w:rsid w:val="007E3E27"/>
    <w:rsid w:val="007E519B"/>
    <w:rsid w:val="007E5217"/>
    <w:rsid w:val="007E53DA"/>
    <w:rsid w:val="007E6198"/>
    <w:rsid w:val="007E6490"/>
    <w:rsid w:val="007E7D36"/>
    <w:rsid w:val="007F04EC"/>
    <w:rsid w:val="007F11AA"/>
    <w:rsid w:val="007F1898"/>
    <w:rsid w:val="007F3489"/>
    <w:rsid w:val="007F3B71"/>
    <w:rsid w:val="007F4FDD"/>
    <w:rsid w:val="007F568E"/>
    <w:rsid w:val="007F67D7"/>
    <w:rsid w:val="007F696F"/>
    <w:rsid w:val="00800493"/>
    <w:rsid w:val="008014F2"/>
    <w:rsid w:val="00801748"/>
    <w:rsid w:val="00802E1F"/>
    <w:rsid w:val="0080570B"/>
    <w:rsid w:val="00805C32"/>
    <w:rsid w:val="00806B36"/>
    <w:rsid w:val="00806BA9"/>
    <w:rsid w:val="00810C5C"/>
    <w:rsid w:val="00811E33"/>
    <w:rsid w:val="00813203"/>
    <w:rsid w:val="0081462A"/>
    <w:rsid w:val="00815C60"/>
    <w:rsid w:val="00816E2D"/>
    <w:rsid w:val="0081711E"/>
    <w:rsid w:val="008210AB"/>
    <w:rsid w:val="008212CD"/>
    <w:rsid w:val="0082142E"/>
    <w:rsid w:val="0082422E"/>
    <w:rsid w:val="00826801"/>
    <w:rsid w:val="008313EC"/>
    <w:rsid w:val="00831D91"/>
    <w:rsid w:val="00832031"/>
    <w:rsid w:val="00832069"/>
    <w:rsid w:val="0083279F"/>
    <w:rsid w:val="00832895"/>
    <w:rsid w:val="0083397D"/>
    <w:rsid w:val="00834007"/>
    <w:rsid w:val="0083601C"/>
    <w:rsid w:val="008361E5"/>
    <w:rsid w:val="008412F1"/>
    <w:rsid w:val="0084428F"/>
    <w:rsid w:val="008452A9"/>
    <w:rsid w:val="00853B6B"/>
    <w:rsid w:val="0085565A"/>
    <w:rsid w:val="008564B5"/>
    <w:rsid w:val="008604AE"/>
    <w:rsid w:val="00860F68"/>
    <w:rsid w:val="0086112D"/>
    <w:rsid w:val="00863136"/>
    <w:rsid w:val="008636C8"/>
    <w:rsid w:val="00864B4B"/>
    <w:rsid w:val="00865683"/>
    <w:rsid w:val="008656DD"/>
    <w:rsid w:val="00866D33"/>
    <w:rsid w:val="00867486"/>
    <w:rsid w:val="008675AB"/>
    <w:rsid w:val="008675D3"/>
    <w:rsid w:val="00870E9B"/>
    <w:rsid w:val="00870FA7"/>
    <w:rsid w:val="00872D9B"/>
    <w:rsid w:val="008739EB"/>
    <w:rsid w:val="00874825"/>
    <w:rsid w:val="00874AF4"/>
    <w:rsid w:val="00877EF7"/>
    <w:rsid w:val="00880904"/>
    <w:rsid w:val="00883CE1"/>
    <w:rsid w:val="00883E22"/>
    <w:rsid w:val="00884BAC"/>
    <w:rsid w:val="00885432"/>
    <w:rsid w:val="008927EC"/>
    <w:rsid w:val="00892E3E"/>
    <w:rsid w:val="008940F0"/>
    <w:rsid w:val="0089485E"/>
    <w:rsid w:val="00895181"/>
    <w:rsid w:val="008958FB"/>
    <w:rsid w:val="00896033"/>
    <w:rsid w:val="00896EDF"/>
    <w:rsid w:val="0089792E"/>
    <w:rsid w:val="008A15F4"/>
    <w:rsid w:val="008A1C53"/>
    <w:rsid w:val="008A1CEE"/>
    <w:rsid w:val="008A4BD6"/>
    <w:rsid w:val="008A4CF8"/>
    <w:rsid w:val="008A4E95"/>
    <w:rsid w:val="008A5B20"/>
    <w:rsid w:val="008A7167"/>
    <w:rsid w:val="008A7BB6"/>
    <w:rsid w:val="008B0517"/>
    <w:rsid w:val="008B05A7"/>
    <w:rsid w:val="008B0AA6"/>
    <w:rsid w:val="008B0CDD"/>
    <w:rsid w:val="008B14C2"/>
    <w:rsid w:val="008B1D23"/>
    <w:rsid w:val="008B1E2B"/>
    <w:rsid w:val="008B276D"/>
    <w:rsid w:val="008B3925"/>
    <w:rsid w:val="008B49B3"/>
    <w:rsid w:val="008B6147"/>
    <w:rsid w:val="008B69D5"/>
    <w:rsid w:val="008C073C"/>
    <w:rsid w:val="008C1A5D"/>
    <w:rsid w:val="008C21A9"/>
    <w:rsid w:val="008C2B33"/>
    <w:rsid w:val="008C2D57"/>
    <w:rsid w:val="008C2E96"/>
    <w:rsid w:val="008C311E"/>
    <w:rsid w:val="008C3EF0"/>
    <w:rsid w:val="008C48C6"/>
    <w:rsid w:val="008C5583"/>
    <w:rsid w:val="008C5F7C"/>
    <w:rsid w:val="008C76AA"/>
    <w:rsid w:val="008D077C"/>
    <w:rsid w:val="008D1474"/>
    <w:rsid w:val="008D1D81"/>
    <w:rsid w:val="008D1F2B"/>
    <w:rsid w:val="008D2901"/>
    <w:rsid w:val="008D2E1D"/>
    <w:rsid w:val="008D3B0E"/>
    <w:rsid w:val="008E1FBF"/>
    <w:rsid w:val="008E20CE"/>
    <w:rsid w:val="008E2B65"/>
    <w:rsid w:val="008E3C14"/>
    <w:rsid w:val="008E405E"/>
    <w:rsid w:val="008E4D75"/>
    <w:rsid w:val="008E5641"/>
    <w:rsid w:val="008E5D35"/>
    <w:rsid w:val="008E73EA"/>
    <w:rsid w:val="008F0E86"/>
    <w:rsid w:val="008F0EA2"/>
    <w:rsid w:val="008F0FEB"/>
    <w:rsid w:val="008F11B7"/>
    <w:rsid w:val="008F1593"/>
    <w:rsid w:val="008F1840"/>
    <w:rsid w:val="008F34E4"/>
    <w:rsid w:val="008F3BDF"/>
    <w:rsid w:val="008F4B2F"/>
    <w:rsid w:val="008F706A"/>
    <w:rsid w:val="00900651"/>
    <w:rsid w:val="009017FB"/>
    <w:rsid w:val="00904B88"/>
    <w:rsid w:val="00905165"/>
    <w:rsid w:val="00906F62"/>
    <w:rsid w:val="0090779D"/>
    <w:rsid w:val="00907C6C"/>
    <w:rsid w:val="00910178"/>
    <w:rsid w:val="009101D2"/>
    <w:rsid w:val="00911024"/>
    <w:rsid w:val="00911DD7"/>
    <w:rsid w:val="00911FFB"/>
    <w:rsid w:val="0091256C"/>
    <w:rsid w:val="00913C68"/>
    <w:rsid w:val="00913D5B"/>
    <w:rsid w:val="00914311"/>
    <w:rsid w:val="00915344"/>
    <w:rsid w:val="00915CEC"/>
    <w:rsid w:val="00920035"/>
    <w:rsid w:val="00920E8C"/>
    <w:rsid w:val="00921A38"/>
    <w:rsid w:val="0092291B"/>
    <w:rsid w:val="00924369"/>
    <w:rsid w:val="00924800"/>
    <w:rsid w:val="0092730B"/>
    <w:rsid w:val="00930C62"/>
    <w:rsid w:val="00931C97"/>
    <w:rsid w:val="00934AB5"/>
    <w:rsid w:val="0093515E"/>
    <w:rsid w:val="0093521D"/>
    <w:rsid w:val="009355B0"/>
    <w:rsid w:val="00935D03"/>
    <w:rsid w:val="00936A4B"/>
    <w:rsid w:val="0094116C"/>
    <w:rsid w:val="00941402"/>
    <w:rsid w:val="00941569"/>
    <w:rsid w:val="00941827"/>
    <w:rsid w:val="00941F1E"/>
    <w:rsid w:val="0094235B"/>
    <w:rsid w:val="0094274C"/>
    <w:rsid w:val="00943C72"/>
    <w:rsid w:val="00945044"/>
    <w:rsid w:val="009468AB"/>
    <w:rsid w:val="00950338"/>
    <w:rsid w:val="009508A5"/>
    <w:rsid w:val="009527B7"/>
    <w:rsid w:val="00953567"/>
    <w:rsid w:val="00953817"/>
    <w:rsid w:val="009538A4"/>
    <w:rsid w:val="0095540E"/>
    <w:rsid w:val="00955577"/>
    <w:rsid w:val="00957B30"/>
    <w:rsid w:val="00960339"/>
    <w:rsid w:val="00961B9B"/>
    <w:rsid w:val="009630FD"/>
    <w:rsid w:val="00963580"/>
    <w:rsid w:val="009635BB"/>
    <w:rsid w:val="00963D4C"/>
    <w:rsid w:val="00964F43"/>
    <w:rsid w:val="00964F51"/>
    <w:rsid w:val="0096512B"/>
    <w:rsid w:val="0096567D"/>
    <w:rsid w:val="00966BD3"/>
    <w:rsid w:val="00967455"/>
    <w:rsid w:val="0097522A"/>
    <w:rsid w:val="00975D24"/>
    <w:rsid w:val="00977283"/>
    <w:rsid w:val="00977946"/>
    <w:rsid w:val="00980060"/>
    <w:rsid w:val="00980A2E"/>
    <w:rsid w:val="00981256"/>
    <w:rsid w:val="00985513"/>
    <w:rsid w:val="00986026"/>
    <w:rsid w:val="0099101C"/>
    <w:rsid w:val="00991D67"/>
    <w:rsid w:val="0099260D"/>
    <w:rsid w:val="00992B07"/>
    <w:rsid w:val="00993D12"/>
    <w:rsid w:val="00994A44"/>
    <w:rsid w:val="009955F5"/>
    <w:rsid w:val="00995EF7"/>
    <w:rsid w:val="00996894"/>
    <w:rsid w:val="009A0EC5"/>
    <w:rsid w:val="009A0F75"/>
    <w:rsid w:val="009A32C1"/>
    <w:rsid w:val="009A378A"/>
    <w:rsid w:val="009A650F"/>
    <w:rsid w:val="009A67BE"/>
    <w:rsid w:val="009A6DCA"/>
    <w:rsid w:val="009B20D5"/>
    <w:rsid w:val="009B20D8"/>
    <w:rsid w:val="009B457B"/>
    <w:rsid w:val="009B4CC4"/>
    <w:rsid w:val="009B510E"/>
    <w:rsid w:val="009B5740"/>
    <w:rsid w:val="009C0EDD"/>
    <w:rsid w:val="009C2428"/>
    <w:rsid w:val="009C3A97"/>
    <w:rsid w:val="009C4183"/>
    <w:rsid w:val="009C5ACD"/>
    <w:rsid w:val="009C7CCD"/>
    <w:rsid w:val="009C7D83"/>
    <w:rsid w:val="009D13E2"/>
    <w:rsid w:val="009D25D6"/>
    <w:rsid w:val="009D25E3"/>
    <w:rsid w:val="009D265A"/>
    <w:rsid w:val="009D2B57"/>
    <w:rsid w:val="009D2CB9"/>
    <w:rsid w:val="009D31E2"/>
    <w:rsid w:val="009D44FB"/>
    <w:rsid w:val="009D4654"/>
    <w:rsid w:val="009D49BF"/>
    <w:rsid w:val="009D5CB8"/>
    <w:rsid w:val="009D68CE"/>
    <w:rsid w:val="009D71FC"/>
    <w:rsid w:val="009D78CE"/>
    <w:rsid w:val="009D7C34"/>
    <w:rsid w:val="009E0F47"/>
    <w:rsid w:val="009E1271"/>
    <w:rsid w:val="009E1FE0"/>
    <w:rsid w:val="009E292C"/>
    <w:rsid w:val="009E459F"/>
    <w:rsid w:val="009E4877"/>
    <w:rsid w:val="009E71B0"/>
    <w:rsid w:val="009F0817"/>
    <w:rsid w:val="009F0B50"/>
    <w:rsid w:val="009F2AA3"/>
    <w:rsid w:val="009F2AF2"/>
    <w:rsid w:val="009F485F"/>
    <w:rsid w:val="00A004F1"/>
    <w:rsid w:val="00A00C38"/>
    <w:rsid w:val="00A01D3F"/>
    <w:rsid w:val="00A03FC1"/>
    <w:rsid w:val="00A04823"/>
    <w:rsid w:val="00A04A25"/>
    <w:rsid w:val="00A06541"/>
    <w:rsid w:val="00A069FD"/>
    <w:rsid w:val="00A06CBD"/>
    <w:rsid w:val="00A07C20"/>
    <w:rsid w:val="00A11240"/>
    <w:rsid w:val="00A11B06"/>
    <w:rsid w:val="00A13BBD"/>
    <w:rsid w:val="00A14266"/>
    <w:rsid w:val="00A14371"/>
    <w:rsid w:val="00A143B7"/>
    <w:rsid w:val="00A1606A"/>
    <w:rsid w:val="00A16AFC"/>
    <w:rsid w:val="00A170B3"/>
    <w:rsid w:val="00A17485"/>
    <w:rsid w:val="00A208B7"/>
    <w:rsid w:val="00A209C7"/>
    <w:rsid w:val="00A224D7"/>
    <w:rsid w:val="00A2259F"/>
    <w:rsid w:val="00A24C95"/>
    <w:rsid w:val="00A250F8"/>
    <w:rsid w:val="00A25542"/>
    <w:rsid w:val="00A25858"/>
    <w:rsid w:val="00A26029"/>
    <w:rsid w:val="00A2739E"/>
    <w:rsid w:val="00A276FB"/>
    <w:rsid w:val="00A27BCF"/>
    <w:rsid w:val="00A27D30"/>
    <w:rsid w:val="00A31627"/>
    <w:rsid w:val="00A33785"/>
    <w:rsid w:val="00A3378E"/>
    <w:rsid w:val="00A37B27"/>
    <w:rsid w:val="00A424B0"/>
    <w:rsid w:val="00A437F8"/>
    <w:rsid w:val="00A4536D"/>
    <w:rsid w:val="00A503C4"/>
    <w:rsid w:val="00A50B39"/>
    <w:rsid w:val="00A50B6B"/>
    <w:rsid w:val="00A5195C"/>
    <w:rsid w:val="00A521E2"/>
    <w:rsid w:val="00A52292"/>
    <w:rsid w:val="00A53A1E"/>
    <w:rsid w:val="00A53BDF"/>
    <w:rsid w:val="00A560EF"/>
    <w:rsid w:val="00A61698"/>
    <w:rsid w:val="00A61AAD"/>
    <w:rsid w:val="00A63481"/>
    <w:rsid w:val="00A638D6"/>
    <w:rsid w:val="00A63FD2"/>
    <w:rsid w:val="00A6433E"/>
    <w:rsid w:val="00A64886"/>
    <w:rsid w:val="00A64A5D"/>
    <w:rsid w:val="00A65902"/>
    <w:rsid w:val="00A661BC"/>
    <w:rsid w:val="00A664DF"/>
    <w:rsid w:val="00A66DD5"/>
    <w:rsid w:val="00A677AA"/>
    <w:rsid w:val="00A679D8"/>
    <w:rsid w:val="00A67DC0"/>
    <w:rsid w:val="00A72EDC"/>
    <w:rsid w:val="00A75968"/>
    <w:rsid w:val="00A75F5C"/>
    <w:rsid w:val="00A76A01"/>
    <w:rsid w:val="00A77714"/>
    <w:rsid w:val="00A77BE2"/>
    <w:rsid w:val="00A81D8D"/>
    <w:rsid w:val="00A83541"/>
    <w:rsid w:val="00A83713"/>
    <w:rsid w:val="00A8490F"/>
    <w:rsid w:val="00A84E34"/>
    <w:rsid w:val="00A854B9"/>
    <w:rsid w:val="00A86128"/>
    <w:rsid w:val="00A86B36"/>
    <w:rsid w:val="00A87813"/>
    <w:rsid w:val="00A87872"/>
    <w:rsid w:val="00A90122"/>
    <w:rsid w:val="00A904DD"/>
    <w:rsid w:val="00A909A4"/>
    <w:rsid w:val="00A91057"/>
    <w:rsid w:val="00A9168C"/>
    <w:rsid w:val="00A9365B"/>
    <w:rsid w:val="00A94E9B"/>
    <w:rsid w:val="00A960FE"/>
    <w:rsid w:val="00A9653A"/>
    <w:rsid w:val="00A9697C"/>
    <w:rsid w:val="00A969B0"/>
    <w:rsid w:val="00A97D7C"/>
    <w:rsid w:val="00AA013D"/>
    <w:rsid w:val="00AA0292"/>
    <w:rsid w:val="00AA1928"/>
    <w:rsid w:val="00AA2D19"/>
    <w:rsid w:val="00AA2FC2"/>
    <w:rsid w:val="00AA39F6"/>
    <w:rsid w:val="00AA3AF9"/>
    <w:rsid w:val="00AA4C51"/>
    <w:rsid w:val="00AA5044"/>
    <w:rsid w:val="00AA5BCE"/>
    <w:rsid w:val="00AB00D6"/>
    <w:rsid w:val="00AB0127"/>
    <w:rsid w:val="00AB1093"/>
    <w:rsid w:val="00AB2DF7"/>
    <w:rsid w:val="00AB403B"/>
    <w:rsid w:val="00AB5900"/>
    <w:rsid w:val="00AB7B32"/>
    <w:rsid w:val="00AC1062"/>
    <w:rsid w:val="00AC1AD9"/>
    <w:rsid w:val="00AC4974"/>
    <w:rsid w:val="00AC5693"/>
    <w:rsid w:val="00AD3298"/>
    <w:rsid w:val="00AD62B1"/>
    <w:rsid w:val="00AD6A02"/>
    <w:rsid w:val="00AD6E25"/>
    <w:rsid w:val="00AD7497"/>
    <w:rsid w:val="00AE1679"/>
    <w:rsid w:val="00AE1915"/>
    <w:rsid w:val="00AE19A4"/>
    <w:rsid w:val="00AE1C63"/>
    <w:rsid w:val="00AE26FC"/>
    <w:rsid w:val="00AE3C97"/>
    <w:rsid w:val="00AE4160"/>
    <w:rsid w:val="00AE49EB"/>
    <w:rsid w:val="00AE62E8"/>
    <w:rsid w:val="00AE6626"/>
    <w:rsid w:val="00AE7706"/>
    <w:rsid w:val="00AF13F5"/>
    <w:rsid w:val="00AF2223"/>
    <w:rsid w:val="00AF2285"/>
    <w:rsid w:val="00AF4265"/>
    <w:rsid w:val="00AF56DE"/>
    <w:rsid w:val="00AF5F08"/>
    <w:rsid w:val="00AF787A"/>
    <w:rsid w:val="00AF7A50"/>
    <w:rsid w:val="00B00462"/>
    <w:rsid w:val="00B025AD"/>
    <w:rsid w:val="00B03EA8"/>
    <w:rsid w:val="00B060B9"/>
    <w:rsid w:val="00B068C5"/>
    <w:rsid w:val="00B10136"/>
    <w:rsid w:val="00B11293"/>
    <w:rsid w:val="00B12E4E"/>
    <w:rsid w:val="00B1305E"/>
    <w:rsid w:val="00B147D9"/>
    <w:rsid w:val="00B14F6A"/>
    <w:rsid w:val="00B15555"/>
    <w:rsid w:val="00B179DE"/>
    <w:rsid w:val="00B21950"/>
    <w:rsid w:val="00B2395E"/>
    <w:rsid w:val="00B23FE1"/>
    <w:rsid w:val="00B2437B"/>
    <w:rsid w:val="00B262FF"/>
    <w:rsid w:val="00B263FF"/>
    <w:rsid w:val="00B303E9"/>
    <w:rsid w:val="00B30A3C"/>
    <w:rsid w:val="00B31D24"/>
    <w:rsid w:val="00B31DA1"/>
    <w:rsid w:val="00B342A1"/>
    <w:rsid w:val="00B34DA0"/>
    <w:rsid w:val="00B356CA"/>
    <w:rsid w:val="00B35998"/>
    <w:rsid w:val="00B36F40"/>
    <w:rsid w:val="00B40F24"/>
    <w:rsid w:val="00B41071"/>
    <w:rsid w:val="00B41146"/>
    <w:rsid w:val="00B42447"/>
    <w:rsid w:val="00B47238"/>
    <w:rsid w:val="00B475A0"/>
    <w:rsid w:val="00B47A1E"/>
    <w:rsid w:val="00B5020C"/>
    <w:rsid w:val="00B503BB"/>
    <w:rsid w:val="00B5208A"/>
    <w:rsid w:val="00B53672"/>
    <w:rsid w:val="00B538FF"/>
    <w:rsid w:val="00B55EA9"/>
    <w:rsid w:val="00B565E0"/>
    <w:rsid w:val="00B56627"/>
    <w:rsid w:val="00B60BE3"/>
    <w:rsid w:val="00B61CFC"/>
    <w:rsid w:val="00B623C8"/>
    <w:rsid w:val="00B63AB0"/>
    <w:rsid w:val="00B66324"/>
    <w:rsid w:val="00B71138"/>
    <w:rsid w:val="00B715D9"/>
    <w:rsid w:val="00B74F2A"/>
    <w:rsid w:val="00B75428"/>
    <w:rsid w:val="00B759BF"/>
    <w:rsid w:val="00B77F8A"/>
    <w:rsid w:val="00B8065A"/>
    <w:rsid w:val="00B806C1"/>
    <w:rsid w:val="00B81F0A"/>
    <w:rsid w:val="00B821D2"/>
    <w:rsid w:val="00B82912"/>
    <w:rsid w:val="00B833C5"/>
    <w:rsid w:val="00B8351F"/>
    <w:rsid w:val="00B8382D"/>
    <w:rsid w:val="00B83D32"/>
    <w:rsid w:val="00B83F7A"/>
    <w:rsid w:val="00B864D2"/>
    <w:rsid w:val="00B90419"/>
    <w:rsid w:val="00B93271"/>
    <w:rsid w:val="00B9450F"/>
    <w:rsid w:val="00B954D7"/>
    <w:rsid w:val="00B955C4"/>
    <w:rsid w:val="00B9569D"/>
    <w:rsid w:val="00B95A52"/>
    <w:rsid w:val="00B95E7E"/>
    <w:rsid w:val="00B97D0A"/>
    <w:rsid w:val="00BA034C"/>
    <w:rsid w:val="00BA0DC8"/>
    <w:rsid w:val="00BA2295"/>
    <w:rsid w:val="00BA29BF"/>
    <w:rsid w:val="00BA46F4"/>
    <w:rsid w:val="00BA4998"/>
    <w:rsid w:val="00BA4C66"/>
    <w:rsid w:val="00BA5BA3"/>
    <w:rsid w:val="00BA5E40"/>
    <w:rsid w:val="00BA6379"/>
    <w:rsid w:val="00BB092E"/>
    <w:rsid w:val="00BB1FD4"/>
    <w:rsid w:val="00BB27D3"/>
    <w:rsid w:val="00BB3243"/>
    <w:rsid w:val="00BB3D50"/>
    <w:rsid w:val="00BB56F7"/>
    <w:rsid w:val="00BB5A87"/>
    <w:rsid w:val="00BB747B"/>
    <w:rsid w:val="00BC10A0"/>
    <w:rsid w:val="00BC2E77"/>
    <w:rsid w:val="00BC576D"/>
    <w:rsid w:val="00BC57BE"/>
    <w:rsid w:val="00BC5CD2"/>
    <w:rsid w:val="00BC7C29"/>
    <w:rsid w:val="00BC7F6E"/>
    <w:rsid w:val="00BD2306"/>
    <w:rsid w:val="00BD2F2D"/>
    <w:rsid w:val="00BD4215"/>
    <w:rsid w:val="00BD71B0"/>
    <w:rsid w:val="00BD743F"/>
    <w:rsid w:val="00BE04C0"/>
    <w:rsid w:val="00BE1051"/>
    <w:rsid w:val="00BE1776"/>
    <w:rsid w:val="00BE5726"/>
    <w:rsid w:val="00BF0092"/>
    <w:rsid w:val="00BF0894"/>
    <w:rsid w:val="00BF2822"/>
    <w:rsid w:val="00BF35D1"/>
    <w:rsid w:val="00BF4C18"/>
    <w:rsid w:val="00BF5858"/>
    <w:rsid w:val="00BF6315"/>
    <w:rsid w:val="00BF7844"/>
    <w:rsid w:val="00C0067C"/>
    <w:rsid w:val="00C00EE2"/>
    <w:rsid w:val="00C013B3"/>
    <w:rsid w:val="00C01A06"/>
    <w:rsid w:val="00C032F8"/>
    <w:rsid w:val="00C035C1"/>
    <w:rsid w:val="00C072B6"/>
    <w:rsid w:val="00C0750E"/>
    <w:rsid w:val="00C1016E"/>
    <w:rsid w:val="00C10198"/>
    <w:rsid w:val="00C101D5"/>
    <w:rsid w:val="00C12C9B"/>
    <w:rsid w:val="00C13631"/>
    <w:rsid w:val="00C14599"/>
    <w:rsid w:val="00C14752"/>
    <w:rsid w:val="00C14D0F"/>
    <w:rsid w:val="00C159A1"/>
    <w:rsid w:val="00C17515"/>
    <w:rsid w:val="00C20475"/>
    <w:rsid w:val="00C20CF5"/>
    <w:rsid w:val="00C247DD"/>
    <w:rsid w:val="00C24E62"/>
    <w:rsid w:val="00C250FD"/>
    <w:rsid w:val="00C2511C"/>
    <w:rsid w:val="00C259BE"/>
    <w:rsid w:val="00C26304"/>
    <w:rsid w:val="00C27161"/>
    <w:rsid w:val="00C31499"/>
    <w:rsid w:val="00C32996"/>
    <w:rsid w:val="00C3415B"/>
    <w:rsid w:val="00C364AC"/>
    <w:rsid w:val="00C4021D"/>
    <w:rsid w:val="00C408AF"/>
    <w:rsid w:val="00C41AAA"/>
    <w:rsid w:val="00C45D98"/>
    <w:rsid w:val="00C473A5"/>
    <w:rsid w:val="00C479C8"/>
    <w:rsid w:val="00C47DDA"/>
    <w:rsid w:val="00C47F32"/>
    <w:rsid w:val="00C5002B"/>
    <w:rsid w:val="00C5123A"/>
    <w:rsid w:val="00C519B2"/>
    <w:rsid w:val="00C52AAB"/>
    <w:rsid w:val="00C52ACF"/>
    <w:rsid w:val="00C541CA"/>
    <w:rsid w:val="00C54253"/>
    <w:rsid w:val="00C54BE6"/>
    <w:rsid w:val="00C54D87"/>
    <w:rsid w:val="00C5608C"/>
    <w:rsid w:val="00C602CD"/>
    <w:rsid w:val="00C615C3"/>
    <w:rsid w:val="00C63129"/>
    <w:rsid w:val="00C6484E"/>
    <w:rsid w:val="00C64C2A"/>
    <w:rsid w:val="00C64F29"/>
    <w:rsid w:val="00C654FE"/>
    <w:rsid w:val="00C65771"/>
    <w:rsid w:val="00C658AD"/>
    <w:rsid w:val="00C65DA9"/>
    <w:rsid w:val="00C66689"/>
    <w:rsid w:val="00C67E00"/>
    <w:rsid w:val="00C70354"/>
    <w:rsid w:val="00C73936"/>
    <w:rsid w:val="00C739E8"/>
    <w:rsid w:val="00C74A35"/>
    <w:rsid w:val="00C75531"/>
    <w:rsid w:val="00C819D2"/>
    <w:rsid w:val="00C81F41"/>
    <w:rsid w:val="00C82C0E"/>
    <w:rsid w:val="00C83086"/>
    <w:rsid w:val="00C8564E"/>
    <w:rsid w:val="00C86AA1"/>
    <w:rsid w:val="00C86C9B"/>
    <w:rsid w:val="00C87927"/>
    <w:rsid w:val="00C90837"/>
    <w:rsid w:val="00C90E32"/>
    <w:rsid w:val="00C927D3"/>
    <w:rsid w:val="00C93D44"/>
    <w:rsid w:val="00C94CD2"/>
    <w:rsid w:val="00C95AE9"/>
    <w:rsid w:val="00C96140"/>
    <w:rsid w:val="00C968B0"/>
    <w:rsid w:val="00C969EC"/>
    <w:rsid w:val="00C97B97"/>
    <w:rsid w:val="00CA229F"/>
    <w:rsid w:val="00CA4F8F"/>
    <w:rsid w:val="00CA50A0"/>
    <w:rsid w:val="00CA63A5"/>
    <w:rsid w:val="00CA6D5F"/>
    <w:rsid w:val="00CA6F6E"/>
    <w:rsid w:val="00CA76DE"/>
    <w:rsid w:val="00CA7F12"/>
    <w:rsid w:val="00CB1A1E"/>
    <w:rsid w:val="00CB3019"/>
    <w:rsid w:val="00CB4468"/>
    <w:rsid w:val="00CB4D8B"/>
    <w:rsid w:val="00CB4E2E"/>
    <w:rsid w:val="00CB4EF5"/>
    <w:rsid w:val="00CB5162"/>
    <w:rsid w:val="00CB5EB5"/>
    <w:rsid w:val="00CB7A2F"/>
    <w:rsid w:val="00CB7B09"/>
    <w:rsid w:val="00CC0B18"/>
    <w:rsid w:val="00CC2AA6"/>
    <w:rsid w:val="00CC37B9"/>
    <w:rsid w:val="00CC48D8"/>
    <w:rsid w:val="00CC59F7"/>
    <w:rsid w:val="00CC5FC6"/>
    <w:rsid w:val="00CC7926"/>
    <w:rsid w:val="00CC7B00"/>
    <w:rsid w:val="00CC7FE5"/>
    <w:rsid w:val="00CD042B"/>
    <w:rsid w:val="00CD2504"/>
    <w:rsid w:val="00CD345D"/>
    <w:rsid w:val="00CD7259"/>
    <w:rsid w:val="00CD73C4"/>
    <w:rsid w:val="00CE0DF2"/>
    <w:rsid w:val="00CE124C"/>
    <w:rsid w:val="00CE2D41"/>
    <w:rsid w:val="00CE392F"/>
    <w:rsid w:val="00CE6A34"/>
    <w:rsid w:val="00CE6B8F"/>
    <w:rsid w:val="00CE6CB5"/>
    <w:rsid w:val="00CE73D8"/>
    <w:rsid w:val="00CF0A24"/>
    <w:rsid w:val="00CF0F79"/>
    <w:rsid w:val="00CF2B5C"/>
    <w:rsid w:val="00CF5ECB"/>
    <w:rsid w:val="00CF5EDF"/>
    <w:rsid w:val="00CF616F"/>
    <w:rsid w:val="00CF6BEF"/>
    <w:rsid w:val="00D00BB3"/>
    <w:rsid w:val="00D02FE5"/>
    <w:rsid w:val="00D0431E"/>
    <w:rsid w:val="00D04AD9"/>
    <w:rsid w:val="00D0641A"/>
    <w:rsid w:val="00D0645A"/>
    <w:rsid w:val="00D077DB"/>
    <w:rsid w:val="00D11696"/>
    <w:rsid w:val="00D1218B"/>
    <w:rsid w:val="00D1315B"/>
    <w:rsid w:val="00D16098"/>
    <w:rsid w:val="00D1673D"/>
    <w:rsid w:val="00D16A8B"/>
    <w:rsid w:val="00D16FFB"/>
    <w:rsid w:val="00D17429"/>
    <w:rsid w:val="00D21679"/>
    <w:rsid w:val="00D23264"/>
    <w:rsid w:val="00D24F0E"/>
    <w:rsid w:val="00D2562F"/>
    <w:rsid w:val="00D2721D"/>
    <w:rsid w:val="00D27486"/>
    <w:rsid w:val="00D27B08"/>
    <w:rsid w:val="00D27F4F"/>
    <w:rsid w:val="00D316AB"/>
    <w:rsid w:val="00D31E55"/>
    <w:rsid w:val="00D32840"/>
    <w:rsid w:val="00D32E68"/>
    <w:rsid w:val="00D352C7"/>
    <w:rsid w:val="00D3551B"/>
    <w:rsid w:val="00D35BB3"/>
    <w:rsid w:val="00D3618F"/>
    <w:rsid w:val="00D365BA"/>
    <w:rsid w:val="00D37D53"/>
    <w:rsid w:val="00D40CD5"/>
    <w:rsid w:val="00D44754"/>
    <w:rsid w:val="00D4628A"/>
    <w:rsid w:val="00D50DA4"/>
    <w:rsid w:val="00D51A95"/>
    <w:rsid w:val="00D51DD4"/>
    <w:rsid w:val="00D51F87"/>
    <w:rsid w:val="00D54831"/>
    <w:rsid w:val="00D548D7"/>
    <w:rsid w:val="00D552D8"/>
    <w:rsid w:val="00D566C5"/>
    <w:rsid w:val="00D57530"/>
    <w:rsid w:val="00D57DFA"/>
    <w:rsid w:val="00D63386"/>
    <w:rsid w:val="00D64DB7"/>
    <w:rsid w:val="00D660F6"/>
    <w:rsid w:val="00D66BD2"/>
    <w:rsid w:val="00D70A01"/>
    <w:rsid w:val="00D70D72"/>
    <w:rsid w:val="00D71510"/>
    <w:rsid w:val="00D75743"/>
    <w:rsid w:val="00D765D1"/>
    <w:rsid w:val="00D772FA"/>
    <w:rsid w:val="00D777C2"/>
    <w:rsid w:val="00D77DD7"/>
    <w:rsid w:val="00D80E7E"/>
    <w:rsid w:val="00D82095"/>
    <w:rsid w:val="00D82335"/>
    <w:rsid w:val="00D82354"/>
    <w:rsid w:val="00D82DBF"/>
    <w:rsid w:val="00D835AF"/>
    <w:rsid w:val="00D8385D"/>
    <w:rsid w:val="00D846E6"/>
    <w:rsid w:val="00D84C30"/>
    <w:rsid w:val="00D865C1"/>
    <w:rsid w:val="00D86FBF"/>
    <w:rsid w:val="00D870C3"/>
    <w:rsid w:val="00D87458"/>
    <w:rsid w:val="00D875CB"/>
    <w:rsid w:val="00D904EB"/>
    <w:rsid w:val="00D905A1"/>
    <w:rsid w:val="00D910D1"/>
    <w:rsid w:val="00D919B6"/>
    <w:rsid w:val="00D93CDB"/>
    <w:rsid w:val="00D947E7"/>
    <w:rsid w:val="00D97348"/>
    <w:rsid w:val="00D974D1"/>
    <w:rsid w:val="00DA05EA"/>
    <w:rsid w:val="00DA0DF1"/>
    <w:rsid w:val="00DA1FD9"/>
    <w:rsid w:val="00DA3738"/>
    <w:rsid w:val="00DA3A1F"/>
    <w:rsid w:val="00DA4C56"/>
    <w:rsid w:val="00DA4DB8"/>
    <w:rsid w:val="00DA590A"/>
    <w:rsid w:val="00DA6093"/>
    <w:rsid w:val="00DA6856"/>
    <w:rsid w:val="00DA6CD1"/>
    <w:rsid w:val="00DA7C77"/>
    <w:rsid w:val="00DB0F6C"/>
    <w:rsid w:val="00DB1397"/>
    <w:rsid w:val="00DB1AF7"/>
    <w:rsid w:val="00DB1C1D"/>
    <w:rsid w:val="00DB31A5"/>
    <w:rsid w:val="00DB530B"/>
    <w:rsid w:val="00DB5571"/>
    <w:rsid w:val="00DB6EA1"/>
    <w:rsid w:val="00DB7C05"/>
    <w:rsid w:val="00DB7CA8"/>
    <w:rsid w:val="00DC0631"/>
    <w:rsid w:val="00DC2AC1"/>
    <w:rsid w:val="00DC2C10"/>
    <w:rsid w:val="00DC3E4C"/>
    <w:rsid w:val="00DC407C"/>
    <w:rsid w:val="00DC4EAC"/>
    <w:rsid w:val="00DC7AFD"/>
    <w:rsid w:val="00DD05CE"/>
    <w:rsid w:val="00DD1389"/>
    <w:rsid w:val="00DD204D"/>
    <w:rsid w:val="00DD2A2C"/>
    <w:rsid w:val="00DD32EF"/>
    <w:rsid w:val="00DD37DA"/>
    <w:rsid w:val="00DD3E8E"/>
    <w:rsid w:val="00DD42C7"/>
    <w:rsid w:val="00DD44F5"/>
    <w:rsid w:val="00DD46A1"/>
    <w:rsid w:val="00DD47E4"/>
    <w:rsid w:val="00DD564E"/>
    <w:rsid w:val="00DD58F5"/>
    <w:rsid w:val="00DD59E4"/>
    <w:rsid w:val="00DE0AFE"/>
    <w:rsid w:val="00DE20CC"/>
    <w:rsid w:val="00DE2233"/>
    <w:rsid w:val="00DE3968"/>
    <w:rsid w:val="00DE3C7A"/>
    <w:rsid w:val="00DE51DE"/>
    <w:rsid w:val="00DF04DA"/>
    <w:rsid w:val="00DF1D52"/>
    <w:rsid w:val="00E00560"/>
    <w:rsid w:val="00E01069"/>
    <w:rsid w:val="00E014CF"/>
    <w:rsid w:val="00E016D9"/>
    <w:rsid w:val="00E02DE6"/>
    <w:rsid w:val="00E04FDD"/>
    <w:rsid w:val="00E0698A"/>
    <w:rsid w:val="00E07765"/>
    <w:rsid w:val="00E10089"/>
    <w:rsid w:val="00E106A0"/>
    <w:rsid w:val="00E1151C"/>
    <w:rsid w:val="00E11A32"/>
    <w:rsid w:val="00E12FF5"/>
    <w:rsid w:val="00E1300C"/>
    <w:rsid w:val="00E1307A"/>
    <w:rsid w:val="00E13981"/>
    <w:rsid w:val="00E152D8"/>
    <w:rsid w:val="00E20F2E"/>
    <w:rsid w:val="00E21909"/>
    <w:rsid w:val="00E22673"/>
    <w:rsid w:val="00E22F08"/>
    <w:rsid w:val="00E22FCC"/>
    <w:rsid w:val="00E23F8E"/>
    <w:rsid w:val="00E24AD0"/>
    <w:rsid w:val="00E25385"/>
    <w:rsid w:val="00E25722"/>
    <w:rsid w:val="00E26DD4"/>
    <w:rsid w:val="00E303DC"/>
    <w:rsid w:val="00E30CE3"/>
    <w:rsid w:val="00E31E85"/>
    <w:rsid w:val="00E32273"/>
    <w:rsid w:val="00E32F61"/>
    <w:rsid w:val="00E34391"/>
    <w:rsid w:val="00E34C1F"/>
    <w:rsid w:val="00E353B3"/>
    <w:rsid w:val="00E35D97"/>
    <w:rsid w:val="00E35F36"/>
    <w:rsid w:val="00E368B9"/>
    <w:rsid w:val="00E37E86"/>
    <w:rsid w:val="00E4095A"/>
    <w:rsid w:val="00E427EA"/>
    <w:rsid w:val="00E428B0"/>
    <w:rsid w:val="00E42B15"/>
    <w:rsid w:val="00E444E5"/>
    <w:rsid w:val="00E45708"/>
    <w:rsid w:val="00E4630C"/>
    <w:rsid w:val="00E463B4"/>
    <w:rsid w:val="00E46E25"/>
    <w:rsid w:val="00E51403"/>
    <w:rsid w:val="00E51D9A"/>
    <w:rsid w:val="00E52DCF"/>
    <w:rsid w:val="00E53B80"/>
    <w:rsid w:val="00E5401B"/>
    <w:rsid w:val="00E560D6"/>
    <w:rsid w:val="00E57AB9"/>
    <w:rsid w:val="00E60194"/>
    <w:rsid w:val="00E60ABC"/>
    <w:rsid w:val="00E6138E"/>
    <w:rsid w:val="00E61708"/>
    <w:rsid w:val="00E61FC1"/>
    <w:rsid w:val="00E62E1A"/>
    <w:rsid w:val="00E6366E"/>
    <w:rsid w:val="00E64926"/>
    <w:rsid w:val="00E65431"/>
    <w:rsid w:val="00E65BC6"/>
    <w:rsid w:val="00E67D53"/>
    <w:rsid w:val="00E706F1"/>
    <w:rsid w:val="00E70B22"/>
    <w:rsid w:val="00E73A7A"/>
    <w:rsid w:val="00E74D43"/>
    <w:rsid w:val="00E75F66"/>
    <w:rsid w:val="00E75F6B"/>
    <w:rsid w:val="00E77700"/>
    <w:rsid w:val="00E77A27"/>
    <w:rsid w:val="00E814D5"/>
    <w:rsid w:val="00E824D5"/>
    <w:rsid w:val="00E82731"/>
    <w:rsid w:val="00E83DE3"/>
    <w:rsid w:val="00E84598"/>
    <w:rsid w:val="00E84BC1"/>
    <w:rsid w:val="00E871E1"/>
    <w:rsid w:val="00E87DBA"/>
    <w:rsid w:val="00E919E5"/>
    <w:rsid w:val="00E92CF9"/>
    <w:rsid w:val="00E93143"/>
    <w:rsid w:val="00E93582"/>
    <w:rsid w:val="00E93E5D"/>
    <w:rsid w:val="00E9441B"/>
    <w:rsid w:val="00E95107"/>
    <w:rsid w:val="00E966F4"/>
    <w:rsid w:val="00E972EC"/>
    <w:rsid w:val="00E97DF9"/>
    <w:rsid w:val="00EA0A86"/>
    <w:rsid w:val="00EA2185"/>
    <w:rsid w:val="00EA2C03"/>
    <w:rsid w:val="00EA437D"/>
    <w:rsid w:val="00EA4739"/>
    <w:rsid w:val="00EA5021"/>
    <w:rsid w:val="00EA6DFC"/>
    <w:rsid w:val="00EA7747"/>
    <w:rsid w:val="00EA7C2F"/>
    <w:rsid w:val="00EB076F"/>
    <w:rsid w:val="00EB1DE1"/>
    <w:rsid w:val="00EB24ED"/>
    <w:rsid w:val="00EB26AC"/>
    <w:rsid w:val="00EB2868"/>
    <w:rsid w:val="00EB38C8"/>
    <w:rsid w:val="00EB4779"/>
    <w:rsid w:val="00EB59ED"/>
    <w:rsid w:val="00EB6F35"/>
    <w:rsid w:val="00EC123E"/>
    <w:rsid w:val="00EC1B5E"/>
    <w:rsid w:val="00EC1C18"/>
    <w:rsid w:val="00EC2AD9"/>
    <w:rsid w:val="00EC3125"/>
    <w:rsid w:val="00EC3FC9"/>
    <w:rsid w:val="00EC7B4C"/>
    <w:rsid w:val="00ED21E6"/>
    <w:rsid w:val="00ED32D5"/>
    <w:rsid w:val="00ED37A8"/>
    <w:rsid w:val="00ED38C0"/>
    <w:rsid w:val="00ED485B"/>
    <w:rsid w:val="00ED4CB2"/>
    <w:rsid w:val="00EE0417"/>
    <w:rsid w:val="00EE06DF"/>
    <w:rsid w:val="00EE0B6F"/>
    <w:rsid w:val="00EE44BE"/>
    <w:rsid w:val="00EE4514"/>
    <w:rsid w:val="00EE4D40"/>
    <w:rsid w:val="00EE58CB"/>
    <w:rsid w:val="00EE781F"/>
    <w:rsid w:val="00EE7934"/>
    <w:rsid w:val="00EF09CC"/>
    <w:rsid w:val="00EF0EB3"/>
    <w:rsid w:val="00EF19F2"/>
    <w:rsid w:val="00EF2D60"/>
    <w:rsid w:val="00EF5244"/>
    <w:rsid w:val="00EF590E"/>
    <w:rsid w:val="00EF7D45"/>
    <w:rsid w:val="00F00366"/>
    <w:rsid w:val="00F0358F"/>
    <w:rsid w:val="00F036DF"/>
    <w:rsid w:val="00F130E8"/>
    <w:rsid w:val="00F15952"/>
    <w:rsid w:val="00F15E4D"/>
    <w:rsid w:val="00F16F6D"/>
    <w:rsid w:val="00F175BB"/>
    <w:rsid w:val="00F22B2D"/>
    <w:rsid w:val="00F25512"/>
    <w:rsid w:val="00F25BAD"/>
    <w:rsid w:val="00F25BDB"/>
    <w:rsid w:val="00F26A7F"/>
    <w:rsid w:val="00F26BE2"/>
    <w:rsid w:val="00F27AC3"/>
    <w:rsid w:val="00F27DD7"/>
    <w:rsid w:val="00F27F59"/>
    <w:rsid w:val="00F32DE5"/>
    <w:rsid w:val="00F33EE3"/>
    <w:rsid w:val="00F34CAD"/>
    <w:rsid w:val="00F34D66"/>
    <w:rsid w:val="00F35508"/>
    <w:rsid w:val="00F36181"/>
    <w:rsid w:val="00F3634E"/>
    <w:rsid w:val="00F4131A"/>
    <w:rsid w:val="00F41BFA"/>
    <w:rsid w:val="00F420AF"/>
    <w:rsid w:val="00F4241E"/>
    <w:rsid w:val="00F42813"/>
    <w:rsid w:val="00F432A8"/>
    <w:rsid w:val="00F441A8"/>
    <w:rsid w:val="00F44232"/>
    <w:rsid w:val="00F44532"/>
    <w:rsid w:val="00F45763"/>
    <w:rsid w:val="00F4606D"/>
    <w:rsid w:val="00F47AC7"/>
    <w:rsid w:val="00F53249"/>
    <w:rsid w:val="00F5543D"/>
    <w:rsid w:val="00F571BE"/>
    <w:rsid w:val="00F601D5"/>
    <w:rsid w:val="00F60A93"/>
    <w:rsid w:val="00F61294"/>
    <w:rsid w:val="00F62E13"/>
    <w:rsid w:val="00F63B27"/>
    <w:rsid w:val="00F6430C"/>
    <w:rsid w:val="00F64F39"/>
    <w:rsid w:val="00F71864"/>
    <w:rsid w:val="00F720E1"/>
    <w:rsid w:val="00F7355B"/>
    <w:rsid w:val="00F746C5"/>
    <w:rsid w:val="00F76209"/>
    <w:rsid w:val="00F764A5"/>
    <w:rsid w:val="00F8015E"/>
    <w:rsid w:val="00F801BB"/>
    <w:rsid w:val="00F804B8"/>
    <w:rsid w:val="00F80709"/>
    <w:rsid w:val="00F82D93"/>
    <w:rsid w:val="00F83519"/>
    <w:rsid w:val="00F83881"/>
    <w:rsid w:val="00F86831"/>
    <w:rsid w:val="00F87B69"/>
    <w:rsid w:val="00F92484"/>
    <w:rsid w:val="00F94526"/>
    <w:rsid w:val="00F95892"/>
    <w:rsid w:val="00F958E2"/>
    <w:rsid w:val="00F965AC"/>
    <w:rsid w:val="00F97B84"/>
    <w:rsid w:val="00F97D27"/>
    <w:rsid w:val="00FA0B52"/>
    <w:rsid w:val="00FA0E68"/>
    <w:rsid w:val="00FA1B6A"/>
    <w:rsid w:val="00FA3A61"/>
    <w:rsid w:val="00FA3ACD"/>
    <w:rsid w:val="00FA3D72"/>
    <w:rsid w:val="00FA41A1"/>
    <w:rsid w:val="00FA41C4"/>
    <w:rsid w:val="00FA4D76"/>
    <w:rsid w:val="00FA6A63"/>
    <w:rsid w:val="00FA7E66"/>
    <w:rsid w:val="00FB1BBB"/>
    <w:rsid w:val="00FB39C2"/>
    <w:rsid w:val="00FB494B"/>
    <w:rsid w:val="00FB4D3B"/>
    <w:rsid w:val="00FB6C6B"/>
    <w:rsid w:val="00FC0C45"/>
    <w:rsid w:val="00FC0D70"/>
    <w:rsid w:val="00FC2265"/>
    <w:rsid w:val="00FC3CCE"/>
    <w:rsid w:val="00FC5EAA"/>
    <w:rsid w:val="00FC6290"/>
    <w:rsid w:val="00FC7A5A"/>
    <w:rsid w:val="00FD4B2C"/>
    <w:rsid w:val="00FD5C47"/>
    <w:rsid w:val="00FD68A5"/>
    <w:rsid w:val="00FD71C4"/>
    <w:rsid w:val="00FD71DD"/>
    <w:rsid w:val="00FE117D"/>
    <w:rsid w:val="00FE1290"/>
    <w:rsid w:val="00FE4825"/>
    <w:rsid w:val="00FE5B42"/>
    <w:rsid w:val="00FE5C91"/>
    <w:rsid w:val="00FE645F"/>
    <w:rsid w:val="00FE783E"/>
    <w:rsid w:val="00FE7CB1"/>
    <w:rsid w:val="00FE7EA5"/>
    <w:rsid w:val="00FF23D8"/>
    <w:rsid w:val="00FF2B51"/>
    <w:rsid w:val="00FF344C"/>
    <w:rsid w:val="00FF3D1D"/>
    <w:rsid w:val="00FF3DBC"/>
    <w:rsid w:val="00FF418E"/>
    <w:rsid w:val="00FF4A02"/>
    <w:rsid w:val="06EAEAE7"/>
    <w:rsid w:val="0C462552"/>
    <w:rsid w:val="0F1A8140"/>
    <w:rsid w:val="16615F61"/>
    <w:rsid w:val="191BD18F"/>
    <w:rsid w:val="1E80C934"/>
    <w:rsid w:val="22C1B810"/>
    <w:rsid w:val="26FFCEF7"/>
    <w:rsid w:val="2DBC70F3"/>
    <w:rsid w:val="36F20FC2"/>
    <w:rsid w:val="37F57844"/>
    <w:rsid w:val="38A92191"/>
    <w:rsid w:val="39D670D1"/>
    <w:rsid w:val="3A88D5FD"/>
    <w:rsid w:val="49470669"/>
    <w:rsid w:val="4ABCF260"/>
    <w:rsid w:val="4E68F372"/>
    <w:rsid w:val="5119D442"/>
    <w:rsid w:val="550002BD"/>
    <w:rsid w:val="57D57B8F"/>
    <w:rsid w:val="5E3E1003"/>
    <w:rsid w:val="5EDA9BC5"/>
    <w:rsid w:val="6D795A39"/>
    <w:rsid w:val="72A20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61"/>
    <o:shapelayout v:ext="edit">
      <o:idmap v:ext="edit" data="1"/>
    </o:shapelayout>
  </w:shapeDefaults>
  <w:decimalSymbol w:val="."/>
  <w:listSeparator w:val=","/>
  <w14:docId w14:val="7C0AF4F0"/>
  <w15:chartTrackingRefBased/>
  <w15:docId w15:val="{7A5D858C-67F6-4A77-8B69-F1239887C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7" w:semiHidden="1" w:unhideWhenUsed="1"/>
    <w:lsdException w:name="heading 8" w:semiHidden="1" w:unhideWhenUsed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8C311E"/>
    <w:rPr>
      <w:rFonts w:ascii="Arial" w:hAnsi="Arial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outlineLvl w:val="0"/>
    </w:pPr>
    <w:rPr>
      <w:b/>
      <w:caps/>
    </w:rPr>
  </w:style>
  <w:style w:type="paragraph" w:styleId="Heading2">
    <w:name w:val="heading 2"/>
    <w:basedOn w:val="Normal"/>
    <w:next w:val="Normal"/>
    <w:link w:val="Heading2Char1"/>
    <w:pPr>
      <w:keepNext/>
      <w:outlineLvl w:val="1"/>
    </w:pPr>
    <w:rPr>
      <w:b/>
      <w:sz w:val="28"/>
    </w:rPr>
  </w:style>
  <w:style w:type="paragraph" w:styleId="Heading3">
    <w:name w:val="heading 3"/>
    <w:basedOn w:val="Normal"/>
    <w:next w:val="Normal"/>
    <w:pPr>
      <w:keepNext/>
      <w:outlineLvl w:val="2"/>
    </w:pPr>
    <w:rPr>
      <w:b/>
      <w:i/>
    </w:rPr>
  </w:style>
  <w:style w:type="paragraph" w:styleId="Heading4">
    <w:name w:val="heading 4"/>
    <w:basedOn w:val="Normal"/>
    <w:next w:val="Normal"/>
    <w:pPr>
      <w:keepNext/>
      <w:outlineLvl w:val="3"/>
    </w:pPr>
    <w:rPr>
      <w:i/>
    </w:rPr>
  </w:style>
  <w:style w:type="paragraph" w:styleId="Heading5">
    <w:name w:val="heading 5"/>
    <w:basedOn w:val="Normal"/>
    <w:next w:val="Normal"/>
    <w:pPr>
      <w:keepNext/>
      <w:outlineLvl w:val="4"/>
    </w:pPr>
  </w:style>
  <w:style w:type="paragraph" w:styleId="Heading6">
    <w:name w:val="heading 6"/>
    <w:basedOn w:val="Normal"/>
    <w:next w:val="Normal"/>
    <w:pPr>
      <w:keepNext/>
      <w:framePr w:w="5841" w:h="3402" w:hRule="exact" w:wrap="around" w:vAnchor="page" w:hAnchor="page" w:x="5201" w:y="9725"/>
      <w:autoSpaceDE w:val="0"/>
      <w:autoSpaceDN w:val="0"/>
      <w:adjustRightInd w:val="0"/>
      <w:spacing w:line="560" w:lineRule="exact"/>
      <w:ind w:right="-114"/>
      <w:outlineLvl w:val="5"/>
    </w:pPr>
    <w:rPr>
      <w:rFonts w:cs="Arial"/>
      <w:b/>
      <w:bCs/>
      <w:color w:val="FF9147"/>
      <w:sz w:val="56"/>
      <w:szCs w:val="56"/>
      <w:lang w:val="en-US"/>
    </w:rPr>
  </w:style>
  <w:style w:type="paragraph" w:styleId="Heading7">
    <w:name w:val="heading 7"/>
    <w:basedOn w:val="Normal"/>
    <w:next w:val="Normal"/>
    <w:pPr>
      <w:keepNext/>
      <w:ind w:left="709"/>
      <w:outlineLvl w:val="6"/>
    </w:pPr>
    <w:rPr>
      <w:rFonts w:cs="Arial"/>
      <w:i/>
      <w:iCs/>
    </w:rPr>
  </w:style>
  <w:style w:type="paragraph" w:styleId="Heading8">
    <w:name w:val="heading 8"/>
    <w:basedOn w:val="Normal"/>
    <w:next w:val="Normal"/>
    <w:pPr>
      <w:keepNext/>
      <w:outlineLvl w:val="7"/>
    </w:pPr>
    <w:rPr>
      <w:rFonts w:cs="Arial"/>
      <w:sz w:val="3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Pr>
      <w:i/>
      <w:sz w:val="16"/>
    </w:rPr>
  </w:style>
  <w:style w:type="paragraph" w:styleId="Header">
    <w:name w:val="header"/>
    <w:basedOn w:val="Normal"/>
    <w:pPr>
      <w:tabs>
        <w:tab w:val="right" w:pos="9356"/>
      </w:tabs>
    </w:pPr>
    <w:rPr>
      <w:b/>
      <w:i/>
      <w:sz w:val="16"/>
    </w:rPr>
  </w:style>
  <w:style w:type="paragraph" w:styleId="Footer">
    <w:name w:val="footer"/>
    <w:basedOn w:val="Normal"/>
    <w:link w:val="FooterChar"/>
    <w:uiPriority w:val="99"/>
    <w:pPr>
      <w:tabs>
        <w:tab w:val="right" w:pos="9356"/>
      </w:tabs>
    </w:pPr>
    <w:rPr>
      <w:i/>
      <w:sz w:val="16"/>
    </w:rPr>
  </w:style>
  <w:style w:type="paragraph" w:styleId="BodyText">
    <w:name w:val="Body Text"/>
    <w:basedOn w:val="Normal"/>
    <w:link w:val="BodyTextChar"/>
  </w:style>
  <w:style w:type="paragraph" w:styleId="Title">
    <w:name w:val="Title"/>
    <w:basedOn w:val="Normal"/>
    <w:rPr>
      <w:rFonts w:ascii="Arial Rounded MT Bold" w:hAnsi="Arial Rounded MT Bold"/>
      <w:b/>
      <w:sz w:val="52"/>
    </w:rPr>
  </w:style>
  <w:style w:type="paragraph" w:styleId="Subtitle">
    <w:name w:val="Subtitle"/>
    <w:basedOn w:val="Normal"/>
    <w:rPr>
      <w:i/>
    </w:rPr>
  </w:style>
  <w:style w:type="paragraph" w:styleId="Caption">
    <w:name w:val="caption"/>
    <w:basedOn w:val="Normal"/>
    <w:next w:val="Normal"/>
    <w:pPr>
      <w:framePr w:w="5841" w:h="3402" w:hRule="exact" w:wrap="around" w:vAnchor="page" w:hAnchor="page" w:x="5201" w:y="9725"/>
      <w:spacing w:after="40"/>
    </w:pPr>
    <w:rPr>
      <w:rFonts w:cs="Arial"/>
      <w:color w:val="FF9147"/>
      <w:sz w:val="32"/>
      <w:szCs w:val="32"/>
      <w:lang w:val="en-US"/>
    </w:rPr>
  </w:style>
  <w:style w:type="paragraph" w:customStyle="1" w:styleId="Tablecaption">
    <w:name w:val="Table caption"/>
    <w:basedOn w:val="Normal"/>
    <w:pPr>
      <w:jc w:val="center"/>
    </w:pPr>
    <w:rPr>
      <w:b/>
    </w:rPr>
  </w:style>
  <w:style w:type="paragraph" w:customStyle="1" w:styleId="Figurecaption">
    <w:name w:val="Figure caption"/>
    <w:basedOn w:val="Normal"/>
    <w:pPr>
      <w:jc w:val="center"/>
    </w:pPr>
    <w:rPr>
      <w:b/>
    </w:rPr>
  </w:style>
  <w:style w:type="paragraph" w:styleId="ListBullet">
    <w:name w:val="List Bullet"/>
    <w:basedOn w:val="Normal"/>
    <w:pPr>
      <w:ind w:left="567" w:hanging="567"/>
    </w:pPr>
  </w:style>
  <w:style w:type="paragraph" w:styleId="List2">
    <w:name w:val="List 2"/>
    <w:basedOn w:val="Normal"/>
    <w:pPr>
      <w:ind w:left="851" w:hanging="284"/>
    </w:pPr>
  </w:style>
  <w:style w:type="paragraph" w:styleId="List">
    <w:name w:val="List"/>
    <w:basedOn w:val="Normal"/>
    <w:pPr>
      <w:ind w:left="567" w:hanging="567"/>
    </w:pPr>
  </w:style>
  <w:style w:type="paragraph" w:styleId="ListBullet2">
    <w:name w:val="List Bullet 2"/>
    <w:basedOn w:val="Normal"/>
    <w:pPr>
      <w:ind w:left="851" w:hanging="284"/>
    </w:pPr>
  </w:style>
  <w:style w:type="paragraph" w:styleId="ListNumber">
    <w:name w:val="List Number"/>
    <w:basedOn w:val="Normal"/>
    <w:pPr>
      <w:ind w:left="567" w:hanging="567"/>
    </w:pPr>
  </w:style>
  <w:style w:type="paragraph" w:styleId="ListNumber2">
    <w:name w:val="List Number 2"/>
    <w:basedOn w:val="Normal"/>
    <w:pPr>
      <w:ind w:left="851" w:hanging="284"/>
    </w:pPr>
  </w:style>
  <w:style w:type="paragraph" w:styleId="ListNumber3">
    <w:name w:val="List Number 3"/>
    <w:basedOn w:val="Normal"/>
    <w:pPr>
      <w:ind w:left="1135" w:hanging="284"/>
    </w:pPr>
  </w:style>
  <w:style w:type="paragraph" w:styleId="ListNumber4">
    <w:name w:val="List Number 4"/>
    <w:basedOn w:val="Normal"/>
    <w:pPr>
      <w:ind w:left="1418" w:hanging="284"/>
    </w:pPr>
  </w:style>
  <w:style w:type="paragraph" w:styleId="ListNumber5">
    <w:name w:val="List Number 5"/>
    <w:basedOn w:val="Normal"/>
    <w:pPr>
      <w:ind w:left="1702" w:hanging="284"/>
    </w:pPr>
  </w:style>
  <w:style w:type="paragraph" w:styleId="Signature">
    <w:name w:val="Signature"/>
    <w:basedOn w:val="Normal"/>
    <w:pPr>
      <w:ind w:left="4252"/>
    </w:pPr>
  </w:style>
  <w:style w:type="paragraph" w:styleId="BodyTextIndent">
    <w:name w:val="Body Text Indent"/>
    <w:basedOn w:val="Normal"/>
    <w:pPr>
      <w:ind w:left="720"/>
    </w:pPr>
    <w:rPr>
      <w:rFonts w:cs="Arial"/>
    </w:rPr>
  </w:style>
  <w:style w:type="paragraph" w:styleId="BodyTextIndent2">
    <w:name w:val="Body Text Indent 2"/>
    <w:basedOn w:val="Normal"/>
    <w:pPr>
      <w:ind w:left="443"/>
    </w:pPr>
    <w:rPr>
      <w:rFonts w:cs="Arial"/>
    </w:rPr>
  </w:style>
  <w:style w:type="paragraph" w:styleId="BodyText2">
    <w:name w:val="Body Text 2"/>
    <w:basedOn w:val="Normal"/>
    <w:rPr>
      <w:rFonts w:cs="Arial"/>
    </w:rPr>
  </w:style>
  <w:style w:type="paragraph" w:styleId="BodyTextIndent3">
    <w:name w:val="Body Text Indent 3"/>
    <w:basedOn w:val="Normal"/>
    <w:pPr>
      <w:ind w:left="720"/>
    </w:pPr>
    <w:rPr>
      <w:rFonts w:cs="Arial"/>
    </w:rPr>
  </w:style>
  <w:style w:type="paragraph" w:styleId="BodyText3">
    <w:name w:val="Body Text 3"/>
    <w:basedOn w:val="Normal"/>
    <w:rPr>
      <w:rFonts w:cs="Arial"/>
    </w:rPr>
  </w:style>
  <w:style w:type="paragraph" w:customStyle="1" w:styleId="ReportTitle1">
    <w:name w:val="Report Title 1"/>
    <w:pPr>
      <w:jc w:val="right"/>
    </w:pPr>
    <w:rPr>
      <w:rFonts w:ascii="Arial" w:hAnsi="Arial"/>
      <w:color w:val="333333"/>
      <w:sz w:val="48"/>
      <w:szCs w:val="24"/>
      <w:lang w:val="en-AU" w:eastAsia="en-US"/>
    </w:rPr>
  </w:style>
  <w:style w:type="paragraph" w:customStyle="1" w:styleId="ReportTitle2">
    <w:name w:val="Report Title 2"/>
    <w:pPr>
      <w:spacing w:before="240"/>
      <w:jc w:val="right"/>
    </w:pPr>
    <w:rPr>
      <w:rFonts w:ascii="Arial" w:hAnsi="Arial"/>
      <w:color w:val="333333"/>
      <w:sz w:val="28"/>
      <w:szCs w:val="24"/>
      <w:lang w:val="en-AU" w:eastAsia="en-US"/>
    </w:rPr>
  </w:style>
  <w:style w:type="paragraph" w:styleId="FootnoteText">
    <w:name w:val="footnote text"/>
    <w:basedOn w:val="Normal"/>
    <w:semiHidden/>
    <w:rPr>
      <w:szCs w:val="20"/>
      <w:lang w:eastAsia="en-NZ"/>
    </w:r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character" w:customStyle="1" w:styleId="Heading2Char">
    <w:name w:val="Heading 2 Char"/>
    <w:basedOn w:val="DefaultParagraphFont"/>
    <w:rPr>
      <w:rFonts w:ascii="Arial" w:hAnsi="Arial" w:cs="Arial"/>
      <w:b/>
      <w:bCs/>
      <w:i/>
      <w:iCs/>
      <w:sz w:val="28"/>
      <w:szCs w:val="28"/>
      <w:lang w:val="en-NZ" w:eastAsia="en-NZ" w:bidi="ar-SA"/>
    </w:rPr>
  </w:style>
  <w:style w:type="character" w:customStyle="1" w:styleId="Heading3Char">
    <w:name w:val="Heading 3 Char"/>
    <w:basedOn w:val="DefaultParagraphFont"/>
    <w:rPr>
      <w:rFonts w:ascii="Arial" w:hAnsi="Arial" w:cs="Arial"/>
      <w:b/>
      <w:bCs/>
      <w:sz w:val="26"/>
      <w:szCs w:val="26"/>
      <w:lang w:val="en-NZ" w:eastAsia="en-NZ" w:bidi="ar-SA"/>
    </w:rPr>
  </w:style>
  <w:style w:type="paragraph" w:styleId="TOC1">
    <w:name w:val="toc 1"/>
    <w:basedOn w:val="Normal"/>
    <w:next w:val="Normal"/>
    <w:autoRedefine/>
    <w:semiHidden/>
    <w:rPr>
      <w:b/>
      <w:lang w:eastAsia="en-NZ"/>
    </w:rPr>
  </w:style>
  <w:style w:type="paragraph" w:styleId="TOC2">
    <w:name w:val="toc 2"/>
    <w:basedOn w:val="Normal"/>
    <w:next w:val="Normal"/>
    <w:autoRedefine/>
    <w:semiHidden/>
    <w:pPr>
      <w:ind w:left="240"/>
    </w:pPr>
    <w:rPr>
      <w:lang w:eastAsia="en-NZ"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customStyle="1" w:styleId="StyleHeading1Arial16pt">
    <w:name w:val="Style Heading 1 + Arial 16 pt"/>
    <w:basedOn w:val="Heading1"/>
    <w:link w:val="StyleHeading1Arial16ptChar"/>
    <w:rPr>
      <w:bCs/>
      <w:caps w:val="0"/>
      <w:sz w:val="32"/>
    </w:rPr>
  </w:style>
  <w:style w:type="paragraph" w:customStyle="1" w:styleId="StyleHeading2Arial">
    <w:name w:val="Style Heading 2 + Arial"/>
    <w:basedOn w:val="Heading2"/>
    <w:rPr>
      <w:bCs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customStyle="1" w:styleId="Columndescription">
    <w:name w:val="Column description"/>
    <w:basedOn w:val="Heading5"/>
    <w:rPr>
      <w:b/>
      <w:bCs/>
      <w:i/>
      <w:iCs/>
      <w:smallCaps/>
      <w:szCs w:val="20"/>
      <w:lang w:val="en-GB"/>
    </w:rPr>
  </w:style>
  <w:style w:type="paragraph" w:customStyle="1" w:styleId="Mainheading">
    <w:name w:val="Main heading"/>
    <w:basedOn w:val="Normal"/>
    <w:pPr>
      <w:jc w:val="center"/>
    </w:pPr>
    <w:rPr>
      <w:b/>
      <w:bCs/>
      <w:sz w:val="32"/>
      <w:szCs w:val="20"/>
      <w:lang w:val="en-GB"/>
    </w:rPr>
  </w:style>
  <w:style w:type="paragraph" w:customStyle="1" w:styleId="Style1">
    <w:name w:val="Style1"/>
    <w:basedOn w:val="Heading3"/>
    <w:rPr>
      <w:rFonts w:ascii="Arial Narrow" w:hAnsi="Arial Narrow"/>
      <w:b w:val="0"/>
      <w:sz w:val="28"/>
    </w:rPr>
  </w:style>
  <w:style w:type="character" w:customStyle="1" w:styleId="BodyTextChar">
    <w:name w:val="Body Text Char"/>
    <w:basedOn w:val="DefaultParagraphFont"/>
    <w:link w:val="BodyText"/>
    <w:rPr>
      <w:sz w:val="24"/>
      <w:szCs w:val="24"/>
      <w:lang w:val="en-AU" w:eastAsia="en-US" w:bidi="ar-SA"/>
    </w:rPr>
  </w:style>
  <w:style w:type="paragraph" w:customStyle="1" w:styleId="H2SCIONArialNarrow14ptBold">
    <w:name w:val="H2 SCION (Arial Narrow 14pt Bold)"/>
    <w:basedOn w:val="Heading2"/>
    <w:next w:val="Normal"/>
    <w:link w:val="H2SCIONArialNarrow14ptBoldChar"/>
    <w:rPr>
      <w:rFonts w:ascii="Arial Narrow" w:hAnsi="Arial Narrow"/>
    </w:rPr>
  </w:style>
  <w:style w:type="character" w:customStyle="1" w:styleId="Heading2Char1">
    <w:name w:val="Heading 2 Char1"/>
    <w:basedOn w:val="DefaultParagraphFont"/>
    <w:link w:val="Heading2"/>
    <w:rPr>
      <w:rFonts w:ascii="Arial" w:hAnsi="Arial"/>
      <w:b/>
      <w:sz w:val="28"/>
      <w:szCs w:val="24"/>
      <w:lang w:val="en-AU" w:eastAsia="en-US" w:bidi="ar-SA"/>
    </w:rPr>
  </w:style>
  <w:style w:type="character" w:customStyle="1" w:styleId="H2SCIONArialNarrow14ptBoldChar">
    <w:name w:val="H2 SCION (Arial Narrow 14pt Bold) Char"/>
    <w:basedOn w:val="Heading2Char1"/>
    <w:link w:val="H2SCIONArialNarrow14ptBold"/>
    <w:rPr>
      <w:rFonts w:ascii="Arial Narrow" w:hAnsi="Arial Narrow"/>
      <w:b/>
      <w:sz w:val="28"/>
      <w:szCs w:val="24"/>
      <w:lang w:val="en-AU" w:eastAsia="en-US" w:bidi="ar-SA"/>
    </w:rPr>
  </w:style>
  <w:style w:type="paragraph" w:customStyle="1" w:styleId="H1SCIONArial16ptArialNarrowBottomThin-t">
    <w:name w:val="H1 SCION + Arial 16 pt + Arial Narrow Bottom: (Thin-t..."/>
    <w:basedOn w:val="StyleHeading1Arial16pt"/>
    <w:next w:val="Normal"/>
    <w:link w:val="H1SCIONArial16ptArialNarrowBottomThin-tChar"/>
    <w:rsid w:val="00436E4D"/>
    <w:pPr>
      <w:spacing w:after="240"/>
    </w:pPr>
    <w:rPr>
      <w:rFonts w:ascii="Arial Narrow" w:hAnsi="Arial Narrow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Pr>
      <w:b/>
      <w:caps/>
      <w:sz w:val="24"/>
      <w:szCs w:val="24"/>
      <w:lang w:val="en-AU" w:eastAsia="en-US" w:bidi="ar-SA"/>
    </w:rPr>
  </w:style>
  <w:style w:type="character" w:customStyle="1" w:styleId="StyleHeading1Arial16ptChar">
    <w:name w:val="Style Heading 1 + Arial 16 pt Char"/>
    <w:basedOn w:val="Heading1Char"/>
    <w:link w:val="StyleHeading1Arial16pt"/>
    <w:rPr>
      <w:rFonts w:ascii="Arial" w:hAnsi="Arial"/>
      <w:b/>
      <w:bCs/>
      <w:caps/>
      <w:sz w:val="32"/>
      <w:szCs w:val="24"/>
      <w:lang w:val="en-AU" w:eastAsia="en-US" w:bidi="ar-SA"/>
    </w:rPr>
  </w:style>
  <w:style w:type="character" w:customStyle="1" w:styleId="H1SCIONArial16ptArialNarrowBottomThin-tChar">
    <w:name w:val="H1 SCION + Arial 16 pt + Arial Narrow Bottom: (Thin-t... Char"/>
    <w:basedOn w:val="StyleHeading1Arial16ptChar"/>
    <w:link w:val="H1SCIONArial16ptArialNarrowBottomThin-t"/>
    <w:rsid w:val="00436E4D"/>
    <w:rPr>
      <w:rFonts w:ascii="Arial Narrow" w:hAnsi="Arial Narrow"/>
      <w:b/>
      <w:bCs/>
      <w:caps w:val="0"/>
      <w:sz w:val="32"/>
      <w:szCs w:val="24"/>
      <w:lang w:val="en-AU" w:eastAsia="en-US" w:bidi="ar-SA"/>
    </w:rPr>
  </w:style>
  <w:style w:type="paragraph" w:customStyle="1" w:styleId="H3SCIONArialNarrow14ptBold">
    <w:name w:val="H3 SCION (Arial Narrow 14pt Bold)"/>
    <w:basedOn w:val="H2SCIONArialNarrow14ptBold"/>
    <w:next w:val="Normal"/>
    <w:rPr>
      <w:i/>
    </w:rPr>
  </w:style>
  <w:style w:type="paragraph" w:styleId="Revision">
    <w:name w:val="Revision"/>
    <w:hidden/>
    <w:uiPriority w:val="99"/>
    <w:semiHidden/>
    <w:rPr>
      <w:rFonts w:ascii="Arial" w:hAnsi="Arial"/>
      <w:sz w:val="22"/>
      <w:szCs w:val="24"/>
      <w:lang w:val="en-AU" w:eastAsia="en-US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NoSpacing">
    <w:name w:val="No Spacing"/>
    <w:link w:val="NoSpacingChar"/>
    <w:uiPriority w:val="1"/>
    <w:rPr>
      <w:rFonts w:ascii="Arial" w:hAnsi="Arial"/>
      <w:sz w:val="22"/>
      <w:szCs w:val="24"/>
      <w:lang w:val="en-AU" w:eastAsia="en-US"/>
    </w:rPr>
  </w:style>
  <w:style w:type="paragraph" w:styleId="IntenseQuote">
    <w:name w:val="Intense Quote"/>
    <w:basedOn w:val="Normal"/>
    <w:next w:val="Normal"/>
    <w:link w:val="IntenseQuoteChar"/>
    <w:uiPriority w:val="3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rFonts w:ascii="Arial" w:hAnsi="Arial"/>
      <w:b/>
      <w:bCs/>
      <w:i/>
      <w:iCs/>
      <w:color w:val="4F81BD" w:themeColor="accent1"/>
      <w:sz w:val="22"/>
      <w:szCs w:val="24"/>
      <w:lang w:val="en-AU" w:eastAsia="en-US"/>
    </w:rPr>
  </w:style>
  <w:style w:type="paragraph" w:customStyle="1" w:styleId="H1Scion">
    <w:name w:val="H1 Scion"/>
    <w:basedOn w:val="NoSpacing"/>
    <w:next w:val="Normal"/>
    <w:link w:val="H1ScionChar"/>
    <w:qFormat/>
    <w:rsid w:val="008C311E"/>
    <w:pPr>
      <w:spacing w:after="240"/>
    </w:pPr>
    <w:rPr>
      <w:color w:val="666666"/>
      <w:sz w:val="36"/>
      <w:szCs w:val="36"/>
    </w:rPr>
  </w:style>
  <w:style w:type="paragraph" w:customStyle="1" w:styleId="H2Scion">
    <w:name w:val="H2 Scion"/>
    <w:basedOn w:val="NoSpacing"/>
    <w:next w:val="Normal"/>
    <w:link w:val="H2ScionChar"/>
    <w:qFormat/>
    <w:rsid w:val="00BA6379"/>
    <w:pPr>
      <w:spacing w:before="240" w:after="240"/>
    </w:pPr>
    <w:rPr>
      <w:b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8C311E"/>
    <w:rPr>
      <w:rFonts w:ascii="Arial" w:hAnsi="Arial"/>
      <w:sz w:val="22"/>
      <w:szCs w:val="24"/>
      <w:lang w:val="en-AU" w:eastAsia="en-US"/>
    </w:rPr>
  </w:style>
  <w:style w:type="character" w:customStyle="1" w:styleId="H1ScionChar">
    <w:name w:val="H1 Scion Char"/>
    <w:basedOn w:val="NoSpacingChar"/>
    <w:link w:val="H1Scion"/>
    <w:rsid w:val="008C311E"/>
    <w:rPr>
      <w:rFonts w:ascii="Arial" w:hAnsi="Arial"/>
      <w:color w:val="666666"/>
      <w:sz w:val="36"/>
      <w:szCs w:val="36"/>
      <w:lang w:val="en-AU" w:eastAsia="en-US"/>
    </w:rPr>
  </w:style>
  <w:style w:type="paragraph" w:customStyle="1" w:styleId="H3Scion">
    <w:name w:val="H3 Scion"/>
    <w:basedOn w:val="NoSpacing"/>
    <w:next w:val="Normal"/>
    <w:link w:val="H3ScionChar"/>
    <w:qFormat/>
    <w:rsid w:val="00BA6379"/>
    <w:pPr>
      <w:spacing w:before="240" w:after="120"/>
    </w:pPr>
    <w:rPr>
      <w:b/>
      <w:i/>
      <w:sz w:val="24"/>
    </w:rPr>
  </w:style>
  <w:style w:type="character" w:customStyle="1" w:styleId="H2ScionChar">
    <w:name w:val="H2 Scion Char"/>
    <w:basedOn w:val="NoSpacingChar"/>
    <w:link w:val="H2Scion"/>
    <w:rsid w:val="00BA6379"/>
    <w:rPr>
      <w:rFonts w:ascii="Arial" w:hAnsi="Arial"/>
      <w:b/>
      <w:sz w:val="24"/>
      <w:szCs w:val="24"/>
      <w:lang w:val="en-AU" w:eastAsia="en-US"/>
    </w:rPr>
  </w:style>
  <w:style w:type="character" w:customStyle="1" w:styleId="H3ScionChar">
    <w:name w:val="H3 Scion Char"/>
    <w:basedOn w:val="NoSpacingChar"/>
    <w:link w:val="H3Scion"/>
    <w:rsid w:val="00BA6379"/>
    <w:rPr>
      <w:rFonts w:ascii="Arial" w:hAnsi="Arial"/>
      <w:b/>
      <w:i/>
      <w:sz w:val="24"/>
      <w:szCs w:val="24"/>
      <w:lang w:val="en-AU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3A7927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7927"/>
    <w:rPr>
      <w:rFonts w:ascii="Arial" w:hAnsi="Arial" w:cs="Arial"/>
      <w:noProof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3A7927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A7927"/>
    <w:rPr>
      <w:rFonts w:ascii="Arial" w:hAnsi="Arial" w:cs="Arial"/>
      <w:noProof/>
      <w:szCs w:val="24"/>
      <w:lang w:val="en-US" w:eastAsia="en-US"/>
    </w:rPr>
  </w:style>
  <w:style w:type="character" w:styleId="CommentReference">
    <w:name w:val="annotation reference"/>
    <w:basedOn w:val="DefaultParagraphFont"/>
    <w:semiHidden/>
    <w:unhideWhenUsed/>
    <w:rsid w:val="001673A1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673A1"/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1673A1"/>
    <w:rPr>
      <w:rFonts w:ascii="Arial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673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673A1"/>
    <w:rPr>
      <w:rFonts w:ascii="Arial" w:hAnsi="Arial"/>
      <w:b/>
      <w:bCs/>
      <w:lang w:eastAsia="en-US"/>
    </w:rPr>
  </w:style>
  <w:style w:type="character" w:customStyle="1" w:styleId="title-text">
    <w:name w:val="title-text"/>
    <w:basedOn w:val="DefaultParagraphFont"/>
    <w:rsid w:val="00DE3968"/>
  </w:style>
  <w:style w:type="character" w:customStyle="1" w:styleId="sr-only">
    <w:name w:val="sr-only"/>
    <w:basedOn w:val="DefaultParagraphFont"/>
    <w:rsid w:val="00DE3968"/>
  </w:style>
  <w:style w:type="character" w:customStyle="1" w:styleId="text">
    <w:name w:val="text"/>
    <w:basedOn w:val="DefaultParagraphFont"/>
    <w:rsid w:val="00DE3968"/>
  </w:style>
  <w:style w:type="paragraph" w:styleId="NormalWeb">
    <w:name w:val="Normal (Web)"/>
    <w:basedOn w:val="Normal"/>
    <w:uiPriority w:val="99"/>
    <w:semiHidden/>
    <w:unhideWhenUsed/>
    <w:rsid w:val="00DE3968"/>
    <w:pPr>
      <w:spacing w:before="100" w:beforeAutospacing="1" w:after="100" w:afterAutospacing="1"/>
    </w:pPr>
    <w:rPr>
      <w:rFonts w:ascii="Times New Roman" w:hAnsi="Times New Roman"/>
      <w:sz w:val="24"/>
      <w:lang w:eastAsia="en-NZ"/>
    </w:rPr>
  </w:style>
  <w:style w:type="character" w:customStyle="1" w:styleId="FooterChar">
    <w:name w:val="Footer Char"/>
    <w:basedOn w:val="DefaultParagraphFont"/>
    <w:link w:val="Footer"/>
    <w:uiPriority w:val="99"/>
    <w:rsid w:val="006E28DE"/>
    <w:rPr>
      <w:rFonts w:ascii="Arial" w:hAnsi="Arial"/>
      <w:i/>
      <w:sz w:val="16"/>
      <w:szCs w:val="24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576D"/>
    <w:rPr>
      <w:color w:val="808080"/>
      <w:shd w:val="clear" w:color="auto" w:fill="E6E6E6"/>
    </w:rPr>
  </w:style>
  <w:style w:type="paragraph" w:customStyle="1" w:styleId="StyleHeading312ptLinespacingDoubleGeorgia">
    <w:name w:val="Style Heading 3 + 12 pt Line spacing:  DoubleGeorgia"/>
    <w:basedOn w:val="Heading3"/>
    <w:rsid w:val="00505F7E"/>
    <w:pPr>
      <w:spacing w:line="480" w:lineRule="auto"/>
    </w:pPr>
    <w:rPr>
      <w:rFonts w:ascii="Georgia" w:hAnsi="Georgia"/>
      <w:b w:val="0"/>
      <w:bCs/>
      <w:iCs/>
      <w:sz w:val="24"/>
      <w:szCs w:val="20"/>
    </w:rPr>
  </w:style>
  <w:style w:type="paragraph" w:styleId="PlainText">
    <w:name w:val="Plain Text"/>
    <w:basedOn w:val="Normal"/>
    <w:link w:val="PlainTextChar"/>
    <w:unhideWhenUsed/>
    <w:rsid w:val="007D2D89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7D2D89"/>
    <w:rPr>
      <w:rFonts w:ascii="Consolas" w:hAnsi="Consolas"/>
      <w:sz w:val="21"/>
      <w:szCs w:val="21"/>
      <w:lang w:eastAsia="en-US"/>
    </w:rPr>
  </w:style>
  <w:style w:type="character" w:styleId="LineNumber">
    <w:name w:val="line number"/>
    <w:basedOn w:val="DefaultParagraphFont"/>
    <w:semiHidden/>
    <w:unhideWhenUsed/>
    <w:rsid w:val="001D1AEE"/>
  </w:style>
  <w:style w:type="character" w:styleId="UnresolvedMention">
    <w:name w:val="Unresolved Mention"/>
    <w:basedOn w:val="DefaultParagraphFont"/>
    <w:uiPriority w:val="99"/>
    <w:semiHidden/>
    <w:unhideWhenUsed/>
    <w:rsid w:val="00B954D7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rsid w:val="009A0F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47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9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4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92236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87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293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953312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48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4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0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3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sv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6.sv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67975A44493742B389D0807EA16AB4" ma:contentTypeVersion="14" ma:contentTypeDescription="Create a new document." ma:contentTypeScope="" ma:versionID="457b8eda83ec18a189a856fa57c89aec">
  <xsd:schema xmlns:xsd="http://www.w3.org/2001/XMLSchema" xmlns:xs="http://www.w3.org/2001/XMLSchema" xmlns:p="http://schemas.microsoft.com/office/2006/metadata/properties" xmlns:ns3="52f456bb-4bc1-494d-8d14-e2870ffee9f2" xmlns:ns4="355b0986-4b41-427b-8950-3b73e5ef12d5" targetNamespace="http://schemas.microsoft.com/office/2006/metadata/properties" ma:root="true" ma:fieldsID="90581fce2dd21be0d77f9f1990c2065b" ns3:_="" ns4:_="">
    <xsd:import namespace="52f456bb-4bc1-494d-8d14-e2870ffee9f2"/>
    <xsd:import namespace="355b0986-4b41-427b-8950-3b73e5ef12d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f456bb-4bc1-494d-8d14-e2870ffee9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5b0986-4b41-427b-8950-3b73e5ef12d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A148DE-2CE4-4AC7-838D-F399BD41223D}">
  <ds:schemaRefs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purl.org/dc/terms/"/>
    <ds:schemaRef ds:uri="http://www.w3.org/XML/1998/namespace"/>
    <ds:schemaRef ds:uri="http://purl.org/dc/dcmitype/"/>
    <ds:schemaRef ds:uri="http://schemas.openxmlformats.org/package/2006/metadata/core-properties"/>
    <ds:schemaRef ds:uri="http://schemas.microsoft.com/office/infopath/2007/PartnerControls"/>
    <ds:schemaRef ds:uri="355b0986-4b41-427b-8950-3b73e5ef12d5"/>
    <ds:schemaRef ds:uri="52f456bb-4bc1-494d-8d14-e2870ffee9f2"/>
  </ds:schemaRefs>
</ds:datastoreItem>
</file>

<file path=customXml/itemProps2.xml><?xml version="1.0" encoding="utf-8"?>
<ds:datastoreItem xmlns:ds="http://schemas.openxmlformats.org/officeDocument/2006/customXml" ds:itemID="{CECF32EE-82B9-46D5-AF62-86A626AB8B1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2351888-F031-4ECD-A96C-770F8359BC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f456bb-4bc1-494d-8d14-e2870ffee9f2"/>
    <ds:schemaRef ds:uri="355b0986-4b41-427b-8950-3b73e5ef12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7D7FCBD-77EF-4E85-B717-DAFC1E56B6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91</Words>
  <Characters>4695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on Research</Company>
  <LinksUpToDate>false</LinksUpToDate>
  <CharactersWithSpaces>5276</CharactersWithSpaces>
  <SharedDoc>false</SharedDoc>
  <HLinks>
    <vt:vector size="24" baseType="variant">
      <vt:variant>
        <vt:i4>3407906</vt:i4>
      </vt:variant>
      <vt:variant>
        <vt:i4>196</vt:i4>
      </vt:variant>
      <vt:variant>
        <vt:i4>0</vt:i4>
      </vt:variant>
      <vt:variant>
        <vt:i4>5</vt:i4>
      </vt:variant>
      <vt:variant>
        <vt:lpwstr>https://doi.org/10.1016/j.biortech.2018.07.064</vt:lpwstr>
      </vt:variant>
      <vt:variant>
        <vt:lpwstr/>
      </vt:variant>
      <vt:variant>
        <vt:i4>5308491</vt:i4>
      </vt:variant>
      <vt:variant>
        <vt:i4>193</vt:i4>
      </vt:variant>
      <vt:variant>
        <vt:i4>0</vt:i4>
      </vt:variant>
      <vt:variant>
        <vt:i4>5</vt:i4>
      </vt:variant>
      <vt:variant>
        <vt:lpwstr>https://doi.org/10.1016/j.envint.2011.11.002</vt:lpwstr>
      </vt:variant>
      <vt:variant>
        <vt:lpwstr/>
      </vt:variant>
      <vt:variant>
        <vt:i4>5242896</vt:i4>
      </vt:variant>
      <vt:variant>
        <vt:i4>190</vt:i4>
      </vt:variant>
      <vt:variant>
        <vt:i4>0</vt:i4>
      </vt:variant>
      <vt:variant>
        <vt:i4>5</vt:i4>
      </vt:variant>
      <vt:variant>
        <vt:lpwstr>http://www.scopus.com/inward/record.url?eid=2-s2.0-15244352560&amp;partnerID=40&amp;md5=b45fe7c2a907d1eca701633ccafc47a2</vt:lpwstr>
      </vt:variant>
      <vt:variant>
        <vt:lpwstr/>
      </vt:variant>
      <vt:variant>
        <vt:i4>6357050</vt:i4>
      </vt:variant>
      <vt:variant>
        <vt:i4>0</vt:i4>
      </vt:variant>
      <vt:variant>
        <vt:i4>0</vt:i4>
      </vt:variant>
      <vt:variant>
        <vt:i4>5</vt:i4>
      </vt:variant>
      <vt:variant>
        <vt:lpwstr>https://www.un.org/sustainabledevelopment/water-and-sanitation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ndrews</dc:creator>
  <cp:keywords/>
  <dc:description/>
  <cp:lastModifiedBy>Gerty Gielen</cp:lastModifiedBy>
  <cp:revision>6</cp:revision>
  <cp:lastPrinted>2021-12-06T00:44:00Z</cp:lastPrinted>
  <dcterms:created xsi:type="dcterms:W3CDTF">2022-01-20T01:26:00Z</dcterms:created>
  <dcterms:modified xsi:type="dcterms:W3CDTF">2022-01-20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67975A44493742B389D0807EA16AB4</vt:lpwstr>
  </property>
</Properties>
</file>